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670"/>
        <w:tblW w:w="5783" w:type="dxa"/>
        <w:tblLook w:val="04A0" w:firstRow="1" w:lastRow="0" w:firstColumn="1" w:lastColumn="0" w:noHBand="0" w:noVBand="1"/>
      </w:tblPr>
      <w:tblGrid>
        <w:gridCol w:w="2098"/>
        <w:gridCol w:w="1814"/>
        <w:gridCol w:w="1871"/>
      </w:tblGrid>
      <w:tr w:rsidR="00797C96" w:rsidRPr="00E706DF" w14:paraId="5E6BCC47" w14:textId="5198C603" w:rsidTr="00797C96">
        <w:trPr>
          <w:trHeight w:val="283"/>
        </w:trPr>
        <w:tc>
          <w:tcPr>
            <w:tcW w:w="2098" w:type="dxa"/>
            <w:shd w:val="clear" w:color="auto" w:fill="D9D9D9" w:themeFill="background1" w:themeFillShade="D9"/>
            <w:vAlign w:val="center"/>
          </w:tcPr>
          <w:p w14:paraId="055061B4" w14:textId="5E38690B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ample ID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7C0EBAA" w14:textId="418348AE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tein change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3F1DC5DF" w14:textId="509C59B2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utation type*</w:t>
            </w:r>
          </w:p>
        </w:tc>
      </w:tr>
      <w:tr w:rsidR="00797C96" w:rsidRPr="00E706DF" w14:paraId="360ECE48" w14:textId="00206F19" w:rsidTr="00797C96">
        <w:trPr>
          <w:trHeight w:val="283"/>
        </w:trPr>
        <w:tc>
          <w:tcPr>
            <w:tcW w:w="2098" w:type="dxa"/>
            <w:vAlign w:val="center"/>
          </w:tcPr>
          <w:p w14:paraId="6888A851" w14:textId="47AAA34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43-03</w:t>
            </w:r>
          </w:p>
        </w:tc>
        <w:tc>
          <w:tcPr>
            <w:tcW w:w="1814" w:type="dxa"/>
            <w:vAlign w:val="center"/>
          </w:tcPr>
          <w:p w14:paraId="5DAE142D" w14:textId="3E6E582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273C</w:t>
            </w:r>
          </w:p>
        </w:tc>
        <w:tc>
          <w:tcPr>
            <w:tcW w:w="1871" w:type="dxa"/>
            <w:vAlign w:val="center"/>
          </w:tcPr>
          <w:p w14:paraId="7A48D9A3" w14:textId="3059242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C0E96DB" w14:textId="3EA842A8" w:rsidTr="00797C96">
        <w:trPr>
          <w:trHeight w:val="283"/>
        </w:trPr>
        <w:tc>
          <w:tcPr>
            <w:tcW w:w="2098" w:type="dxa"/>
            <w:vAlign w:val="center"/>
          </w:tcPr>
          <w:p w14:paraId="710C61A4" w14:textId="5CB0F774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35-03</w:t>
            </w:r>
          </w:p>
        </w:tc>
        <w:tc>
          <w:tcPr>
            <w:tcW w:w="1814" w:type="dxa"/>
            <w:vAlign w:val="center"/>
          </w:tcPr>
          <w:p w14:paraId="030AC758" w14:textId="2A37D67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248Q</w:t>
            </w:r>
          </w:p>
        </w:tc>
        <w:tc>
          <w:tcPr>
            <w:tcW w:w="1871" w:type="dxa"/>
            <w:vAlign w:val="center"/>
          </w:tcPr>
          <w:p w14:paraId="4F8E2AB3" w14:textId="6E9DE65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58480C0" w14:textId="44598C76" w:rsidTr="00797C96">
        <w:trPr>
          <w:trHeight w:val="283"/>
        </w:trPr>
        <w:tc>
          <w:tcPr>
            <w:tcW w:w="2098" w:type="dxa"/>
            <w:vAlign w:val="center"/>
          </w:tcPr>
          <w:p w14:paraId="76BE01FB" w14:textId="29ED695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13-03</w:t>
            </w:r>
          </w:p>
        </w:tc>
        <w:tc>
          <w:tcPr>
            <w:tcW w:w="1814" w:type="dxa"/>
            <w:vAlign w:val="center"/>
          </w:tcPr>
          <w:p w14:paraId="725F03C0" w14:textId="3B2C2D7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176Y</w:t>
            </w:r>
          </w:p>
        </w:tc>
        <w:tc>
          <w:tcPr>
            <w:tcW w:w="1871" w:type="dxa"/>
            <w:vAlign w:val="center"/>
          </w:tcPr>
          <w:p w14:paraId="421FC979" w14:textId="38E970E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8E5B991" w14:textId="38A43F38" w:rsidTr="00797C96">
        <w:trPr>
          <w:trHeight w:val="283"/>
        </w:trPr>
        <w:tc>
          <w:tcPr>
            <w:tcW w:w="2098" w:type="dxa"/>
            <w:vAlign w:val="center"/>
          </w:tcPr>
          <w:p w14:paraId="274C218A" w14:textId="6996181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38-03</w:t>
            </w:r>
          </w:p>
        </w:tc>
        <w:tc>
          <w:tcPr>
            <w:tcW w:w="1814" w:type="dxa"/>
            <w:vAlign w:val="center"/>
          </w:tcPr>
          <w:p w14:paraId="2EAF722B" w14:textId="28D9D11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179R</w:t>
            </w:r>
          </w:p>
        </w:tc>
        <w:tc>
          <w:tcPr>
            <w:tcW w:w="1871" w:type="dxa"/>
            <w:vAlign w:val="center"/>
          </w:tcPr>
          <w:p w14:paraId="1BBB9698" w14:textId="613B3EE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11B2DC4" w14:textId="5480A4DE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500CE35D" w14:textId="61C5D91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0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197B5203" w14:textId="4737B13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141W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2B05EDCB" w14:textId="475992C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3C78946A" w14:textId="77777777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3863E912" w14:textId="6D48E92D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0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6BF12F21" w14:textId="212649A1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317*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1EA9EBCB" w14:textId="54E356B7" w:rsidR="00797C96" w:rsidRPr="00E706DF" w:rsidRDefault="00797C96" w:rsidP="00F43D65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sense</w:t>
            </w:r>
          </w:p>
        </w:tc>
      </w:tr>
      <w:tr w:rsidR="00797C96" w:rsidRPr="00E706DF" w14:paraId="5EE5AA25" w14:textId="02B6A816" w:rsidTr="00797C96">
        <w:trPr>
          <w:trHeight w:val="283"/>
        </w:trPr>
        <w:tc>
          <w:tcPr>
            <w:tcW w:w="2098" w:type="dxa"/>
            <w:vAlign w:val="center"/>
          </w:tcPr>
          <w:p w14:paraId="6AB79EED" w14:textId="364DADD9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85-03</w:t>
            </w:r>
          </w:p>
        </w:tc>
        <w:tc>
          <w:tcPr>
            <w:tcW w:w="1814" w:type="dxa"/>
            <w:vAlign w:val="center"/>
          </w:tcPr>
          <w:p w14:paraId="2158EB6D" w14:textId="3E96F5A8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193Y</w:t>
            </w:r>
          </w:p>
        </w:tc>
        <w:tc>
          <w:tcPr>
            <w:tcW w:w="1871" w:type="dxa"/>
            <w:vAlign w:val="center"/>
          </w:tcPr>
          <w:p w14:paraId="6B4C7BB4" w14:textId="5260A8DE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issense </w:t>
            </w:r>
          </w:p>
        </w:tc>
      </w:tr>
      <w:tr w:rsidR="00797C96" w:rsidRPr="00E706DF" w14:paraId="287E6530" w14:textId="2082B791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2BBD312C" w14:textId="421B37E3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29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141435C3" w14:textId="405B03F9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280G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665F25F8" w14:textId="050D4832" w:rsidR="00797C96" w:rsidRPr="00E706DF" w:rsidRDefault="00797C96" w:rsidP="00F43D6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40861E8A" w14:textId="77777777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57493646" w14:textId="3CA53A2D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29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2EB3EF93" w14:textId="29B5B04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225_splice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47FAB391" w14:textId="3A379AA2" w:rsidR="00797C96" w:rsidRPr="00E706DF" w:rsidRDefault="00797C96" w:rsidP="0095085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lice site</w:t>
            </w:r>
          </w:p>
        </w:tc>
      </w:tr>
      <w:tr w:rsidR="00797C96" w:rsidRPr="00E706DF" w14:paraId="0ADB88F5" w14:textId="2700C82C" w:rsidTr="00797C96">
        <w:trPr>
          <w:trHeight w:val="283"/>
        </w:trPr>
        <w:tc>
          <w:tcPr>
            <w:tcW w:w="2098" w:type="dxa"/>
            <w:vAlign w:val="center"/>
          </w:tcPr>
          <w:p w14:paraId="13FCB264" w14:textId="7526B85F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04-03</w:t>
            </w:r>
          </w:p>
        </w:tc>
        <w:tc>
          <w:tcPr>
            <w:tcW w:w="1814" w:type="dxa"/>
            <w:vAlign w:val="center"/>
          </w:tcPr>
          <w:p w14:paraId="60545289" w14:textId="7EB44E68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337C</w:t>
            </w:r>
          </w:p>
        </w:tc>
        <w:tc>
          <w:tcPr>
            <w:tcW w:w="1871" w:type="dxa"/>
            <w:vAlign w:val="center"/>
          </w:tcPr>
          <w:p w14:paraId="1DEF320E" w14:textId="6DC9E096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4E8D3F6" w14:textId="3E86EDFD" w:rsidTr="00797C96">
        <w:trPr>
          <w:trHeight w:val="283"/>
        </w:trPr>
        <w:tc>
          <w:tcPr>
            <w:tcW w:w="2098" w:type="dxa"/>
            <w:vAlign w:val="center"/>
          </w:tcPr>
          <w:p w14:paraId="2321E729" w14:textId="567E95E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52-03</w:t>
            </w:r>
          </w:p>
        </w:tc>
        <w:tc>
          <w:tcPr>
            <w:tcW w:w="1814" w:type="dxa"/>
            <w:vAlign w:val="center"/>
          </w:tcPr>
          <w:p w14:paraId="66ADE6A9" w14:textId="6630DBA6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286G</w:t>
            </w:r>
          </w:p>
        </w:tc>
        <w:tc>
          <w:tcPr>
            <w:tcW w:w="1871" w:type="dxa"/>
            <w:vAlign w:val="center"/>
          </w:tcPr>
          <w:p w14:paraId="3876C846" w14:textId="14BAC1DF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E1C95F2" w14:textId="0E869724" w:rsidTr="00797C96">
        <w:trPr>
          <w:trHeight w:val="283"/>
        </w:trPr>
        <w:tc>
          <w:tcPr>
            <w:tcW w:w="2098" w:type="dxa"/>
            <w:vAlign w:val="center"/>
          </w:tcPr>
          <w:p w14:paraId="1318470E" w14:textId="7594663E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41-03</w:t>
            </w:r>
          </w:p>
        </w:tc>
        <w:tc>
          <w:tcPr>
            <w:tcW w:w="1814" w:type="dxa"/>
            <w:vAlign w:val="center"/>
          </w:tcPr>
          <w:p w14:paraId="256AB0E4" w14:textId="7B67507C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195S</w:t>
            </w:r>
          </w:p>
        </w:tc>
        <w:tc>
          <w:tcPr>
            <w:tcW w:w="1871" w:type="dxa"/>
            <w:vAlign w:val="center"/>
          </w:tcPr>
          <w:p w14:paraId="0910D547" w14:textId="7A367349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81D73BB" w14:textId="77777777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157C307D" w14:textId="4BE9EA86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7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585CE6E7" w14:textId="67D6FFBA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173*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7F130E4C" w14:textId="3E1D75BC" w:rsidR="00797C96" w:rsidRPr="00E706DF" w:rsidRDefault="00797C96" w:rsidP="0095085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31AFDD9A" w14:textId="0D2D4E9E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09B155FC" w14:textId="39BCA403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7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733C5BB1" w14:textId="45879570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215G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6D968983" w14:textId="73505AE7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29C2F5B" w14:textId="5A4C26DD" w:rsidTr="00797C96">
        <w:trPr>
          <w:trHeight w:val="283"/>
        </w:trPr>
        <w:tc>
          <w:tcPr>
            <w:tcW w:w="2098" w:type="dxa"/>
            <w:vAlign w:val="center"/>
          </w:tcPr>
          <w:p w14:paraId="42D51870" w14:textId="5FC86D4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20-03</w:t>
            </w:r>
          </w:p>
        </w:tc>
        <w:tc>
          <w:tcPr>
            <w:tcW w:w="1814" w:type="dxa"/>
            <w:vAlign w:val="center"/>
          </w:tcPr>
          <w:p w14:paraId="04176313" w14:textId="7D7CD535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223Rfs*4</w:t>
            </w:r>
          </w:p>
        </w:tc>
        <w:tc>
          <w:tcPr>
            <w:tcW w:w="1871" w:type="dxa"/>
            <w:vAlign w:val="center"/>
          </w:tcPr>
          <w:p w14:paraId="10406FFA" w14:textId="0CE5034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6069F06D" w14:textId="4A26B4DA" w:rsidTr="00797C96">
        <w:trPr>
          <w:trHeight w:val="283"/>
        </w:trPr>
        <w:tc>
          <w:tcPr>
            <w:tcW w:w="2098" w:type="dxa"/>
            <w:vAlign w:val="center"/>
          </w:tcPr>
          <w:p w14:paraId="0CD16FFB" w14:textId="55F99791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60-03</w:t>
            </w:r>
          </w:p>
        </w:tc>
        <w:tc>
          <w:tcPr>
            <w:tcW w:w="1814" w:type="dxa"/>
            <w:vAlign w:val="center"/>
          </w:tcPr>
          <w:p w14:paraId="59C1B351" w14:textId="390C453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40Lfs*7</w:t>
            </w:r>
          </w:p>
        </w:tc>
        <w:tc>
          <w:tcPr>
            <w:tcW w:w="1871" w:type="dxa"/>
            <w:vAlign w:val="center"/>
          </w:tcPr>
          <w:p w14:paraId="77092109" w14:textId="3FBA47AC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144E6B59" w14:textId="5240FF97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5B397E88" w14:textId="078B0796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3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47B807B0" w14:textId="26C75B38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125=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7A0BD46F" w14:textId="79DE42A5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lice site</w:t>
            </w:r>
          </w:p>
        </w:tc>
      </w:tr>
      <w:tr w:rsidR="00797C96" w:rsidRPr="00E706DF" w14:paraId="0A3E73BE" w14:textId="77777777" w:rsidTr="00797C96">
        <w:trPr>
          <w:trHeight w:val="283"/>
        </w:trPr>
        <w:tc>
          <w:tcPr>
            <w:tcW w:w="2098" w:type="dxa"/>
            <w:shd w:val="clear" w:color="auto" w:fill="E2EFD9" w:themeFill="accent6" w:themeFillTint="33"/>
            <w:vAlign w:val="center"/>
          </w:tcPr>
          <w:p w14:paraId="7157192A" w14:textId="09569796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938-03</w:t>
            </w:r>
          </w:p>
        </w:tc>
        <w:tc>
          <w:tcPr>
            <w:tcW w:w="1814" w:type="dxa"/>
            <w:shd w:val="clear" w:color="auto" w:fill="E2EFD9" w:themeFill="accent6" w:themeFillTint="33"/>
            <w:vAlign w:val="center"/>
          </w:tcPr>
          <w:p w14:paraId="356D5EF6" w14:textId="5A02030C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342Efs*3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3FE0E333" w14:textId="1A3BCDFC" w:rsidR="00797C96" w:rsidRPr="00E706DF" w:rsidRDefault="00797C96" w:rsidP="0095085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352B032A" w14:textId="2502AEA9" w:rsidTr="00797C96">
        <w:trPr>
          <w:trHeight w:val="283"/>
        </w:trPr>
        <w:tc>
          <w:tcPr>
            <w:tcW w:w="2098" w:type="dxa"/>
            <w:vAlign w:val="center"/>
          </w:tcPr>
          <w:p w14:paraId="593129FC" w14:textId="77D2C115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68-03</w:t>
            </w:r>
          </w:p>
        </w:tc>
        <w:tc>
          <w:tcPr>
            <w:tcW w:w="1814" w:type="dxa"/>
            <w:vAlign w:val="center"/>
          </w:tcPr>
          <w:p w14:paraId="4E247DD1" w14:textId="1B0E9FC8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126_splice</w:t>
            </w:r>
          </w:p>
        </w:tc>
        <w:tc>
          <w:tcPr>
            <w:tcW w:w="1871" w:type="dxa"/>
            <w:vAlign w:val="center"/>
          </w:tcPr>
          <w:p w14:paraId="68FB8986" w14:textId="02BD015F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lice site</w:t>
            </w:r>
          </w:p>
        </w:tc>
      </w:tr>
      <w:tr w:rsidR="00797C96" w:rsidRPr="00E706DF" w14:paraId="3D6F17EE" w14:textId="24D65522" w:rsidTr="00797C96">
        <w:trPr>
          <w:trHeight w:val="283"/>
        </w:trPr>
        <w:tc>
          <w:tcPr>
            <w:tcW w:w="2098" w:type="dxa"/>
            <w:vAlign w:val="center"/>
          </w:tcPr>
          <w:p w14:paraId="26A1A6B6" w14:textId="2EF40134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GA-AB-2857-03</w:t>
            </w:r>
          </w:p>
        </w:tc>
        <w:tc>
          <w:tcPr>
            <w:tcW w:w="1814" w:type="dxa"/>
            <w:vAlign w:val="center"/>
          </w:tcPr>
          <w:p w14:paraId="22856198" w14:textId="5D37FD12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10_splice</w:t>
            </w:r>
          </w:p>
        </w:tc>
        <w:tc>
          <w:tcPr>
            <w:tcW w:w="1871" w:type="dxa"/>
            <w:vAlign w:val="center"/>
          </w:tcPr>
          <w:p w14:paraId="71FDD703" w14:textId="2A5CE7FF" w:rsidR="00797C96" w:rsidRPr="00E706DF" w:rsidRDefault="00797C96" w:rsidP="0095085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lice site</w:t>
            </w:r>
          </w:p>
        </w:tc>
      </w:tr>
    </w:tbl>
    <w:p w14:paraId="6E031F0F" w14:textId="58EED019" w:rsidR="00EF4F22" w:rsidRPr="00E706DF" w:rsidRDefault="00DB46C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l Table 1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="0063478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omatic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2211E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mutations in TCGA-AML cases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n=147 patients)</w:t>
      </w:r>
      <w:r w:rsidR="00C562F9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5269E5D8" w14:textId="2537A6D4" w:rsidR="000C0741" w:rsidRPr="00E706DF" w:rsidRDefault="000C074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466144" w14:textId="370E50FC" w:rsidR="00C370C6" w:rsidRPr="00E706DF" w:rsidRDefault="00C370C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265EDA2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20A6E74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F3F93EA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7D507CA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417F1C8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69184D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18633D0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F4E689D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1247B33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158F300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C62FFC4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889554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194D1F4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47631E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5683CD6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D48977D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59CC82F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6309119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109B19C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13C8699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43F8E45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C4712A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41C5514" w14:textId="77777777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4F7D04C" w14:textId="77777777" w:rsidR="00527C73" w:rsidRPr="00E706DF" w:rsidRDefault="00527C7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6EBA8A6" w14:textId="77777777" w:rsidR="00527C73" w:rsidRPr="00E706DF" w:rsidRDefault="00527C7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CC7B44" w14:textId="77777777" w:rsidR="00527C73" w:rsidRPr="00E706DF" w:rsidRDefault="00527C7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79B2DD" w14:textId="668893ED" w:rsidR="00C370C6" w:rsidRDefault="00C370C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*IARC </w:t>
      </w:r>
      <w:r w:rsidRPr="00E706DF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tabase</w:t>
      </w:r>
      <w:r w:rsidR="00F43D6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F43D65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wo different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F43D65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utations were identified in </w:t>
      </w:r>
      <w:r w:rsidR="0095085B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  <w:r w:rsidR="00F43D65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tients from this series (green highlight).</w:t>
      </w:r>
    </w:p>
    <w:p w14:paraId="6212D8B7" w14:textId="0810DD32" w:rsidR="00A210B0" w:rsidRDefault="00A210B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A026C2F" w14:textId="19FCF036" w:rsidR="00A210B0" w:rsidRDefault="00A210B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79816BF" w14:textId="457C6F26" w:rsidR="00A210B0" w:rsidRDefault="00A210B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D90A26B" w14:textId="77777777" w:rsidR="00D16CF7" w:rsidRPr="00E706DF" w:rsidRDefault="00D16CF7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9900C1C" w14:textId="662D51FB" w:rsidR="000178E4" w:rsidRPr="00E706DF" w:rsidRDefault="000178E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218D0CB" w14:textId="0FE07A50" w:rsidR="004025F9" w:rsidRPr="00E706DF" w:rsidRDefault="000178E4" w:rsidP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  <w:r w:rsidR="004025F9"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l Table</w:t>
      </w:r>
      <w:r w:rsidR="00D16C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2</w:t>
      </w:r>
      <w:r w:rsidR="004025F9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="0063478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omatic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4025F9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mutations in SAL-AML cases</w:t>
      </w:r>
      <w:r w:rsidR="00475D63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n=40 patients)</w:t>
      </w:r>
      <w:r w:rsidR="004025F9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4F5184CC" w14:textId="05606F50" w:rsidR="004025F9" w:rsidRPr="00E706DF" w:rsidRDefault="004025F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B82CF8D" w14:textId="59061540" w:rsidR="00F72850" w:rsidRPr="00E706DF" w:rsidRDefault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pPr w:leftFromText="180" w:rightFromText="180" w:tblpY="670"/>
        <w:tblW w:w="6147" w:type="dxa"/>
        <w:tblLook w:val="04A0" w:firstRow="1" w:lastRow="0" w:firstColumn="1" w:lastColumn="0" w:noHBand="0" w:noVBand="1"/>
      </w:tblPr>
      <w:tblGrid>
        <w:gridCol w:w="2405"/>
        <w:gridCol w:w="1871"/>
        <w:gridCol w:w="1871"/>
      </w:tblGrid>
      <w:tr w:rsidR="00797C96" w:rsidRPr="00E706DF" w14:paraId="5E8F3DC0" w14:textId="0078FA33" w:rsidTr="00797C96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7645E27C" w14:textId="7A664D1F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ubject ID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720EB2D8" w14:textId="77777777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tein change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38EFF5CA" w14:textId="79B3890B" w:rsidR="00797C96" w:rsidRPr="00E706DF" w:rsidRDefault="00797C96" w:rsidP="0035055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utation type*</w:t>
            </w:r>
          </w:p>
        </w:tc>
      </w:tr>
      <w:tr w:rsidR="00797C96" w:rsidRPr="00E706DF" w14:paraId="78DF2E86" w14:textId="2DDB2558" w:rsidTr="00797C96">
        <w:tc>
          <w:tcPr>
            <w:tcW w:w="2405" w:type="dxa"/>
            <w:vAlign w:val="center"/>
          </w:tcPr>
          <w:p w14:paraId="3840E656" w14:textId="67E21A7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-2-001</w:t>
            </w:r>
          </w:p>
        </w:tc>
        <w:tc>
          <w:tcPr>
            <w:tcW w:w="1871" w:type="dxa"/>
            <w:vAlign w:val="center"/>
          </w:tcPr>
          <w:p w14:paraId="2CD14730" w14:textId="54CF9A9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360E</w:t>
            </w:r>
          </w:p>
        </w:tc>
        <w:tc>
          <w:tcPr>
            <w:tcW w:w="1871" w:type="dxa"/>
            <w:vAlign w:val="center"/>
          </w:tcPr>
          <w:p w14:paraId="73A4BD06" w14:textId="0F6AF44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</w:tr>
      <w:tr w:rsidR="00797C96" w:rsidRPr="00E706DF" w14:paraId="5B7A756C" w14:textId="37EAC247" w:rsidTr="00797C96">
        <w:tc>
          <w:tcPr>
            <w:tcW w:w="2405" w:type="dxa"/>
            <w:vAlign w:val="center"/>
          </w:tcPr>
          <w:p w14:paraId="2508B634" w14:textId="681E425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-1-053</w:t>
            </w:r>
          </w:p>
        </w:tc>
        <w:tc>
          <w:tcPr>
            <w:tcW w:w="1871" w:type="dxa"/>
            <w:vAlign w:val="center"/>
          </w:tcPr>
          <w:p w14:paraId="5A42B58A" w14:textId="4B8ACC7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181C</w:t>
            </w:r>
          </w:p>
        </w:tc>
        <w:tc>
          <w:tcPr>
            <w:tcW w:w="1871" w:type="dxa"/>
            <w:vAlign w:val="center"/>
          </w:tcPr>
          <w:p w14:paraId="4C3B685E" w14:textId="1529B06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9977975" w14:textId="62F653FB" w:rsidTr="00797C96">
        <w:tc>
          <w:tcPr>
            <w:tcW w:w="2405" w:type="dxa"/>
            <w:vAlign w:val="center"/>
          </w:tcPr>
          <w:p w14:paraId="03F79099" w14:textId="6BE3C7C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-1-006</w:t>
            </w:r>
          </w:p>
        </w:tc>
        <w:tc>
          <w:tcPr>
            <w:tcW w:w="1871" w:type="dxa"/>
            <w:vAlign w:val="center"/>
          </w:tcPr>
          <w:p w14:paraId="4B72E153" w14:textId="333F37C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211I</w:t>
            </w:r>
          </w:p>
        </w:tc>
        <w:tc>
          <w:tcPr>
            <w:tcW w:w="1871" w:type="dxa"/>
            <w:vAlign w:val="center"/>
          </w:tcPr>
          <w:p w14:paraId="113AF948" w14:textId="7B61B8E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B6263B4" w14:textId="7B32FEDE" w:rsidTr="00797C96">
        <w:tc>
          <w:tcPr>
            <w:tcW w:w="2405" w:type="dxa"/>
            <w:vAlign w:val="center"/>
          </w:tcPr>
          <w:p w14:paraId="631B4189" w14:textId="1C74757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-1-120</w:t>
            </w:r>
          </w:p>
        </w:tc>
        <w:tc>
          <w:tcPr>
            <w:tcW w:w="1871" w:type="dxa"/>
            <w:vAlign w:val="center"/>
          </w:tcPr>
          <w:p w14:paraId="27AE2247" w14:textId="12729560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151S</w:t>
            </w:r>
          </w:p>
        </w:tc>
        <w:tc>
          <w:tcPr>
            <w:tcW w:w="1871" w:type="dxa"/>
            <w:vAlign w:val="center"/>
          </w:tcPr>
          <w:p w14:paraId="5E65BAC8" w14:textId="6F008E4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FC84BBE" w14:textId="39C39477" w:rsidTr="00797C96">
        <w:tc>
          <w:tcPr>
            <w:tcW w:w="2405" w:type="dxa"/>
            <w:vAlign w:val="center"/>
          </w:tcPr>
          <w:p w14:paraId="2897A2E5" w14:textId="3ACB0B0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-1-166</w:t>
            </w:r>
          </w:p>
        </w:tc>
        <w:tc>
          <w:tcPr>
            <w:tcW w:w="1871" w:type="dxa"/>
            <w:vAlign w:val="center"/>
          </w:tcPr>
          <w:p w14:paraId="5C50EF00" w14:textId="261A6F7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178P</w:t>
            </w:r>
          </w:p>
        </w:tc>
        <w:tc>
          <w:tcPr>
            <w:tcW w:w="1871" w:type="dxa"/>
            <w:vAlign w:val="center"/>
          </w:tcPr>
          <w:p w14:paraId="27EDBB9A" w14:textId="035F118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16CBB50" w14:textId="2D9ACFDE" w:rsidTr="00797C96">
        <w:tc>
          <w:tcPr>
            <w:tcW w:w="2405" w:type="dxa"/>
            <w:vAlign w:val="center"/>
          </w:tcPr>
          <w:p w14:paraId="220EA6EB" w14:textId="1A73F41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-1-174</w:t>
            </w:r>
          </w:p>
        </w:tc>
        <w:tc>
          <w:tcPr>
            <w:tcW w:w="1871" w:type="dxa"/>
            <w:vAlign w:val="center"/>
          </w:tcPr>
          <w:p w14:paraId="2726589E" w14:textId="53B2ABF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[STOP] AA</w:t>
            </w:r>
          </w:p>
        </w:tc>
        <w:tc>
          <w:tcPr>
            <w:tcW w:w="1871" w:type="dxa"/>
            <w:vAlign w:val="center"/>
          </w:tcPr>
          <w:p w14:paraId="052277AC" w14:textId="7130833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4890445A" w14:textId="5CDF43A7" w:rsidTr="00797C96">
        <w:tc>
          <w:tcPr>
            <w:tcW w:w="2405" w:type="dxa"/>
            <w:vAlign w:val="center"/>
          </w:tcPr>
          <w:p w14:paraId="535AC24E" w14:textId="6D683F04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-1-225</w:t>
            </w:r>
          </w:p>
        </w:tc>
        <w:tc>
          <w:tcPr>
            <w:tcW w:w="1871" w:type="dxa"/>
            <w:vAlign w:val="center"/>
          </w:tcPr>
          <w:p w14:paraId="5BDD06CC" w14:textId="326E3763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125M</w:t>
            </w:r>
          </w:p>
        </w:tc>
        <w:tc>
          <w:tcPr>
            <w:tcW w:w="1871" w:type="dxa"/>
            <w:vAlign w:val="center"/>
          </w:tcPr>
          <w:p w14:paraId="495A9F7E" w14:textId="6D26DC00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6FDE395" w14:textId="53894C09" w:rsidTr="00797C96">
        <w:tc>
          <w:tcPr>
            <w:tcW w:w="2405" w:type="dxa"/>
            <w:vAlign w:val="center"/>
          </w:tcPr>
          <w:p w14:paraId="619B0463" w14:textId="534677C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-1-024</w:t>
            </w:r>
          </w:p>
        </w:tc>
        <w:tc>
          <w:tcPr>
            <w:tcW w:w="1871" w:type="dxa"/>
            <w:vAlign w:val="center"/>
          </w:tcPr>
          <w:p w14:paraId="1304460D" w14:textId="1304C60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175H</w:t>
            </w:r>
          </w:p>
        </w:tc>
        <w:tc>
          <w:tcPr>
            <w:tcW w:w="1871" w:type="dxa"/>
            <w:vAlign w:val="center"/>
          </w:tcPr>
          <w:p w14:paraId="26000C68" w14:textId="06D2D22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9C76B32" w14:textId="352C9A65" w:rsidTr="00797C96">
        <w:tc>
          <w:tcPr>
            <w:tcW w:w="2405" w:type="dxa"/>
            <w:vAlign w:val="center"/>
          </w:tcPr>
          <w:p w14:paraId="6510B2E7" w14:textId="516E334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051</w:t>
            </w:r>
          </w:p>
        </w:tc>
        <w:tc>
          <w:tcPr>
            <w:tcW w:w="1871" w:type="dxa"/>
            <w:vAlign w:val="center"/>
          </w:tcPr>
          <w:p w14:paraId="4CAC37B6" w14:textId="2C3E98F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132T</w:t>
            </w:r>
          </w:p>
        </w:tc>
        <w:tc>
          <w:tcPr>
            <w:tcW w:w="1871" w:type="dxa"/>
            <w:vAlign w:val="center"/>
          </w:tcPr>
          <w:p w14:paraId="05E21B43" w14:textId="60D405A4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405DDFAA" w14:textId="2BB613C2" w:rsidTr="00797C96">
        <w:tc>
          <w:tcPr>
            <w:tcW w:w="2405" w:type="dxa"/>
            <w:vAlign w:val="center"/>
          </w:tcPr>
          <w:p w14:paraId="52684132" w14:textId="0BB151A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077</w:t>
            </w:r>
          </w:p>
        </w:tc>
        <w:tc>
          <w:tcPr>
            <w:tcW w:w="1871" w:type="dxa"/>
            <w:vAlign w:val="center"/>
          </w:tcPr>
          <w:p w14:paraId="0499ECEA" w14:textId="6F236F7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238Y</w:t>
            </w:r>
          </w:p>
        </w:tc>
        <w:tc>
          <w:tcPr>
            <w:tcW w:w="1871" w:type="dxa"/>
            <w:vAlign w:val="center"/>
          </w:tcPr>
          <w:p w14:paraId="20228701" w14:textId="40E9539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C937ECA" w14:textId="1A1BC159" w:rsidTr="00797C96">
        <w:tc>
          <w:tcPr>
            <w:tcW w:w="2405" w:type="dxa"/>
            <w:vAlign w:val="center"/>
          </w:tcPr>
          <w:p w14:paraId="6C5A4908" w14:textId="2C95617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114</w:t>
            </w:r>
          </w:p>
        </w:tc>
        <w:tc>
          <w:tcPr>
            <w:tcW w:w="1871" w:type="dxa"/>
            <w:vAlign w:val="center"/>
          </w:tcPr>
          <w:p w14:paraId="5EB0B4A9" w14:textId="031E803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272M</w:t>
            </w:r>
          </w:p>
        </w:tc>
        <w:tc>
          <w:tcPr>
            <w:tcW w:w="1871" w:type="dxa"/>
            <w:vAlign w:val="center"/>
          </w:tcPr>
          <w:p w14:paraId="3C0FA1DE" w14:textId="5239DBF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F233083" w14:textId="4CD180CA" w:rsidTr="00797C96">
        <w:tc>
          <w:tcPr>
            <w:tcW w:w="2405" w:type="dxa"/>
            <w:vAlign w:val="center"/>
          </w:tcPr>
          <w:p w14:paraId="1173C89A" w14:textId="79C99D4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130</w:t>
            </w:r>
          </w:p>
        </w:tc>
        <w:tc>
          <w:tcPr>
            <w:tcW w:w="1871" w:type="dxa"/>
            <w:vAlign w:val="center"/>
          </w:tcPr>
          <w:p w14:paraId="21E37EC9" w14:textId="78FD7BA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175G</w:t>
            </w:r>
          </w:p>
        </w:tc>
        <w:tc>
          <w:tcPr>
            <w:tcW w:w="1871" w:type="dxa"/>
            <w:vAlign w:val="center"/>
          </w:tcPr>
          <w:p w14:paraId="2F839965" w14:textId="10B79CF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5EDC877" w14:textId="5B62CA5F" w:rsidTr="00797C96">
        <w:trPr>
          <w:trHeight w:val="113"/>
        </w:trPr>
        <w:tc>
          <w:tcPr>
            <w:tcW w:w="2405" w:type="dxa"/>
            <w:vAlign w:val="center"/>
          </w:tcPr>
          <w:p w14:paraId="6408FFCF" w14:textId="46A36E5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143</w:t>
            </w:r>
          </w:p>
        </w:tc>
        <w:tc>
          <w:tcPr>
            <w:tcW w:w="1871" w:type="dxa"/>
            <w:vAlign w:val="center"/>
          </w:tcPr>
          <w:p w14:paraId="484A8975" w14:textId="27E4C0A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48Q</w:t>
            </w:r>
          </w:p>
        </w:tc>
        <w:tc>
          <w:tcPr>
            <w:tcW w:w="1871" w:type="dxa"/>
            <w:vAlign w:val="center"/>
          </w:tcPr>
          <w:p w14:paraId="6E881E80" w14:textId="6F0CB51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3FCE9AE7" w14:textId="5F973E7A" w:rsidTr="00797C96">
        <w:tc>
          <w:tcPr>
            <w:tcW w:w="2405" w:type="dxa"/>
            <w:vAlign w:val="center"/>
          </w:tcPr>
          <w:p w14:paraId="6E306FDE" w14:textId="06CD708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-1-222</w:t>
            </w:r>
          </w:p>
        </w:tc>
        <w:tc>
          <w:tcPr>
            <w:tcW w:w="1871" w:type="dxa"/>
            <w:vAlign w:val="center"/>
          </w:tcPr>
          <w:p w14:paraId="53409467" w14:textId="4C59966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48Q</w:t>
            </w:r>
          </w:p>
        </w:tc>
        <w:tc>
          <w:tcPr>
            <w:tcW w:w="1871" w:type="dxa"/>
            <w:vAlign w:val="center"/>
          </w:tcPr>
          <w:p w14:paraId="6F8A1DE3" w14:textId="558B667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A5D0F2F" w14:textId="0F77E19A" w:rsidTr="00797C96">
        <w:tc>
          <w:tcPr>
            <w:tcW w:w="2405" w:type="dxa"/>
            <w:vAlign w:val="center"/>
          </w:tcPr>
          <w:p w14:paraId="7419737F" w14:textId="1261B75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-1-012</w:t>
            </w:r>
          </w:p>
        </w:tc>
        <w:tc>
          <w:tcPr>
            <w:tcW w:w="1871" w:type="dxa"/>
            <w:vAlign w:val="center"/>
          </w:tcPr>
          <w:p w14:paraId="0F70B857" w14:textId="6FFFFD6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286K</w:t>
            </w:r>
          </w:p>
        </w:tc>
        <w:tc>
          <w:tcPr>
            <w:tcW w:w="1871" w:type="dxa"/>
            <w:vAlign w:val="center"/>
          </w:tcPr>
          <w:p w14:paraId="725C95FA" w14:textId="5FE748B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6EB877C" w14:textId="4B75B9D2" w:rsidTr="00797C96">
        <w:tc>
          <w:tcPr>
            <w:tcW w:w="2405" w:type="dxa"/>
            <w:vAlign w:val="center"/>
          </w:tcPr>
          <w:p w14:paraId="0F1C640E" w14:textId="49C454F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-1-024</w:t>
            </w:r>
          </w:p>
        </w:tc>
        <w:tc>
          <w:tcPr>
            <w:tcW w:w="1871" w:type="dxa"/>
            <w:vAlign w:val="center"/>
          </w:tcPr>
          <w:p w14:paraId="4F3728BA" w14:textId="0359395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48W</w:t>
            </w:r>
          </w:p>
        </w:tc>
        <w:tc>
          <w:tcPr>
            <w:tcW w:w="1871" w:type="dxa"/>
            <w:vAlign w:val="center"/>
          </w:tcPr>
          <w:p w14:paraId="122257E4" w14:textId="46DE3C2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4853B92" w14:textId="3EC24A01" w:rsidTr="00797C96">
        <w:tc>
          <w:tcPr>
            <w:tcW w:w="2405" w:type="dxa"/>
            <w:vAlign w:val="center"/>
          </w:tcPr>
          <w:p w14:paraId="34B9571F" w14:textId="0BFC239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-1-082</w:t>
            </w:r>
          </w:p>
        </w:tc>
        <w:tc>
          <w:tcPr>
            <w:tcW w:w="1871" w:type="dxa"/>
            <w:vAlign w:val="center"/>
          </w:tcPr>
          <w:p w14:paraId="45500725" w14:textId="626331E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195T</w:t>
            </w:r>
          </w:p>
        </w:tc>
        <w:tc>
          <w:tcPr>
            <w:tcW w:w="1871" w:type="dxa"/>
            <w:vAlign w:val="center"/>
          </w:tcPr>
          <w:p w14:paraId="2A2EE9D7" w14:textId="56B64E34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AF5B6F3" w14:textId="4AB3AE49" w:rsidTr="00797C96">
        <w:tc>
          <w:tcPr>
            <w:tcW w:w="2405" w:type="dxa"/>
            <w:vAlign w:val="center"/>
          </w:tcPr>
          <w:p w14:paraId="264B17BF" w14:textId="62EEBAA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-1-002</w:t>
            </w:r>
          </w:p>
        </w:tc>
        <w:tc>
          <w:tcPr>
            <w:tcW w:w="1871" w:type="dxa"/>
            <w:vAlign w:val="center"/>
          </w:tcPr>
          <w:p w14:paraId="29DACDB5" w14:textId="19906DB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179Y</w:t>
            </w:r>
          </w:p>
        </w:tc>
        <w:tc>
          <w:tcPr>
            <w:tcW w:w="1871" w:type="dxa"/>
            <w:vAlign w:val="center"/>
          </w:tcPr>
          <w:p w14:paraId="4A1271FE" w14:textId="2AE2F6E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4D42517" w14:textId="1BEB5398" w:rsidTr="00797C96">
        <w:tc>
          <w:tcPr>
            <w:tcW w:w="2405" w:type="dxa"/>
            <w:vAlign w:val="center"/>
          </w:tcPr>
          <w:p w14:paraId="2F7849D7" w14:textId="7B7BDEED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-1-018</w:t>
            </w:r>
          </w:p>
        </w:tc>
        <w:tc>
          <w:tcPr>
            <w:tcW w:w="1871" w:type="dxa"/>
            <w:vAlign w:val="center"/>
          </w:tcPr>
          <w:p w14:paraId="34B59479" w14:textId="76F7AD3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[STOP] AA 344</w:t>
            </w:r>
          </w:p>
        </w:tc>
        <w:tc>
          <w:tcPr>
            <w:tcW w:w="1871" w:type="dxa"/>
            <w:vAlign w:val="center"/>
          </w:tcPr>
          <w:p w14:paraId="350DB7DB" w14:textId="60271033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697770F7" w14:textId="548D4928" w:rsidTr="00797C96">
        <w:tc>
          <w:tcPr>
            <w:tcW w:w="2405" w:type="dxa"/>
            <w:vAlign w:val="center"/>
          </w:tcPr>
          <w:p w14:paraId="399FCB22" w14:textId="5A241BC3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-1-025</w:t>
            </w:r>
          </w:p>
        </w:tc>
        <w:tc>
          <w:tcPr>
            <w:tcW w:w="1871" w:type="dxa"/>
            <w:vAlign w:val="center"/>
          </w:tcPr>
          <w:p w14:paraId="4240A0C8" w14:textId="4056BA0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[STOP] AA 125</w:t>
            </w:r>
          </w:p>
        </w:tc>
        <w:tc>
          <w:tcPr>
            <w:tcW w:w="1871" w:type="dxa"/>
            <w:vAlign w:val="center"/>
          </w:tcPr>
          <w:p w14:paraId="4464F2CC" w14:textId="55A5604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390010E4" w14:textId="679D02BF" w:rsidTr="00797C96">
        <w:tc>
          <w:tcPr>
            <w:tcW w:w="2405" w:type="dxa"/>
            <w:vAlign w:val="center"/>
          </w:tcPr>
          <w:p w14:paraId="12ADCB84" w14:textId="3649F6C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-1-031</w:t>
            </w:r>
          </w:p>
        </w:tc>
        <w:tc>
          <w:tcPr>
            <w:tcW w:w="1871" w:type="dxa"/>
            <w:vAlign w:val="center"/>
          </w:tcPr>
          <w:p w14:paraId="306551A8" w14:textId="2614B16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80G</w:t>
            </w:r>
          </w:p>
        </w:tc>
        <w:tc>
          <w:tcPr>
            <w:tcW w:w="1871" w:type="dxa"/>
            <w:vAlign w:val="center"/>
          </w:tcPr>
          <w:p w14:paraId="39FA778B" w14:textId="446B3EE9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4EBDEE7" w14:textId="69B3C67E" w:rsidTr="00797C96">
        <w:tc>
          <w:tcPr>
            <w:tcW w:w="2405" w:type="dxa"/>
            <w:vAlign w:val="center"/>
          </w:tcPr>
          <w:p w14:paraId="181C73DC" w14:textId="4E8E3D6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-1-026</w:t>
            </w:r>
          </w:p>
        </w:tc>
        <w:tc>
          <w:tcPr>
            <w:tcW w:w="1871" w:type="dxa"/>
            <w:vAlign w:val="center"/>
          </w:tcPr>
          <w:p w14:paraId="1695879B" w14:textId="610ADC6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195N</w:t>
            </w:r>
          </w:p>
        </w:tc>
        <w:tc>
          <w:tcPr>
            <w:tcW w:w="1871" w:type="dxa"/>
            <w:vAlign w:val="center"/>
          </w:tcPr>
          <w:p w14:paraId="01800022" w14:textId="6159568C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70E67AC5" w14:textId="1D7F752D" w:rsidTr="00797C96">
        <w:tc>
          <w:tcPr>
            <w:tcW w:w="2405" w:type="dxa"/>
            <w:vAlign w:val="center"/>
          </w:tcPr>
          <w:p w14:paraId="509783AB" w14:textId="41D6D9A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-1-020</w:t>
            </w:r>
          </w:p>
        </w:tc>
        <w:tc>
          <w:tcPr>
            <w:tcW w:w="1871" w:type="dxa"/>
            <w:vAlign w:val="center"/>
          </w:tcPr>
          <w:p w14:paraId="5FA30DF6" w14:textId="44795F0C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278R</w:t>
            </w:r>
          </w:p>
        </w:tc>
        <w:tc>
          <w:tcPr>
            <w:tcW w:w="1871" w:type="dxa"/>
            <w:vAlign w:val="center"/>
          </w:tcPr>
          <w:p w14:paraId="0D5B8437" w14:textId="3B5A13E6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641E49F9" w14:textId="60E0E10C" w:rsidTr="00797C96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38EA883A" w14:textId="6A68ED2D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-1-01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878FA08" w14:textId="02544F3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237K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41CBA07" w14:textId="09BA2CA2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3DB380F0" w14:textId="1505872E" w:rsidTr="00797C96">
        <w:tc>
          <w:tcPr>
            <w:tcW w:w="2405" w:type="dxa"/>
            <w:shd w:val="clear" w:color="auto" w:fill="E2EFD9" w:themeFill="accent6" w:themeFillTint="33"/>
            <w:vAlign w:val="center"/>
          </w:tcPr>
          <w:p w14:paraId="0A381EFD" w14:textId="565FCDC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-1-008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2609972B" w14:textId="673DC94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246V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58F91C7E" w14:textId="464F00AB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56D0237" w14:textId="2B1A1F36" w:rsidTr="00797C96">
        <w:tc>
          <w:tcPr>
            <w:tcW w:w="2405" w:type="dxa"/>
            <w:shd w:val="clear" w:color="auto" w:fill="E2EFD9" w:themeFill="accent6" w:themeFillTint="33"/>
            <w:vAlign w:val="center"/>
          </w:tcPr>
          <w:p w14:paraId="32FCF111" w14:textId="34675EB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-1-008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2CB8D56B" w14:textId="2E109BE0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83C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49E04535" w14:textId="5FD97457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7FCE677F" w14:textId="4CDA15B6" w:rsidTr="00797C96">
        <w:tc>
          <w:tcPr>
            <w:tcW w:w="2405" w:type="dxa"/>
            <w:vAlign w:val="center"/>
          </w:tcPr>
          <w:p w14:paraId="6D516E20" w14:textId="5E964B0D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-1-130</w:t>
            </w:r>
          </w:p>
        </w:tc>
        <w:tc>
          <w:tcPr>
            <w:tcW w:w="1871" w:type="dxa"/>
            <w:vAlign w:val="center"/>
          </w:tcPr>
          <w:p w14:paraId="67FAA67A" w14:textId="528EA970" w:rsidR="00797C96" w:rsidRPr="00E706DF" w:rsidRDefault="00797C96" w:rsidP="00CF0E2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Y </w:t>
            </w:r>
            <w:r w:rsidRPr="00E706DF">
              <w:rPr>
                <w:rFonts w:ascii="Symbol" w:hAnsi="Symbol" w:cs="Arial"/>
                <w:color w:val="000000"/>
                <w:sz w:val="22"/>
                <w:szCs w:val="22"/>
                <w:lang w:val="en-US"/>
              </w:rPr>
              <w:t>®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[STOP]</w:t>
            </w:r>
          </w:p>
        </w:tc>
        <w:tc>
          <w:tcPr>
            <w:tcW w:w="1871" w:type="dxa"/>
            <w:vAlign w:val="center"/>
          </w:tcPr>
          <w:p w14:paraId="15D1830B" w14:textId="1756B09B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7BE5F96C" w14:textId="7433A4FB" w:rsidTr="00797C96">
        <w:tc>
          <w:tcPr>
            <w:tcW w:w="2405" w:type="dxa"/>
            <w:vAlign w:val="center"/>
          </w:tcPr>
          <w:p w14:paraId="147B8FDF" w14:textId="4E2250C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-1-003</w:t>
            </w:r>
          </w:p>
        </w:tc>
        <w:tc>
          <w:tcPr>
            <w:tcW w:w="1871" w:type="dxa"/>
            <w:vAlign w:val="center"/>
          </w:tcPr>
          <w:p w14:paraId="634B171B" w14:textId="3847555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193R</w:t>
            </w:r>
          </w:p>
        </w:tc>
        <w:tc>
          <w:tcPr>
            <w:tcW w:w="1871" w:type="dxa"/>
            <w:vAlign w:val="center"/>
          </w:tcPr>
          <w:p w14:paraId="52C25062" w14:textId="16523205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59637A67" w14:textId="34A0E06D" w:rsidTr="00797C96">
        <w:tc>
          <w:tcPr>
            <w:tcW w:w="2405" w:type="dxa"/>
            <w:vAlign w:val="center"/>
          </w:tcPr>
          <w:p w14:paraId="17EB0917" w14:textId="679034A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-1-022</w:t>
            </w:r>
          </w:p>
        </w:tc>
        <w:tc>
          <w:tcPr>
            <w:tcW w:w="1871" w:type="dxa"/>
            <w:vAlign w:val="center"/>
          </w:tcPr>
          <w:p w14:paraId="2EC866F0" w14:textId="566D1E4F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270C</w:t>
            </w:r>
          </w:p>
        </w:tc>
        <w:tc>
          <w:tcPr>
            <w:tcW w:w="1871" w:type="dxa"/>
            <w:vAlign w:val="center"/>
          </w:tcPr>
          <w:p w14:paraId="5921C5C6" w14:textId="6D3F38F2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BF05196" w14:textId="7E64EFC2" w:rsidTr="00797C96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5493709" w14:textId="4215FAE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-1-00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4D0FE61" w14:textId="08164E8D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83C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0BBAC39" w14:textId="0183E9DD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3C54431" w14:textId="484A32ED" w:rsidTr="00797C96">
        <w:tc>
          <w:tcPr>
            <w:tcW w:w="2405" w:type="dxa"/>
            <w:shd w:val="clear" w:color="auto" w:fill="E2EFD9" w:themeFill="accent6" w:themeFillTint="33"/>
            <w:vAlign w:val="center"/>
          </w:tcPr>
          <w:p w14:paraId="1A26EF70" w14:textId="5AE5051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-1-027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62BC5142" w14:textId="69F47BF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[STOP] AA 169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6D864C4E" w14:textId="57A390C7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rameshift</w:t>
            </w:r>
          </w:p>
        </w:tc>
      </w:tr>
      <w:tr w:rsidR="00797C96" w:rsidRPr="00E706DF" w14:paraId="15B2409A" w14:textId="0211EFF0" w:rsidTr="00797C96">
        <w:tc>
          <w:tcPr>
            <w:tcW w:w="2405" w:type="dxa"/>
            <w:shd w:val="clear" w:color="auto" w:fill="E2EFD9" w:themeFill="accent6" w:themeFillTint="33"/>
            <w:vAlign w:val="center"/>
          </w:tcPr>
          <w:p w14:paraId="36A20A3C" w14:textId="31E521AB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-1-027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016F6CFA" w14:textId="1FF5F49D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220C</w:t>
            </w:r>
          </w:p>
        </w:tc>
        <w:tc>
          <w:tcPr>
            <w:tcW w:w="1871" w:type="dxa"/>
            <w:shd w:val="clear" w:color="auto" w:fill="E2EFD9" w:themeFill="accent6" w:themeFillTint="33"/>
            <w:vAlign w:val="center"/>
          </w:tcPr>
          <w:p w14:paraId="2AB469BF" w14:textId="1616E05C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B9C707B" w14:textId="6391F4B0" w:rsidTr="00797C96">
        <w:tc>
          <w:tcPr>
            <w:tcW w:w="2405" w:type="dxa"/>
            <w:vAlign w:val="center"/>
          </w:tcPr>
          <w:p w14:paraId="202A752C" w14:textId="49F0271E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7-001-115</w:t>
            </w:r>
          </w:p>
        </w:tc>
        <w:tc>
          <w:tcPr>
            <w:tcW w:w="1871" w:type="dxa"/>
            <w:vAlign w:val="center"/>
          </w:tcPr>
          <w:p w14:paraId="17DDD681" w14:textId="74F7115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83QR</w:t>
            </w:r>
          </w:p>
        </w:tc>
        <w:tc>
          <w:tcPr>
            <w:tcW w:w="1871" w:type="dxa"/>
            <w:vAlign w:val="center"/>
          </w:tcPr>
          <w:p w14:paraId="347ACB36" w14:textId="16B233E6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</w:tr>
      <w:tr w:rsidR="00797C96" w:rsidRPr="00E706DF" w14:paraId="62179827" w14:textId="4A39FBCD" w:rsidTr="00797C96">
        <w:tc>
          <w:tcPr>
            <w:tcW w:w="2405" w:type="dxa"/>
            <w:vAlign w:val="center"/>
          </w:tcPr>
          <w:p w14:paraId="74A0C00E" w14:textId="6E67515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6-006-154</w:t>
            </w:r>
          </w:p>
        </w:tc>
        <w:tc>
          <w:tcPr>
            <w:tcW w:w="1871" w:type="dxa"/>
            <w:vAlign w:val="center"/>
          </w:tcPr>
          <w:p w14:paraId="55F4D2EB" w14:textId="40C9D77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235S</w:t>
            </w:r>
          </w:p>
        </w:tc>
        <w:tc>
          <w:tcPr>
            <w:tcW w:w="1871" w:type="dxa"/>
            <w:vAlign w:val="center"/>
          </w:tcPr>
          <w:p w14:paraId="2C4C68B3" w14:textId="31E74E50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CE2A401" w14:textId="4B31B9F6" w:rsidTr="00797C96">
        <w:tc>
          <w:tcPr>
            <w:tcW w:w="2405" w:type="dxa"/>
            <w:vAlign w:val="center"/>
          </w:tcPr>
          <w:p w14:paraId="35ECB39E" w14:textId="198A320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6-021-326</w:t>
            </w:r>
          </w:p>
        </w:tc>
        <w:tc>
          <w:tcPr>
            <w:tcW w:w="1871" w:type="dxa"/>
            <w:vAlign w:val="center"/>
          </w:tcPr>
          <w:p w14:paraId="54B38B17" w14:textId="637A9CF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216M</w:t>
            </w:r>
          </w:p>
        </w:tc>
        <w:tc>
          <w:tcPr>
            <w:tcW w:w="1871" w:type="dxa"/>
            <w:vAlign w:val="center"/>
          </w:tcPr>
          <w:p w14:paraId="06EBD144" w14:textId="6DF34D59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4CA47070" w14:textId="22CE0BDC" w:rsidTr="00797C96">
        <w:tc>
          <w:tcPr>
            <w:tcW w:w="2405" w:type="dxa"/>
            <w:vAlign w:val="center"/>
          </w:tcPr>
          <w:p w14:paraId="2E643ECD" w14:textId="45758A77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14-154-00RH</w:t>
            </w:r>
          </w:p>
        </w:tc>
        <w:tc>
          <w:tcPr>
            <w:tcW w:w="1871" w:type="dxa"/>
            <w:vAlign w:val="center"/>
          </w:tcPr>
          <w:p w14:paraId="56CA1936" w14:textId="4A60057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151T</w:t>
            </w:r>
          </w:p>
        </w:tc>
        <w:tc>
          <w:tcPr>
            <w:tcW w:w="1871" w:type="dxa"/>
            <w:vAlign w:val="center"/>
          </w:tcPr>
          <w:p w14:paraId="2236052F" w14:textId="65FEE367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828B4D1" w14:textId="6D2DEC5B" w:rsidTr="00797C96">
        <w:tc>
          <w:tcPr>
            <w:tcW w:w="2405" w:type="dxa"/>
            <w:vAlign w:val="center"/>
          </w:tcPr>
          <w:p w14:paraId="40835FB9" w14:textId="7A6C39C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30-140-CC3U</w:t>
            </w:r>
          </w:p>
        </w:tc>
        <w:tc>
          <w:tcPr>
            <w:tcW w:w="1871" w:type="dxa"/>
            <w:vAlign w:val="center"/>
          </w:tcPr>
          <w:p w14:paraId="0AFC16B9" w14:textId="3AF41A01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273H</w:t>
            </w:r>
          </w:p>
        </w:tc>
        <w:tc>
          <w:tcPr>
            <w:tcW w:w="1871" w:type="dxa"/>
            <w:vAlign w:val="center"/>
          </w:tcPr>
          <w:p w14:paraId="04007ADF" w14:textId="4520959F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1A7DCFF9" w14:textId="1B2C6B81" w:rsidTr="00797C96">
        <w:tc>
          <w:tcPr>
            <w:tcW w:w="2405" w:type="dxa"/>
            <w:vAlign w:val="center"/>
          </w:tcPr>
          <w:p w14:paraId="32E3DAD1" w14:textId="712E1BE3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39-025-ECR7</w:t>
            </w:r>
          </w:p>
        </w:tc>
        <w:tc>
          <w:tcPr>
            <w:tcW w:w="1871" w:type="dxa"/>
            <w:vAlign w:val="center"/>
          </w:tcPr>
          <w:p w14:paraId="6A4E59F1" w14:textId="7F8B1498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286G</w:t>
            </w:r>
          </w:p>
        </w:tc>
        <w:tc>
          <w:tcPr>
            <w:tcW w:w="1871" w:type="dxa"/>
            <w:vAlign w:val="center"/>
          </w:tcPr>
          <w:p w14:paraId="5ADD6078" w14:textId="05189A80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8DD3173" w14:textId="2F91C656" w:rsidTr="00797C96">
        <w:tc>
          <w:tcPr>
            <w:tcW w:w="2405" w:type="dxa"/>
            <w:vAlign w:val="center"/>
          </w:tcPr>
          <w:p w14:paraId="1669140D" w14:textId="4A9AC3B4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52-018-N3CL</w:t>
            </w:r>
          </w:p>
        </w:tc>
        <w:tc>
          <w:tcPr>
            <w:tcW w:w="1871" w:type="dxa"/>
            <w:vAlign w:val="center"/>
          </w:tcPr>
          <w:p w14:paraId="58330672" w14:textId="358CFD45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272M</w:t>
            </w:r>
          </w:p>
        </w:tc>
        <w:tc>
          <w:tcPr>
            <w:tcW w:w="1871" w:type="dxa"/>
            <w:vAlign w:val="center"/>
          </w:tcPr>
          <w:p w14:paraId="388B2772" w14:textId="464F2C73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066A0F8" w14:textId="74F81A61" w:rsidTr="00797C96">
        <w:tc>
          <w:tcPr>
            <w:tcW w:w="2405" w:type="dxa"/>
            <w:vAlign w:val="center"/>
          </w:tcPr>
          <w:p w14:paraId="1BB9D613" w14:textId="1C99F03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54-137-44VL</w:t>
            </w:r>
          </w:p>
        </w:tc>
        <w:tc>
          <w:tcPr>
            <w:tcW w:w="1871" w:type="dxa"/>
            <w:vAlign w:val="center"/>
          </w:tcPr>
          <w:p w14:paraId="43564655" w14:textId="469C354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245V</w:t>
            </w:r>
          </w:p>
        </w:tc>
        <w:tc>
          <w:tcPr>
            <w:tcW w:w="1871" w:type="dxa"/>
            <w:vAlign w:val="center"/>
          </w:tcPr>
          <w:p w14:paraId="5FD503E4" w14:textId="241D88C0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21228094" w14:textId="72369296" w:rsidTr="00797C96">
        <w:tc>
          <w:tcPr>
            <w:tcW w:w="2405" w:type="dxa"/>
            <w:vAlign w:val="center"/>
          </w:tcPr>
          <w:p w14:paraId="1BED906D" w14:textId="68A4BABA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67-024-VSLZ</w:t>
            </w:r>
          </w:p>
        </w:tc>
        <w:tc>
          <w:tcPr>
            <w:tcW w:w="1871" w:type="dxa"/>
            <w:vAlign w:val="center"/>
          </w:tcPr>
          <w:p w14:paraId="03CA6D75" w14:textId="14642606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235S</w:t>
            </w:r>
          </w:p>
        </w:tc>
        <w:tc>
          <w:tcPr>
            <w:tcW w:w="1871" w:type="dxa"/>
            <w:vAlign w:val="center"/>
          </w:tcPr>
          <w:p w14:paraId="07D5DC67" w14:textId="3F1DB97B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  <w:tr w:rsidR="00797C96" w:rsidRPr="00E706DF" w14:paraId="0E16C84A" w14:textId="1D8A8C47" w:rsidTr="00797C96">
        <w:tc>
          <w:tcPr>
            <w:tcW w:w="2405" w:type="dxa"/>
            <w:vAlign w:val="center"/>
          </w:tcPr>
          <w:p w14:paraId="1C084E2C" w14:textId="17EC28B2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S-030-176-ZZQH</w:t>
            </w:r>
          </w:p>
        </w:tc>
        <w:tc>
          <w:tcPr>
            <w:tcW w:w="1871" w:type="dxa"/>
            <w:vAlign w:val="center"/>
          </w:tcPr>
          <w:p w14:paraId="05ABBC4A" w14:textId="4AA4BDF9" w:rsidR="00797C96" w:rsidRPr="00E706DF" w:rsidRDefault="00797C96" w:rsidP="0035055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275Y</w:t>
            </w:r>
          </w:p>
        </w:tc>
        <w:tc>
          <w:tcPr>
            <w:tcW w:w="1871" w:type="dxa"/>
            <w:vAlign w:val="center"/>
          </w:tcPr>
          <w:p w14:paraId="28630F3E" w14:textId="2E68C585" w:rsidR="00797C96" w:rsidRPr="00E706DF" w:rsidRDefault="00797C96" w:rsidP="0035055C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E706D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ssense</w:t>
            </w:r>
          </w:p>
        </w:tc>
      </w:tr>
    </w:tbl>
    <w:p w14:paraId="75F8F97A" w14:textId="77777777" w:rsidR="004025F9" w:rsidRPr="00E706DF" w:rsidRDefault="004025F9" w:rsidP="00F72850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3DC8B28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D1945B1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CE99DEE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F88AA6E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A63E61F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EB6D6C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6C534ED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C7B180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69D30A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ACDBA9D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47DB0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CB241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981147C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D8C05D5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5DA08DA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70E65AF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464B439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794AA73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F6CF626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6C9122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1938F30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AD70B4D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A29D456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8FC2C0A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0AC619E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E7C7CC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FB05D6B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B7EA6F6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B69D52A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9893987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D88881E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60A3C6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05B6194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5949361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478AC37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D8B1889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4C950A8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D6FCCCA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AE50991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7EA4EA0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67CB75B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87EC60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2820652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BA1E5D5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8E0CC47" w14:textId="77777777" w:rsidR="003E4EFA" w:rsidRDefault="003E4EFA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66CCE08" w14:textId="7834BD8B" w:rsidR="00F72850" w:rsidRPr="00E706DF" w:rsidRDefault="00F72850" w:rsidP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*IARC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Database</w:t>
      </w:r>
      <w:r w:rsidR="0026710A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Two different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26710A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mutations were identified in 2 patients from this series (</w:t>
      </w:r>
      <w:r w:rsidR="009D7C3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green</w:t>
      </w:r>
      <w:r w:rsidR="0026710A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D7C3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highlight</w:t>
      </w:r>
      <w:r w:rsidR="0026710A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).</w:t>
      </w:r>
    </w:p>
    <w:p w14:paraId="06AB576F" w14:textId="0124CD6D" w:rsidR="00F72850" w:rsidRPr="00E706DF" w:rsidRDefault="00F72850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BE97A94" w14:textId="47107182" w:rsidR="004F2258" w:rsidRPr="00E706DF" w:rsidRDefault="004F225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5CDF6343" w14:textId="793D190A" w:rsidR="004F2258" w:rsidRPr="00E706DF" w:rsidRDefault="009033FC" w:rsidP="000F4B7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</w:t>
      </w:r>
      <w:r w:rsidR="004F2258"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D16C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Top differentially expressed genes </w:t>
      </w:r>
      <w:r w:rsidR="00923A5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(ranked by log</w:t>
      </w:r>
      <w:r w:rsidR="00923A5B" w:rsidRPr="00B66C57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="00923A5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ld change) 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between</w:t>
      </w:r>
      <w:r w:rsidR="000F4B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tients with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muta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ted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wild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4F2258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type AML.</w:t>
      </w:r>
      <w:r w:rsidR="006A01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Results were filtered to include only those genes that displayed ≥1.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5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-fold changes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in expression and had passed a test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for statistical significance (P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&lt;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0.0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1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)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D69451F" w14:textId="6A8D78DF" w:rsidR="004F2258" w:rsidRPr="00E706DF" w:rsidRDefault="004F225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5669" w:type="dxa"/>
        <w:tblLook w:val="04A0" w:firstRow="1" w:lastRow="0" w:firstColumn="1" w:lastColumn="0" w:noHBand="0" w:noVBand="1"/>
      </w:tblPr>
      <w:tblGrid>
        <w:gridCol w:w="1757"/>
        <w:gridCol w:w="2211"/>
        <w:gridCol w:w="1701"/>
      </w:tblGrid>
      <w:tr w:rsidR="00E677FB" w:rsidRPr="00E706DF" w14:paraId="152CB13B" w14:textId="77777777" w:rsidTr="00527C73">
        <w:trPr>
          <w:trHeight w:val="283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5F9F95" w14:textId="580618C3" w:rsidR="00E677FB" w:rsidRPr="00E706DF" w:rsidRDefault="00E677FB" w:rsidP="001252F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e I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79E641" w14:textId="6B3E638D" w:rsidR="00E677FB" w:rsidRPr="00E706DF" w:rsidRDefault="00E677FB" w:rsidP="00F20D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og2 fold 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831E42" w14:textId="42D439B4" w:rsidR="00E677FB" w:rsidRPr="00E706DF" w:rsidRDefault="00E677FB" w:rsidP="001252F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E677FB" w:rsidRPr="00E706DF" w14:paraId="55E20FAA" w14:textId="77777777" w:rsidTr="00527C73">
        <w:trPr>
          <w:trHeight w:val="283"/>
        </w:trPr>
        <w:tc>
          <w:tcPr>
            <w:tcW w:w="5669" w:type="dxa"/>
            <w:gridSpan w:val="3"/>
            <w:shd w:val="clear" w:color="auto" w:fill="auto"/>
            <w:noWrap/>
            <w:vAlign w:val="center"/>
          </w:tcPr>
          <w:p w14:paraId="6A4AE28C" w14:textId="10A37543" w:rsidR="00E677FB" w:rsidRPr="00E706DF" w:rsidRDefault="00E677FB" w:rsidP="00E677F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Up in </w:t>
            </w:r>
            <w:r w:rsidR="00BA19F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P53</w:t>
            </w: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mutant</w:t>
            </w:r>
          </w:p>
        </w:tc>
      </w:tr>
      <w:tr w:rsidR="004F2258" w:rsidRPr="00E706DF" w14:paraId="7CC5BA60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6E97E372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BD</w:t>
            </w:r>
          </w:p>
        </w:tc>
        <w:tc>
          <w:tcPr>
            <w:tcW w:w="2211" w:type="dxa"/>
            <w:noWrap/>
            <w:vAlign w:val="center"/>
            <w:hideMark/>
          </w:tcPr>
          <w:p w14:paraId="53FD8366" w14:textId="5F16A59E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28</w:t>
            </w:r>
          </w:p>
        </w:tc>
        <w:tc>
          <w:tcPr>
            <w:tcW w:w="1701" w:type="dxa"/>
            <w:noWrap/>
            <w:vAlign w:val="center"/>
            <w:hideMark/>
          </w:tcPr>
          <w:p w14:paraId="3FA6CAFA" w14:textId="108F908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0</w:t>
            </w:r>
          </w:p>
        </w:tc>
      </w:tr>
      <w:tr w:rsidR="004F2258" w:rsidRPr="00E706DF" w14:paraId="233A3A92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488BE1BF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33</w:t>
            </w:r>
          </w:p>
        </w:tc>
        <w:tc>
          <w:tcPr>
            <w:tcW w:w="2211" w:type="dxa"/>
            <w:noWrap/>
            <w:vAlign w:val="center"/>
            <w:hideMark/>
          </w:tcPr>
          <w:p w14:paraId="39603361" w14:textId="02DC7D4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7</w:t>
            </w:r>
          </w:p>
        </w:tc>
        <w:tc>
          <w:tcPr>
            <w:tcW w:w="1701" w:type="dxa"/>
            <w:noWrap/>
            <w:vAlign w:val="center"/>
            <w:hideMark/>
          </w:tcPr>
          <w:p w14:paraId="3A9FE5A8" w14:textId="47AC82CF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1154EE0B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0BE5B30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L3/L1</w:t>
            </w:r>
          </w:p>
        </w:tc>
        <w:tc>
          <w:tcPr>
            <w:tcW w:w="2211" w:type="dxa"/>
            <w:noWrap/>
            <w:vAlign w:val="center"/>
            <w:hideMark/>
          </w:tcPr>
          <w:p w14:paraId="0611F208" w14:textId="5FBE252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1</w:t>
            </w:r>
          </w:p>
        </w:tc>
        <w:tc>
          <w:tcPr>
            <w:tcW w:w="1701" w:type="dxa"/>
            <w:noWrap/>
            <w:vAlign w:val="center"/>
            <w:hideMark/>
          </w:tcPr>
          <w:p w14:paraId="797ED241" w14:textId="4BABB2F8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12AFC79A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023CDB2A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6</w:t>
            </w:r>
          </w:p>
        </w:tc>
        <w:tc>
          <w:tcPr>
            <w:tcW w:w="2211" w:type="dxa"/>
            <w:noWrap/>
            <w:vAlign w:val="center"/>
            <w:hideMark/>
          </w:tcPr>
          <w:p w14:paraId="73B09274" w14:textId="1CA4B47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701" w:type="dxa"/>
            <w:noWrap/>
            <w:vAlign w:val="center"/>
            <w:hideMark/>
          </w:tcPr>
          <w:p w14:paraId="57EF4ED3" w14:textId="09494DA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1396</w:t>
            </w:r>
          </w:p>
        </w:tc>
      </w:tr>
      <w:tr w:rsidR="004F2258" w:rsidRPr="00E706DF" w14:paraId="1AE60F7E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7C891557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XCL8</w:t>
            </w:r>
          </w:p>
        </w:tc>
        <w:tc>
          <w:tcPr>
            <w:tcW w:w="2211" w:type="dxa"/>
            <w:noWrap/>
            <w:vAlign w:val="center"/>
            <w:hideMark/>
          </w:tcPr>
          <w:p w14:paraId="3204A5DD" w14:textId="75AB5160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5</w:t>
            </w:r>
          </w:p>
        </w:tc>
        <w:tc>
          <w:tcPr>
            <w:tcW w:w="1701" w:type="dxa"/>
            <w:noWrap/>
            <w:vAlign w:val="center"/>
            <w:hideMark/>
          </w:tcPr>
          <w:p w14:paraId="775BE17A" w14:textId="7EFE082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17A79F2D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06ED062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IPK2</w:t>
            </w:r>
          </w:p>
        </w:tc>
        <w:tc>
          <w:tcPr>
            <w:tcW w:w="2211" w:type="dxa"/>
            <w:noWrap/>
            <w:vAlign w:val="center"/>
            <w:hideMark/>
          </w:tcPr>
          <w:p w14:paraId="4E11D48B" w14:textId="485DD98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5</w:t>
            </w:r>
          </w:p>
        </w:tc>
        <w:tc>
          <w:tcPr>
            <w:tcW w:w="1701" w:type="dxa"/>
            <w:noWrap/>
            <w:vAlign w:val="center"/>
            <w:hideMark/>
          </w:tcPr>
          <w:p w14:paraId="1D13B230" w14:textId="01904372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0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3</w:t>
            </w:r>
          </w:p>
        </w:tc>
      </w:tr>
      <w:tr w:rsidR="004F2258" w:rsidRPr="00E706DF" w14:paraId="3B36B0CF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4923C9E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L2</w:t>
            </w:r>
          </w:p>
        </w:tc>
        <w:tc>
          <w:tcPr>
            <w:tcW w:w="2211" w:type="dxa"/>
            <w:noWrap/>
            <w:vAlign w:val="center"/>
            <w:hideMark/>
          </w:tcPr>
          <w:p w14:paraId="492C46E0" w14:textId="536E90B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701" w:type="dxa"/>
            <w:noWrap/>
            <w:vAlign w:val="center"/>
            <w:hideMark/>
          </w:tcPr>
          <w:p w14:paraId="42A7D22C" w14:textId="1028D392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8311</w:t>
            </w:r>
            <w:r w:rsidR="008D33AE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F2258" w:rsidRPr="00E706DF" w14:paraId="5B19DFB7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3C29D256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BS1</w:t>
            </w:r>
          </w:p>
        </w:tc>
        <w:tc>
          <w:tcPr>
            <w:tcW w:w="2211" w:type="dxa"/>
            <w:noWrap/>
            <w:vAlign w:val="center"/>
            <w:hideMark/>
          </w:tcPr>
          <w:p w14:paraId="2B76FE9E" w14:textId="53B2AEAC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0</w:t>
            </w:r>
          </w:p>
        </w:tc>
        <w:tc>
          <w:tcPr>
            <w:tcW w:w="1701" w:type="dxa"/>
            <w:noWrap/>
            <w:vAlign w:val="center"/>
            <w:hideMark/>
          </w:tcPr>
          <w:p w14:paraId="0F12B0EB" w14:textId="5A5CF60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6157</w:t>
            </w:r>
            <w:r w:rsidR="008D33AE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4F2258" w:rsidRPr="00E706DF" w14:paraId="35F3F7EB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0AA8601A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XCL1</w:t>
            </w:r>
          </w:p>
        </w:tc>
        <w:tc>
          <w:tcPr>
            <w:tcW w:w="2211" w:type="dxa"/>
            <w:noWrap/>
            <w:vAlign w:val="center"/>
            <w:hideMark/>
          </w:tcPr>
          <w:p w14:paraId="787B7925" w14:textId="08E3CF6F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9</w:t>
            </w:r>
          </w:p>
        </w:tc>
        <w:tc>
          <w:tcPr>
            <w:tcW w:w="1701" w:type="dxa"/>
            <w:noWrap/>
            <w:vAlign w:val="center"/>
            <w:hideMark/>
          </w:tcPr>
          <w:p w14:paraId="33E36705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1883</w:t>
            </w:r>
          </w:p>
        </w:tc>
      </w:tr>
      <w:tr w:rsidR="004F2258" w:rsidRPr="00E706DF" w14:paraId="1C9F8EFF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6B7AC8B0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SF1</w:t>
            </w:r>
          </w:p>
        </w:tc>
        <w:tc>
          <w:tcPr>
            <w:tcW w:w="2211" w:type="dxa"/>
            <w:noWrap/>
            <w:vAlign w:val="center"/>
            <w:hideMark/>
          </w:tcPr>
          <w:p w14:paraId="6071EB5E" w14:textId="26998BB9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1</w:t>
            </w:r>
          </w:p>
        </w:tc>
        <w:tc>
          <w:tcPr>
            <w:tcW w:w="1701" w:type="dxa"/>
            <w:noWrap/>
            <w:vAlign w:val="center"/>
            <w:hideMark/>
          </w:tcPr>
          <w:p w14:paraId="0D5F507D" w14:textId="275CAC31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518D1B5B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303DA055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YCT1</w:t>
            </w:r>
          </w:p>
        </w:tc>
        <w:tc>
          <w:tcPr>
            <w:tcW w:w="2211" w:type="dxa"/>
            <w:noWrap/>
            <w:vAlign w:val="center"/>
            <w:hideMark/>
          </w:tcPr>
          <w:p w14:paraId="473CB299" w14:textId="6B920D19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97</w:t>
            </w:r>
          </w:p>
        </w:tc>
        <w:tc>
          <w:tcPr>
            <w:tcW w:w="1701" w:type="dxa"/>
            <w:noWrap/>
            <w:vAlign w:val="center"/>
            <w:hideMark/>
          </w:tcPr>
          <w:p w14:paraId="7E9C69A0" w14:textId="661FD7CD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3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17F1B821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D5F5231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ASL</w:t>
            </w:r>
          </w:p>
        </w:tc>
        <w:tc>
          <w:tcPr>
            <w:tcW w:w="2211" w:type="dxa"/>
            <w:noWrap/>
            <w:vAlign w:val="center"/>
            <w:hideMark/>
          </w:tcPr>
          <w:p w14:paraId="3CE0FD5D" w14:textId="5D0D7091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701" w:type="dxa"/>
            <w:noWrap/>
            <w:vAlign w:val="center"/>
            <w:hideMark/>
          </w:tcPr>
          <w:p w14:paraId="1E64B147" w14:textId="6B50D50D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211</w:t>
            </w:r>
            <w:r w:rsidR="008D33AE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F2258" w:rsidRPr="00E706DF" w14:paraId="65521ED0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F317A7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TGER4</w:t>
            </w:r>
          </w:p>
        </w:tc>
        <w:tc>
          <w:tcPr>
            <w:tcW w:w="2211" w:type="dxa"/>
            <w:noWrap/>
            <w:vAlign w:val="center"/>
            <w:hideMark/>
          </w:tcPr>
          <w:p w14:paraId="18341514" w14:textId="67A4478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701" w:type="dxa"/>
            <w:noWrap/>
            <w:vAlign w:val="center"/>
            <w:hideMark/>
          </w:tcPr>
          <w:p w14:paraId="21195EAF" w14:textId="3930647D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0</w:t>
            </w:r>
          </w:p>
        </w:tc>
      </w:tr>
      <w:tr w:rsidR="004F2258" w:rsidRPr="00E706DF" w14:paraId="0EC42C3F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A74F71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XCL2</w:t>
            </w:r>
          </w:p>
        </w:tc>
        <w:tc>
          <w:tcPr>
            <w:tcW w:w="2211" w:type="dxa"/>
            <w:noWrap/>
            <w:vAlign w:val="center"/>
            <w:hideMark/>
          </w:tcPr>
          <w:p w14:paraId="14380BEB" w14:textId="2458487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2</w:t>
            </w:r>
          </w:p>
        </w:tc>
        <w:tc>
          <w:tcPr>
            <w:tcW w:w="1701" w:type="dxa"/>
            <w:noWrap/>
            <w:vAlign w:val="center"/>
            <w:hideMark/>
          </w:tcPr>
          <w:p w14:paraId="452DF2B0" w14:textId="179CFCF6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0A39A5F0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6E22C5B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BC3</w:t>
            </w:r>
          </w:p>
        </w:tc>
        <w:tc>
          <w:tcPr>
            <w:tcW w:w="2211" w:type="dxa"/>
            <w:noWrap/>
            <w:vAlign w:val="center"/>
            <w:hideMark/>
          </w:tcPr>
          <w:p w14:paraId="7DCC4CC3" w14:textId="69E0582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701" w:type="dxa"/>
            <w:noWrap/>
            <w:vAlign w:val="center"/>
            <w:hideMark/>
          </w:tcPr>
          <w:p w14:paraId="21A9CD67" w14:textId="0D47D13C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0666731B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609FA08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USP5</w:t>
            </w:r>
          </w:p>
        </w:tc>
        <w:tc>
          <w:tcPr>
            <w:tcW w:w="2211" w:type="dxa"/>
            <w:noWrap/>
            <w:vAlign w:val="center"/>
            <w:hideMark/>
          </w:tcPr>
          <w:p w14:paraId="66DE7205" w14:textId="5EA23A4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701" w:type="dxa"/>
            <w:noWrap/>
            <w:vAlign w:val="center"/>
            <w:hideMark/>
          </w:tcPr>
          <w:p w14:paraId="7EC92A3D" w14:textId="4897E06E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4F2258" w:rsidRPr="00E706DF" w14:paraId="2958A08F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35A798C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FNG</w:t>
            </w:r>
          </w:p>
        </w:tc>
        <w:tc>
          <w:tcPr>
            <w:tcW w:w="2211" w:type="dxa"/>
            <w:noWrap/>
            <w:vAlign w:val="center"/>
            <w:hideMark/>
          </w:tcPr>
          <w:p w14:paraId="60F5C62D" w14:textId="10A3013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1701" w:type="dxa"/>
            <w:noWrap/>
            <w:vAlign w:val="center"/>
            <w:hideMark/>
          </w:tcPr>
          <w:p w14:paraId="4FC08FC7" w14:textId="0CA9F0B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51</w:t>
            </w:r>
            <w:r w:rsidR="008D33AE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F2258" w:rsidRPr="00E706DF" w14:paraId="2CE4E378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48144A91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CAR</w:t>
            </w:r>
          </w:p>
        </w:tc>
        <w:tc>
          <w:tcPr>
            <w:tcW w:w="2211" w:type="dxa"/>
            <w:noWrap/>
            <w:vAlign w:val="center"/>
            <w:hideMark/>
          </w:tcPr>
          <w:p w14:paraId="4D7D747E" w14:textId="5872C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1701" w:type="dxa"/>
            <w:noWrap/>
            <w:vAlign w:val="center"/>
            <w:hideMark/>
          </w:tcPr>
          <w:p w14:paraId="60EADB1D" w14:textId="45075FD1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158</w:t>
            </w:r>
            <w:r w:rsidR="008D33AE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E677FB" w:rsidRPr="00E706DF" w14:paraId="66644066" w14:textId="77777777" w:rsidTr="00527C73">
        <w:trPr>
          <w:trHeight w:val="283"/>
        </w:trPr>
        <w:tc>
          <w:tcPr>
            <w:tcW w:w="5669" w:type="dxa"/>
            <w:gridSpan w:val="3"/>
            <w:noWrap/>
            <w:vAlign w:val="center"/>
          </w:tcPr>
          <w:p w14:paraId="45303B6B" w14:textId="1042100A" w:rsidR="00E677FB" w:rsidRPr="00E706DF" w:rsidRDefault="00E677FB" w:rsidP="00E677F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Up in </w:t>
            </w:r>
            <w:r w:rsidR="00BA19F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P</w:t>
            </w: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53 wild type</w:t>
            </w:r>
          </w:p>
        </w:tc>
      </w:tr>
      <w:tr w:rsidR="004F2258" w:rsidRPr="00E706DF" w14:paraId="114909D2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44AAC90D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2</w:t>
            </w:r>
          </w:p>
        </w:tc>
        <w:tc>
          <w:tcPr>
            <w:tcW w:w="2211" w:type="dxa"/>
            <w:noWrap/>
            <w:vAlign w:val="center"/>
            <w:hideMark/>
          </w:tcPr>
          <w:p w14:paraId="66EFDA8D" w14:textId="465AFF50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61</w:t>
            </w:r>
          </w:p>
        </w:tc>
        <w:tc>
          <w:tcPr>
            <w:tcW w:w="1701" w:type="dxa"/>
            <w:noWrap/>
            <w:vAlign w:val="center"/>
            <w:hideMark/>
          </w:tcPr>
          <w:p w14:paraId="1AA04378" w14:textId="58D4951C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9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  <w:tr w:rsidR="004F2258" w:rsidRPr="00E706DF" w14:paraId="650D91D7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3A0A6BBF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79A</w:t>
            </w:r>
          </w:p>
        </w:tc>
        <w:tc>
          <w:tcPr>
            <w:tcW w:w="2211" w:type="dxa"/>
            <w:noWrap/>
            <w:vAlign w:val="center"/>
            <w:hideMark/>
          </w:tcPr>
          <w:p w14:paraId="3CD4498A" w14:textId="2C018D29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73</w:t>
            </w:r>
          </w:p>
        </w:tc>
        <w:tc>
          <w:tcPr>
            <w:tcW w:w="1701" w:type="dxa"/>
            <w:noWrap/>
            <w:vAlign w:val="center"/>
            <w:hideMark/>
          </w:tcPr>
          <w:p w14:paraId="37161417" w14:textId="7A09A05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301</w:t>
            </w:r>
            <w:r w:rsidR="007E3E3D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4F2258" w:rsidRPr="00E706DF" w14:paraId="767DA7A2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54A0DCFD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79B</w:t>
            </w:r>
          </w:p>
        </w:tc>
        <w:tc>
          <w:tcPr>
            <w:tcW w:w="2211" w:type="dxa"/>
            <w:noWrap/>
            <w:vAlign w:val="center"/>
            <w:hideMark/>
          </w:tcPr>
          <w:p w14:paraId="3A4AC7BA" w14:textId="5291235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76</w:t>
            </w:r>
          </w:p>
        </w:tc>
        <w:tc>
          <w:tcPr>
            <w:tcW w:w="1701" w:type="dxa"/>
            <w:noWrap/>
            <w:vAlign w:val="center"/>
            <w:hideMark/>
          </w:tcPr>
          <w:p w14:paraId="61DD0109" w14:textId="5E5890A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6327</w:t>
            </w:r>
          </w:p>
        </w:tc>
      </w:tr>
      <w:tr w:rsidR="004F2258" w:rsidRPr="00E706DF" w14:paraId="349A636C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4D94EB3C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IMAP6</w:t>
            </w:r>
          </w:p>
        </w:tc>
        <w:tc>
          <w:tcPr>
            <w:tcW w:w="2211" w:type="dxa"/>
            <w:noWrap/>
            <w:vAlign w:val="center"/>
            <w:hideMark/>
          </w:tcPr>
          <w:p w14:paraId="65114086" w14:textId="25061C26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88</w:t>
            </w:r>
          </w:p>
        </w:tc>
        <w:tc>
          <w:tcPr>
            <w:tcW w:w="1701" w:type="dxa"/>
            <w:noWrap/>
            <w:vAlign w:val="center"/>
            <w:hideMark/>
          </w:tcPr>
          <w:p w14:paraId="61E54BD0" w14:textId="4B5DE1D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3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4447E28D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1E4FF8D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R2</w:t>
            </w:r>
          </w:p>
        </w:tc>
        <w:tc>
          <w:tcPr>
            <w:tcW w:w="2211" w:type="dxa"/>
            <w:noWrap/>
            <w:vAlign w:val="center"/>
            <w:hideMark/>
          </w:tcPr>
          <w:p w14:paraId="692C8B7A" w14:textId="76729938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89</w:t>
            </w:r>
          </w:p>
        </w:tc>
        <w:tc>
          <w:tcPr>
            <w:tcW w:w="1701" w:type="dxa"/>
            <w:noWrap/>
            <w:vAlign w:val="center"/>
            <w:hideMark/>
          </w:tcPr>
          <w:p w14:paraId="6CEFBD8E" w14:textId="78CB82A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2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571DA1B4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4CB1FB4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F1</w:t>
            </w:r>
          </w:p>
        </w:tc>
        <w:tc>
          <w:tcPr>
            <w:tcW w:w="2211" w:type="dxa"/>
            <w:noWrap/>
            <w:vAlign w:val="center"/>
            <w:hideMark/>
          </w:tcPr>
          <w:p w14:paraId="4F8C061F" w14:textId="256CFB1F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4</w:t>
            </w:r>
          </w:p>
        </w:tc>
        <w:tc>
          <w:tcPr>
            <w:tcW w:w="1701" w:type="dxa"/>
            <w:noWrap/>
            <w:vAlign w:val="center"/>
            <w:hideMark/>
          </w:tcPr>
          <w:p w14:paraId="49D3A2E9" w14:textId="06B2444B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3822</w:t>
            </w:r>
          </w:p>
        </w:tc>
      </w:tr>
      <w:tr w:rsidR="004F2258" w:rsidRPr="00E706DF" w14:paraId="74CAC2CC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6D16729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M30A</w:t>
            </w:r>
          </w:p>
        </w:tc>
        <w:tc>
          <w:tcPr>
            <w:tcW w:w="2211" w:type="dxa"/>
            <w:noWrap/>
            <w:vAlign w:val="center"/>
            <w:hideMark/>
          </w:tcPr>
          <w:p w14:paraId="4A6F5188" w14:textId="60EA9ED0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7</w:t>
            </w:r>
          </w:p>
        </w:tc>
        <w:tc>
          <w:tcPr>
            <w:tcW w:w="1701" w:type="dxa"/>
            <w:noWrap/>
            <w:vAlign w:val="center"/>
            <w:hideMark/>
          </w:tcPr>
          <w:p w14:paraId="2B97ACBE" w14:textId="1927D01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5054</w:t>
            </w:r>
            <w:r w:rsidR="007E3E3D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F2258" w:rsidRPr="00E706DF" w14:paraId="5861139B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19FFAC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T5E</w:t>
            </w:r>
          </w:p>
        </w:tc>
        <w:tc>
          <w:tcPr>
            <w:tcW w:w="2211" w:type="dxa"/>
            <w:noWrap/>
            <w:vAlign w:val="center"/>
            <w:hideMark/>
          </w:tcPr>
          <w:p w14:paraId="11648913" w14:textId="23DB8780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01</w:t>
            </w:r>
          </w:p>
        </w:tc>
        <w:tc>
          <w:tcPr>
            <w:tcW w:w="1701" w:type="dxa"/>
            <w:noWrap/>
            <w:vAlign w:val="center"/>
            <w:hideMark/>
          </w:tcPr>
          <w:p w14:paraId="58EB5D24" w14:textId="05E0CDC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4F2258" w:rsidRPr="00E706DF" w14:paraId="569E901E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F39FFDF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TGB3</w:t>
            </w:r>
          </w:p>
        </w:tc>
        <w:tc>
          <w:tcPr>
            <w:tcW w:w="2211" w:type="dxa"/>
            <w:noWrap/>
            <w:vAlign w:val="center"/>
            <w:hideMark/>
          </w:tcPr>
          <w:p w14:paraId="0F19CA55" w14:textId="37EA0F98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09</w:t>
            </w:r>
          </w:p>
        </w:tc>
        <w:tc>
          <w:tcPr>
            <w:tcW w:w="1701" w:type="dxa"/>
            <w:noWrap/>
            <w:vAlign w:val="center"/>
            <w:hideMark/>
          </w:tcPr>
          <w:p w14:paraId="6B73DAD2" w14:textId="0DA3A173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735A5FE1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1C0BA30C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19</w:t>
            </w:r>
          </w:p>
        </w:tc>
        <w:tc>
          <w:tcPr>
            <w:tcW w:w="2211" w:type="dxa"/>
            <w:noWrap/>
            <w:vAlign w:val="center"/>
            <w:hideMark/>
          </w:tcPr>
          <w:p w14:paraId="057AB62A" w14:textId="296508BF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20</w:t>
            </w:r>
          </w:p>
        </w:tc>
        <w:tc>
          <w:tcPr>
            <w:tcW w:w="1701" w:type="dxa"/>
            <w:noWrap/>
            <w:vAlign w:val="center"/>
            <w:hideMark/>
          </w:tcPr>
          <w:p w14:paraId="4FAB2294" w14:textId="178D2951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9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09194B85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6D1D2BF4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XCR2</w:t>
            </w:r>
          </w:p>
        </w:tc>
        <w:tc>
          <w:tcPr>
            <w:tcW w:w="2211" w:type="dxa"/>
            <w:noWrap/>
            <w:vAlign w:val="center"/>
            <w:hideMark/>
          </w:tcPr>
          <w:p w14:paraId="132C1B2A" w14:textId="240D48A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32</w:t>
            </w:r>
          </w:p>
        </w:tc>
        <w:tc>
          <w:tcPr>
            <w:tcW w:w="1701" w:type="dxa"/>
            <w:noWrap/>
            <w:vAlign w:val="center"/>
            <w:hideMark/>
          </w:tcPr>
          <w:p w14:paraId="1E1AE6E9" w14:textId="6E080A9D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92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F2258" w:rsidRPr="00E706DF" w14:paraId="03424C9F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A72DCBF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S4A1</w:t>
            </w:r>
          </w:p>
        </w:tc>
        <w:tc>
          <w:tcPr>
            <w:tcW w:w="2211" w:type="dxa"/>
            <w:noWrap/>
            <w:vAlign w:val="center"/>
            <w:hideMark/>
          </w:tcPr>
          <w:p w14:paraId="138B6468" w14:textId="2CA8EA2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40</w:t>
            </w:r>
          </w:p>
        </w:tc>
        <w:tc>
          <w:tcPr>
            <w:tcW w:w="1701" w:type="dxa"/>
            <w:noWrap/>
            <w:vAlign w:val="center"/>
            <w:hideMark/>
          </w:tcPr>
          <w:p w14:paraId="6597952A" w14:textId="5CA5F298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4F2258" w:rsidRPr="00E706DF" w14:paraId="5F5F4182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21821381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BP1</w:t>
            </w:r>
          </w:p>
        </w:tc>
        <w:tc>
          <w:tcPr>
            <w:tcW w:w="2211" w:type="dxa"/>
            <w:noWrap/>
            <w:vAlign w:val="center"/>
            <w:hideMark/>
          </w:tcPr>
          <w:p w14:paraId="163307FF" w14:textId="672C0946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57</w:t>
            </w:r>
          </w:p>
        </w:tc>
        <w:tc>
          <w:tcPr>
            <w:tcW w:w="1701" w:type="dxa"/>
            <w:noWrap/>
            <w:vAlign w:val="center"/>
            <w:hideMark/>
          </w:tcPr>
          <w:p w14:paraId="3EC67ABC" w14:textId="06D2A1CB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F2258" w:rsidRPr="00E706DF" w14:paraId="65C346FC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6460EF71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TCN1</w:t>
            </w:r>
          </w:p>
        </w:tc>
        <w:tc>
          <w:tcPr>
            <w:tcW w:w="2211" w:type="dxa"/>
            <w:noWrap/>
            <w:vAlign w:val="center"/>
            <w:hideMark/>
          </w:tcPr>
          <w:p w14:paraId="75CEAC5F" w14:textId="1F6CAF3A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88</w:t>
            </w:r>
          </w:p>
        </w:tc>
        <w:tc>
          <w:tcPr>
            <w:tcW w:w="1701" w:type="dxa"/>
            <w:noWrap/>
            <w:vAlign w:val="center"/>
            <w:hideMark/>
          </w:tcPr>
          <w:p w14:paraId="14B7AF0D" w14:textId="3DFFF3A1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6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22</w:t>
            </w:r>
          </w:p>
        </w:tc>
      </w:tr>
      <w:tr w:rsidR="004F2258" w:rsidRPr="00E706DF" w14:paraId="0C34523C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0F871368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RCO</w:t>
            </w:r>
          </w:p>
        </w:tc>
        <w:tc>
          <w:tcPr>
            <w:tcW w:w="2211" w:type="dxa"/>
            <w:noWrap/>
            <w:vAlign w:val="center"/>
            <w:hideMark/>
          </w:tcPr>
          <w:p w14:paraId="4C0038CC" w14:textId="278B1405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96</w:t>
            </w:r>
          </w:p>
        </w:tc>
        <w:tc>
          <w:tcPr>
            <w:tcW w:w="1701" w:type="dxa"/>
            <w:noWrap/>
            <w:vAlign w:val="center"/>
            <w:hideMark/>
          </w:tcPr>
          <w:p w14:paraId="3F8FD6E8" w14:textId="4A3D6F76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0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4F2258" w:rsidRPr="00E706DF" w14:paraId="3894F04D" w14:textId="77777777" w:rsidTr="0035055C">
        <w:trPr>
          <w:trHeight w:val="283"/>
        </w:trPr>
        <w:tc>
          <w:tcPr>
            <w:tcW w:w="1757" w:type="dxa"/>
            <w:noWrap/>
            <w:vAlign w:val="center"/>
            <w:hideMark/>
          </w:tcPr>
          <w:p w14:paraId="4E437401" w14:textId="77777777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X3CR1</w:t>
            </w:r>
          </w:p>
        </w:tc>
        <w:tc>
          <w:tcPr>
            <w:tcW w:w="2211" w:type="dxa"/>
            <w:noWrap/>
            <w:vAlign w:val="center"/>
            <w:hideMark/>
          </w:tcPr>
          <w:p w14:paraId="0CC62AA6" w14:textId="1D8BD664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72</w:t>
            </w:r>
          </w:p>
        </w:tc>
        <w:tc>
          <w:tcPr>
            <w:tcW w:w="1701" w:type="dxa"/>
            <w:noWrap/>
            <w:vAlign w:val="center"/>
            <w:hideMark/>
          </w:tcPr>
          <w:p w14:paraId="295EE571" w14:textId="33D70042" w:rsidR="004F2258" w:rsidRPr="00E706DF" w:rsidRDefault="004F2258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4</w:t>
            </w:r>
            <w:r w:rsidR="00610385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610385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</w:tbl>
    <w:p w14:paraId="028A3D41" w14:textId="2AAD8657" w:rsidR="004F2258" w:rsidRPr="00E706DF" w:rsidRDefault="004F225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C8265BE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EBEF667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21F10E0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19B48A1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3EB7FDB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9CF2AF7" w14:textId="77777777" w:rsidR="00527C73" w:rsidRPr="00E706DF" w:rsidRDefault="00527C73" w:rsidP="00CC423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F1B5BB9" w14:textId="5581EE96" w:rsidR="00C8572E" w:rsidRPr="00E706DF" w:rsidRDefault="009033FC" w:rsidP="00CC423D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</w:t>
      </w:r>
      <w:r w:rsidR="00C8572E"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D16CF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="00C8572E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="0078796C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G</w:t>
      </w:r>
      <w:r w:rsidR="00C8572E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ne ontologies (GO) and </w:t>
      </w:r>
      <w:r w:rsidR="00E31E9B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EGG </w:t>
      </w:r>
      <w:r w:rsidR="00C8572E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thways </w:t>
      </w:r>
      <w:r w:rsidR="0078796C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aptured </w:t>
      </w:r>
      <w:r w:rsidR="00C8572E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y differentially expressed </w:t>
      </w:r>
      <w:r w:rsidR="00FB2409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DE) </w:t>
      </w:r>
      <w:r w:rsidR="00C8572E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enes between </w:t>
      </w:r>
      <w:r w:rsidR="00032EB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tients with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B66C57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muta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ted</w:t>
      </w:r>
      <w:r w:rsidR="00B66C57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B66C57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wild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66C57"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type AML.</w:t>
      </w:r>
      <w:r w:rsidR="00FA2A9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DR = false discovery rate.</w:t>
      </w:r>
    </w:p>
    <w:p w14:paraId="19F63433" w14:textId="77777777" w:rsidR="00C8572E" w:rsidRPr="00E706DF" w:rsidRDefault="00C8572E" w:rsidP="00C8572E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8865" w:type="dxa"/>
        <w:tblLook w:val="04A0" w:firstRow="1" w:lastRow="0" w:firstColumn="1" w:lastColumn="0" w:noHBand="0" w:noVBand="1"/>
      </w:tblPr>
      <w:tblGrid>
        <w:gridCol w:w="1476"/>
        <w:gridCol w:w="3969"/>
        <w:gridCol w:w="2092"/>
        <w:gridCol w:w="1328"/>
      </w:tblGrid>
      <w:tr w:rsidR="00774E8D" w:rsidRPr="00E706DF" w14:paraId="38B65A1E" w14:textId="34B46E97" w:rsidTr="008C3107">
        <w:trPr>
          <w:trHeight w:val="402"/>
        </w:trPr>
        <w:tc>
          <w:tcPr>
            <w:tcW w:w="1476" w:type="dxa"/>
            <w:shd w:val="clear" w:color="auto" w:fill="BFBFBF" w:themeFill="background1" w:themeFillShade="BF"/>
            <w:noWrap/>
            <w:vAlign w:val="center"/>
            <w:hideMark/>
          </w:tcPr>
          <w:p w14:paraId="6DE060EC" w14:textId="1BC2D403" w:rsidR="00841F57" w:rsidRPr="00E706DF" w:rsidRDefault="00841F57" w:rsidP="00841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O term</w:t>
            </w:r>
          </w:p>
        </w:tc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53F33B3D" w14:textId="6F1F59EF" w:rsidR="00841F57" w:rsidRPr="00E706DF" w:rsidRDefault="00841F57" w:rsidP="00841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092" w:type="dxa"/>
            <w:shd w:val="clear" w:color="auto" w:fill="BFBFBF" w:themeFill="background1" w:themeFillShade="BF"/>
            <w:noWrap/>
            <w:vAlign w:val="center"/>
            <w:hideMark/>
          </w:tcPr>
          <w:p w14:paraId="35347697" w14:textId="335D1EA5" w:rsidR="00841F57" w:rsidRPr="00E706DF" w:rsidRDefault="00841F57" w:rsidP="00841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unt in gene se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</w:tcPr>
          <w:p w14:paraId="090367B5" w14:textId="328E1FBE" w:rsidR="00841F57" w:rsidRPr="00E706DF" w:rsidRDefault="00841F57" w:rsidP="00841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DR</w:t>
            </w:r>
          </w:p>
        </w:tc>
      </w:tr>
      <w:tr w:rsidR="00774E8D" w:rsidRPr="00E706DF" w14:paraId="2655CA9B" w14:textId="62AE3DDA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21E1C105" w14:textId="41946CC8" w:rsidR="00841F57" w:rsidRPr="00E706DF" w:rsidRDefault="00841F5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6955</w:t>
            </w:r>
          </w:p>
        </w:tc>
        <w:tc>
          <w:tcPr>
            <w:tcW w:w="3969" w:type="dxa"/>
            <w:noWrap/>
            <w:vAlign w:val="center"/>
            <w:hideMark/>
          </w:tcPr>
          <w:p w14:paraId="6CB69490" w14:textId="17A0B636" w:rsidR="00841F57" w:rsidRPr="00E706DF" w:rsidRDefault="00841F5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mmune response</w:t>
            </w:r>
          </w:p>
        </w:tc>
        <w:tc>
          <w:tcPr>
            <w:tcW w:w="2092" w:type="dxa"/>
            <w:noWrap/>
            <w:vAlign w:val="center"/>
            <w:hideMark/>
          </w:tcPr>
          <w:p w14:paraId="336E378C" w14:textId="2D170EC6" w:rsidR="00841F57" w:rsidRPr="00E706DF" w:rsidRDefault="00841F5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21 of 1560</w:t>
            </w:r>
          </w:p>
        </w:tc>
        <w:tc>
          <w:tcPr>
            <w:tcW w:w="1328" w:type="dxa"/>
            <w:vAlign w:val="center"/>
          </w:tcPr>
          <w:p w14:paraId="5187CFC0" w14:textId="21920B88" w:rsidR="00841F57" w:rsidRPr="00E706DF" w:rsidRDefault="00841F5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9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5</w:t>
            </w:r>
          </w:p>
        </w:tc>
      </w:tr>
      <w:tr w:rsidR="00774E8D" w:rsidRPr="00E706DF" w14:paraId="481AAFBE" w14:textId="6239E6BE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444A607E" w14:textId="65E68570" w:rsidR="00841F57" w:rsidRPr="00E706DF" w:rsidRDefault="00B773E5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32101</w:t>
            </w:r>
          </w:p>
        </w:tc>
        <w:tc>
          <w:tcPr>
            <w:tcW w:w="3969" w:type="dxa"/>
            <w:noWrap/>
            <w:vAlign w:val="center"/>
            <w:hideMark/>
          </w:tcPr>
          <w:p w14:paraId="7464A6D9" w14:textId="6FB2411A" w:rsidR="00841F57" w:rsidRPr="00E706DF" w:rsidRDefault="00B773E5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Regulation of response to external stimulus</w:t>
            </w:r>
          </w:p>
        </w:tc>
        <w:tc>
          <w:tcPr>
            <w:tcW w:w="2092" w:type="dxa"/>
            <w:noWrap/>
            <w:vAlign w:val="center"/>
            <w:hideMark/>
          </w:tcPr>
          <w:p w14:paraId="5461D44F" w14:textId="6D356F92" w:rsidR="00841F57" w:rsidRPr="00E706DF" w:rsidRDefault="00B773E5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7 of 732</w:t>
            </w:r>
          </w:p>
        </w:tc>
        <w:tc>
          <w:tcPr>
            <w:tcW w:w="1328" w:type="dxa"/>
            <w:vAlign w:val="center"/>
          </w:tcPr>
          <w:p w14:paraId="6255F9BD" w14:textId="47012D6C" w:rsidR="00841F57" w:rsidRPr="00E706DF" w:rsidRDefault="00B773E5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×10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5</w:t>
            </w:r>
          </w:p>
        </w:tc>
      </w:tr>
      <w:tr w:rsidR="00774E8D" w:rsidRPr="00E706DF" w14:paraId="5ACF61BF" w14:textId="175AA506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42D4EC15" w14:textId="250BCDF1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71345</w:t>
            </w:r>
          </w:p>
        </w:tc>
        <w:tc>
          <w:tcPr>
            <w:tcW w:w="3969" w:type="dxa"/>
            <w:noWrap/>
            <w:vAlign w:val="center"/>
            <w:hideMark/>
          </w:tcPr>
          <w:p w14:paraId="7D71B638" w14:textId="21837647" w:rsidR="00841F57" w:rsidRPr="00E706DF" w:rsidRDefault="00774E8D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Cellular response to cytokine stimulus</w:t>
            </w:r>
          </w:p>
        </w:tc>
        <w:tc>
          <w:tcPr>
            <w:tcW w:w="2092" w:type="dxa"/>
            <w:noWrap/>
            <w:vAlign w:val="center"/>
            <w:hideMark/>
          </w:tcPr>
          <w:p w14:paraId="0E688552" w14:textId="76358FC5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8 of 953</w:t>
            </w:r>
          </w:p>
        </w:tc>
        <w:tc>
          <w:tcPr>
            <w:tcW w:w="1328" w:type="dxa"/>
            <w:vAlign w:val="center"/>
          </w:tcPr>
          <w:p w14:paraId="0B799719" w14:textId="45914D92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5</w:t>
            </w:r>
          </w:p>
        </w:tc>
      </w:tr>
      <w:tr w:rsidR="00774E8D" w:rsidRPr="00E706DF" w14:paraId="31EB4C27" w14:textId="52A64B3C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60E5B6C0" w14:textId="54078F23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6952</w:t>
            </w:r>
          </w:p>
        </w:tc>
        <w:tc>
          <w:tcPr>
            <w:tcW w:w="3969" w:type="dxa"/>
            <w:noWrap/>
            <w:vAlign w:val="center"/>
            <w:hideMark/>
          </w:tcPr>
          <w:p w14:paraId="67A0BFD6" w14:textId="7FB8B758" w:rsidR="00841F57" w:rsidRPr="00E706DF" w:rsidRDefault="00E31E9B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Defense</w:t>
            </w:r>
            <w:r w:rsidR="00774E8D" w:rsidRPr="00E706DF">
              <w:rPr>
                <w:rFonts w:ascii="Arial" w:hAnsi="Arial" w:cs="Arial"/>
                <w:sz w:val="22"/>
                <w:szCs w:val="22"/>
                <w:lang w:val="en-US"/>
              </w:rPr>
              <w:t xml:space="preserve"> response</w:t>
            </w:r>
          </w:p>
        </w:tc>
        <w:tc>
          <w:tcPr>
            <w:tcW w:w="2092" w:type="dxa"/>
            <w:noWrap/>
            <w:vAlign w:val="center"/>
            <w:hideMark/>
          </w:tcPr>
          <w:p w14:paraId="1CEC57A6" w14:textId="622CBBF7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9 of 1234</w:t>
            </w:r>
          </w:p>
        </w:tc>
        <w:tc>
          <w:tcPr>
            <w:tcW w:w="1328" w:type="dxa"/>
            <w:vAlign w:val="center"/>
          </w:tcPr>
          <w:p w14:paraId="50A11CA1" w14:textId="197F3086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9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5</w:t>
            </w:r>
          </w:p>
        </w:tc>
      </w:tr>
      <w:tr w:rsidR="00774E8D" w:rsidRPr="00E706DF" w14:paraId="2471C0A1" w14:textId="4FD4328A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2AD54DA2" w14:textId="51C852D0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32103</w:t>
            </w:r>
          </w:p>
        </w:tc>
        <w:tc>
          <w:tcPr>
            <w:tcW w:w="3969" w:type="dxa"/>
            <w:noWrap/>
            <w:vAlign w:val="center"/>
            <w:hideMark/>
          </w:tcPr>
          <w:p w14:paraId="5410150B" w14:textId="51823618" w:rsidR="00841F57" w:rsidRPr="00E706DF" w:rsidRDefault="00774E8D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ositive regulation of response to external stimulus</w:t>
            </w:r>
          </w:p>
        </w:tc>
        <w:tc>
          <w:tcPr>
            <w:tcW w:w="2092" w:type="dxa"/>
            <w:noWrap/>
            <w:vAlign w:val="center"/>
            <w:hideMark/>
          </w:tcPr>
          <w:p w14:paraId="080434FF" w14:textId="0A4A45A0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3 of 291</w:t>
            </w:r>
          </w:p>
        </w:tc>
        <w:tc>
          <w:tcPr>
            <w:tcW w:w="1328" w:type="dxa"/>
            <w:vAlign w:val="center"/>
          </w:tcPr>
          <w:p w14:paraId="1AA3C11C" w14:textId="43A63523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  <w:tr w:rsidR="00774E8D" w:rsidRPr="00E706DF" w14:paraId="0C33D0F5" w14:textId="17341502" w:rsidTr="008C3107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3AF7977C" w14:textId="7842EDF4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2376</w:t>
            </w:r>
          </w:p>
        </w:tc>
        <w:tc>
          <w:tcPr>
            <w:tcW w:w="3969" w:type="dxa"/>
            <w:noWrap/>
            <w:vAlign w:val="center"/>
            <w:hideMark/>
          </w:tcPr>
          <w:p w14:paraId="477B5653" w14:textId="4EC2B15C" w:rsidR="00841F57" w:rsidRPr="00E706DF" w:rsidRDefault="00774E8D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Immune system process</w:t>
            </w:r>
          </w:p>
        </w:tc>
        <w:tc>
          <w:tcPr>
            <w:tcW w:w="2092" w:type="dxa"/>
            <w:noWrap/>
            <w:vAlign w:val="center"/>
            <w:hideMark/>
          </w:tcPr>
          <w:p w14:paraId="61AB85AB" w14:textId="6C858713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22 of 2370</w:t>
            </w:r>
          </w:p>
        </w:tc>
        <w:tc>
          <w:tcPr>
            <w:tcW w:w="1328" w:type="dxa"/>
            <w:vAlign w:val="center"/>
          </w:tcPr>
          <w:p w14:paraId="4416AC4B" w14:textId="64984E7C" w:rsidR="00841F57" w:rsidRPr="00E706DF" w:rsidRDefault="00774E8D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841F57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774E8D" w:rsidRPr="00E706DF" w14:paraId="6949490D" w14:textId="34DC866C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3AE406B2" w14:textId="7E7D1397" w:rsidR="00841F57" w:rsidRPr="00E706DF" w:rsidRDefault="00FD224F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6950</w:t>
            </w:r>
          </w:p>
        </w:tc>
        <w:tc>
          <w:tcPr>
            <w:tcW w:w="3969" w:type="dxa"/>
            <w:noWrap/>
            <w:vAlign w:val="center"/>
          </w:tcPr>
          <w:p w14:paraId="58E19D46" w14:textId="0D88AC17" w:rsidR="00841F57" w:rsidRPr="00E706DF" w:rsidRDefault="00FD224F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Response to stress</w:t>
            </w:r>
          </w:p>
        </w:tc>
        <w:tc>
          <w:tcPr>
            <w:tcW w:w="2092" w:type="dxa"/>
            <w:noWrap/>
            <w:vAlign w:val="center"/>
          </w:tcPr>
          <w:p w14:paraId="625B72A0" w14:textId="03772367" w:rsidR="00841F57" w:rsidRPr="00E706DF" w:rsidRDefault="00FD224F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24 of 3267</w:t>
            </w:r>
          </w:p>
        </w:tc>
        <w:tc>
          <w:tcPr>
            <w:tcW w:w="1328" w:type="dxa"/>
            <w:vAlign w:val="center"/>
          </w:tcPr>
          <w:p w14:paraId="0B1DBA86" w14:textId="51E5D456" w:rsidR="00841F57" w:rsidRPr="00E706DF" w:rsidRDefault="00FD224F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8.4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</w:tr>
      <w:tr w:rsidR="004E2DF7" w:rsidRPr="00E706DF" w14:paraId="446AC8F6" w14:textId="0E895FA1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3B846B43" w14:textId="5F917569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6954</w:t>
            </w:r>
          </w:p>
        </w:tc>
        <w:tc>
          <w:tcPr>
            <w:tcW w:w="3969" w:type="dxa"/>
            <w:noWrap/>
            <w:vAlign w:val="center"/>
          </w:tcPr>
          <w:p w14:paraId="6213C6A0" w14:textId="089394E6" w:rsidR="004E2DF7" w:rsidRPr="00E706DF" w:rsidRDefault="004E2DF7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Inflammatory response</w:t>
            </w:r>
          </w:p>
        </w:tc>
        <w:tc>
          <w:tcPr>
            <w:tcW w:w="2092" w:type="dxa"/>
            <w:noWrap/>
            <w:vAlign w:val="center"/>
          </w:tcPr>
          <w:p w14:paraId="2BB7C76F" w14:textId="0EEEE597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4 of 482</w:t>
            </w:r>
          </w:p>
        </w:tc>
        <w:tc>
          <w:tcPr>
            <w:tcW w:w="1328" w:type="dxa"/>
            <w:vAlign w:val="center"/>
          </w:tcPr>
          <w:p w14:paraId="472658C3" w14:textId="2E1471CE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8.99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</w:tr>
      <w:tr w:rsidR="004E2DF7" w:rsidRPr="00E706DF" w14:paraId="7AF6FED7" w14:textId="2528104D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4FAC64D3" w14:textId="1E7D9E58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19221</w:t>
            </w:r>
          </w:p>
        </w:tc>
        <w:tc>
          <w:tcPr>
            <w:tcW w:w="3969" w:type="dxa"/>
            <w:noWrap/>
            <w:vAlign w:val="center"/>
          </w:tcPr>
          <w:p w14:paraId="23A4DC3A" w14:textId="46C2AE1E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ytokine-mediated signaling pathway</w:t>
            </w:r>
          </w:p>
        </w:tc>
        <w:tc>
          <w:tcPr>
            <w:tcW w:w="2092" w:type="dxa"/>
            <w:noWrap/>
            <w:vAlign w:val="center"/>
          </w:tcPr>
          <w:p w14:paraId="06A1744A" w14:textId="52DACD8F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5 of 655</w:t>
            </w:r>
          </w:p>
        </w:tc>
        <w:tc>
          <w:tcPr>
            <w:tcW w:w="1328" w:type="dxa"/>
            <w:vAlign w:val="center"/>
          </w:tcPr>
          <w:p w14:paraId="0D061D30" w14:textId="753CEBEE" w:rsidR="004E2DF7" w:rsidRPr="00E706DF" w:rsidRDefault="004E2DF7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.55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3</w:t>
            </w:r>
          </w:p>
        </w:tc>
      </w:tr>
      <w:tr w:rsidR="008C3107" w:rsidRPr="00E706DF" w14:paraId="2B37FCC7" w14:textId="77777777" w:rsidTr="000F4B72">
        <w:trPr>
          <w:trHeight w:val="20"/>
        </w:trPr>
        <w:tc>
          <w:tcPr>
            <w:tcW w:w="8865" w:type="dxa"/>
            <w:gridSpan w:val="4"/>
            <w:tcBorders>
              <w:bottom w:val="single" w:sz="4" w:space="0" w:color="auto"/>
            </w:tcBorders>
            <w:noWrap/>
          </w:tcPr>
          <w:p w14:paraId="7ED0CC3B" w14:textId="13AA086C" w:rsidR="008C3107" w:rsidRPr="00E706DF" w:rsidRDefault="008C3107" w:rsidP="004E2D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1E9B" w:rsidRPr="00E706DF" w14:paraId="061CB4A4" w14:textId="3E9A6B4B" w:rsidTr="008C3107">
        <w:trPr>
          <w:trHeight w:val="397"/>
        </w:trPr>
        <w:tc>
          <w:tcPr>
            <w:tcW w:w="1476" w:type="dxa"/>
            <w:shd w:val="clear" w:color="auto" w:fill="BFBFBF" w:themeFill="background1" w:themeFillShade="BF"/>
            <w:noWrap/>
            <w:vAlign w:val="center"/>
          </w:tcPr>
          <w:p w14:paraId="709B74A4" w14:textId="35FFE79F" w:rsidR="00E31E9B" w:rsidRPr="00E706DF" w:rsidRDefault="00E31E9B" w:rsidP="00E31E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16D69F35" w14:textId="10FC15E1" w:rsidR="00E31E9B" w:rsidRPr="00E706DF" w:rsidRDefault="00E31E9B" w:rsidP="00E31E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092" w:type="dxa"/>
            <w:shd w:val="clear" w:color="auto" w:fill="BFBFBF" w:themeFill="background1" w:themeFillShade="BF"/>
            <w:noWrap/>
            <w:vAlign w:val="center"/>
          </w:tcPr>
          <w:p w14:paraId="42A66FD2" w14:textId="31E01ECC" w:rsidR="00E31E9B" w:rsidRPr="00E706DF" w:rsidRDefault="00E31E9B" w:rsidP="00E31E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unt in gene se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</w:tcPr>
          <w:p w14:paraId="4512E035" w14:textId="7E0A4B93" w:rsidR="00E31E9B" w:rsidRPr="00E706DF" w:rsidRDefault="00E31E9B" w:rsidP="00E31E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DR</w:t>
            </w:r>
          </w:p>
        </w:tc>
      </w:tr>
      <w:tr w:rsidR="00E31E9B" w:rsidRPr="00E706DF" w14:paraId="4CD58B05" w14:textId="0030216E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164AB9E4" w14:textId="288C8CA0" w:rsidR="00E31E9B" w:rsidRPr="00E706DF" w:rsidRDefault="00E31E9B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4060</w:t>
            </w:r>
          </w:p>
        </w:tc>
        <w:tc>
          <w:tcPr>
            <w:tcW w:w="3969" w:type="dxa"/>
            <w:noWrap/>
            <w:vAlign w:val="center"/>
          </w:tcPr>
          <w:p w14:paraId="4BCA3027" w14:textId="310DBFF1" w:rsidR="00E31E9B" w:rsidRPr="00E706DF" w:rsidRDefault="00E31E9B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Cytokine-cytokine receptor interaction</w:t>
            </w:r>
          </w:p>
        </w:tc>
        <w:tc>
          <w:tcPr>
            <w:tcW w:w="2092" w:type="dxa"/>
            <w:noWrap/>
            <w:vAlign w:val="center"/>
          </w:tcPr>
          <w:p w14:paraId="26A61738" w14:textId="76453D73" w:rsidR="00E31E9B" w:rsidRPr="00E706DF" w:rsidRDefault="00E31E9B" w:rsidP="0035055C">
            <w:pP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9 of 263</w:t>
            </w:r>
          </w:p>
        </w:tc>
        <w:tc>
          <w:tcPr>
            <w:tcW w:w="1328" w:type="dxa"/>
            <w:vAlign w:val="center"/>
          </w:tcPr>
          <w:p w14:paraId="517F3A13" w14:textId="7C49AA0D" w:rsidR="00E31E9B" w:rsidRPr="00E706DF" w:rsidRDefault="00E31E9B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5.56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7F6B20" w:rsidRPr="00E706DF" w14:paraId="7D5CF710" w14:textId="77777777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3D3FD20E" w14:textId="0C2F6405" w:rsidR="007F6B20" w:rsidRPr="00E706DF" w:rsidRDefault="007F6B20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5323</w:t>
            </w:r>
          </w:p>
        </w:tc>
        <w:tc>
          <w:tcPr>
            <w:tcW w:w="3969" w:type="dxa"/>
            <w:noWrap/>
            <w:vAlign w:val="center"/>
          </w:tcPr>
          <w:p w14:paraId="546A3DF9" w14:textId="3FE34087" w:rsidR="007F6B20" w:rsidRPr="00E706DF" w:rsidRDefault="007F6B20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2092" w:type="dxa"/>
            <w:noWrap/>
            <w:vAlign w:val="center"/>
          </w:tcPr>
          <w:p w14:paraId="0AD85FF6" w14:textId="352DFA2C" w:rsidR="007F6B20" w:rsidRPr="00E706DF" w:rsidRDefault="007F6B20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6 of 84</w:t>
            </w:r>
          </w:p>
        </w:tc>
        <w:tc>
          <w:tcPr>
            <w:tcW w:w="1328" w:type="dxa"/>
            <w:vAlign w:val="center"/>
          </w:tcPr>
          <w:p w14:paraId="29E6266D" w14:textId="35E7BCF9" w:rsidR="007F6B20" w:rsidRPr="00E706DF" w:rsidRDefault="007F6B20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6.37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  <w:tr w:rsidR="00E31E9B" w:rsidRPr="00E706DF" w14:paraId="0BF94655" w14:textId="18E3BED4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37432A31" w14:textId="4D6FBA59" w:rsidR="00E31E9B" w:rsidRPr="00E706DF" w:rsidRDefault="007F5169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4657</w:t>
            </w:r>
          </w:p>
        </w:tc>
        <w:tc>
          <w:tcPr>
            <w:tcW w:w="3969" w:type="dxa"/>
            <w:noWrap/>
            <w:vAlign w:val="center"/>
          </w:tcPr>
          <w:p w14:paraId="26B65871" w14:textId="61209900" w:rsidR="00E31E9B" w:rsidRPr="00E706DF" w:rsidRDefault="007F5169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IL-17 signaling pathway</w:t>
            </w:r>
          </w:p>
        </w:tc>
        <w:tc>
          <w:tcPr>
            <w:tcW w:w="2092" w:type="dxa"/>
            <w:noWrap/>
            <w:vAlign w:val="center"/>
          </w:tcPr>
          <w:p w14:paraId="3C6BBB32" w14:textId="3A9A7057" w:rsidR="00E31E9B" w:rsidRPr="00E706DF" w:rsidRDefault="007F5169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6 of 92</w:t>
            </w:r>
          </w:p>
        </w:tc>
        <w:tc>
          <w:tcPr>
            <w:tcW w:w="1328" w:type="dxa"/>
            <w:vAlign w:val="center"/>
          </w:tcPr>
          <w:p w14:paraId="741C774C" w14:textId="7FEDCEB9" w:rsidR="00E31E9B" w:rsidRPr="00E706DF" w:rsidRDefault="007F5169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8.02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  <w:tr w:rsidR="00F30DF2" w:rsidRPr="00E706DF" w14:paraId="6F611B31" w14:textId="031985DD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750BE432" w14:textId="212A6A29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21</w:t>
            </w:r>
          </w:p>
        </w:tc>
        <w:tc>
          <w:tcPr>
            <w:tcW w:w="3969" w:type="dxa"/>
            <w:noWrap/>
            <w:vAlign w:val="center"/>
          </w:tcPr>
          <w:p w14:paraId="643E50A4" w14:textId="7EAA30D2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NOD-like receptor signaling pathway</w:t>
            </w:r>
          </w:p>
        </w:tc>
        <w:tc>
          <w:tcPr>
            <w:tcW w:w="2092" w:type="dxa"/>
            <w:noWrap/>
            <w:vAlign w:val="center"/>
          </w:tcPr>
          <w:p w14:paraId="45A894CB" w14:textId="7E5B2AE2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6 of 166</w:t>
            </w:r>
          </w:p>
        </w:tc>
        <w:tc>
          <w:tcPr>
            <w:tcW w:w="1328" w:type="dxa"/>
            <w:vAlign w:val="center"/>
          </w:tcPr>
          <w:p w14:paraId="05312E74" w14:textId="6D07F536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.56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F30DF2" w:rsidRPr="00E706DF" w14:paraId="2B1779A3" w14:textId="4ACFD057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7B5D12C5" w14:textId="79B70E2E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68</w:t>
            </w:r>
          </w:p>
        </w:tc>
        <w:tc>
          <w:tcPr>
            <w:tcW w:w="3969" w:type="dxa"/>
            <w:noWrap/>
            <w:vAlign w:val="center"/>
          </w:tcPr>
          <w:p w14:paraId="3CA60607" w14:textId="45877CEB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TNF signaling pathway</w:t>
            </w:r>
          </w:p>
        </w:tc>
        <w:tc>
          <w:tcPr>
            <w:tcW w:w="2092" w:type="dxa"/>
            <w:noWrap/>
            <w:vAlign w:val="center"/>
          </w:tcPr>
          <w:p w14:paraId="48421B20" w14:textId="79D00B13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5 of 108</w:t>
            </w:r>
          </w:p>
        </w:tc>
        <w:tc>
          <w:tcPr>
            <w:tcW w:w="1328" w:type="dxa"/>
            <w:vAlign w:val="center"/>
          </w:tcPr>
          <w:p w14:paraId="21786CEB" w14:textId="0E75792C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4.16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F30DF2" w:rsidRPr="00E706DF" w14:paraId="7A105162" w14:textId="23F73D54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3EA221FB" w14:textId="69D6EFFE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5200</w:t>
            </w:r>
          </w:p>
        </w:tc>
        <w:tc>
          <w:tcPr>
            <w:tcW w:w="3969" w:type="dxa"/>
            <w:noWrap/>
            <w:vAlign w:val="center"/>
          </w:tcPr>
          <w:p w14:paraId="6CFE63C3" w14:textId="16E85378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athways in cancer</w:t>
            </w:r>
          </w:p>
        </w:tc>
        <w:tc>
          <w:tcPr>
            <w:tcW w:w="2092" w:type="dxa"/>
            <w:noWrap/>
            <w:vAlign w:val="center"/>
          </w:tcPr>
          <w:p w14:paraId="764617EA" w14:textId="4635BEDF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7 of 515</w:t>
            </w:r>
          </w:p>
        </w:tc>
        <w:tc>
          <w:tcPr>
            <w:tcW w:w="1328" w:type="dxa"/>
            <w:vAlign w:val="center"/>
          </w:tcPr>
          <w:p w14:paraId="5EF87DB4" w14:textId="75C1D576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4.09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F30DF2" w:rsidRPr="00E706DF" w14:paraId="41ABECC7" w14:textId="7DFB5973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5F0F13A9" w14:textId="563BF38A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151</w:t>
            </w:r>
          </w:p>
        </w:tc>
        <w:tc>
          <w:tcPr>
            <w:tcW w:w="3969" w:type="dxa"/>
            <w:noWrap/>
            <w:vAlign w:val="center"/>
          </w:tcPr>
          <w:p w14:paraId="60722C5C" w14:textId="0C9549C6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I3K-Akt signaling pathway</w:t>
            </w:r>
          </w:p>
        </w:tc>
        <w:tc>
          <w:tcPr>
            <w:tcW w:w="2092" w:type="dxa"/>
            <w:noWrap/>
            <w:vAlign w:val="center"/>
          </w:tcPr>
          <w:p w14:paraId="171CA9D4" w14:textId="4452AA1F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5 of 348</w:t>
            </w:r>
          </w:p>
        </w:tc>
        <w:tc>
          <w:tcPr>
            <w:tcW w:w="1328" w:type="dxa"/>
            <w:vAlign w:val="center"/>
          </w:tcPr>
          <w:p w14:paraId="2EA382AB" w14:textId="32554719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0.00056</w:t>
            </w:r>
          </w:p>
        </w:tc>
      </w:tr>
      <w:tr w:rsidR="00F30DF2" w:rsidRPr="00E706DF" w14:paraId="6AB053B5" w14:textId="51D8B78E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7BA7620F" w14:textId="177BAD0B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062</w:t>
            </w:r>
          </w:p>
        </w:tc>
        <w:tc>
          <w:tcPr>
            <w:tcW w:w="3969" w:type="dxa"/>
            <w:noWrap/>
            <w:vAlign w:val="center"/>
          </w:tcPr>
          <w:p w14:paraId="5F69DC7F" w14:textId="5E770806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Chemokine signaling pathway</w:t>
            </w:r>
          </w:p>
        </w:tc>
        <w:tc>
          <w:tcPr>
            <w:tcW w:w="2092" w:type="dxa"/>
            <w:noWrap/>
            <w:vAlign w:val="center"/>
          </w:tcPr>
          <w:p w14:paraId="7B3CE87F" w14:textId="2FA16A48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4 of 181</w:t>
            </w:r>
          </w:p>
        </w:tc>
        <w:tc>
          <w:tcPr>
            <w:tcW w:w="1328" w:type="dxa"/>
            <w:vAlign w:val="center"/>
          </w:tcPr>
          <w:p w14:paraId="0206AFD6" w14:textId="1083E97F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0.00056</w:t>
            </w:r>
          </w:p>
        </w:tc>
      </w:tr>
      <w:tr w:rsidR="00F30DF2" w:rsidRPr="00E706DF" w14:paraId="333EC255" w14:textId="559451C6" w:rsidTr="008C3107">
        <w:trPr>
          <w:trHeight w:val="320"/>
        </w:trPr>
        <w:tc>
          <w:tcPr>
            <w:tcW w:w="1476" w:type="dxa"/>
            <w:noWrap/>
            <w:vAlign w:val="center"/>
          </w:tcPr>
          <w:p w14:paraId="09884576" w14:textId="0D71B63D" w:rsidR="00F30DF2" w:rsidRPr="00E706DF" w:rsidRDefault="00F30DF2" w:rsidP="0035055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59</w:t>
            </w:r>
          </w:p>
        </w:tc>
        <w:tc>
          <w:tcPr>
            <w:tcW w:w="3969" w:type="dxa"/>
            <w:noWrap/>
            <w:vAlign w:val="center"/>
          </w:tcPr>
          <w:p w14:paraId="4BDD7943" w14:textId="7DAA6856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Th17 cell differentiation</w:t>
            </w:r>
          </w:p>
        </w:tc>
        <w:tc>
          <w:tcPr>
            <w:tcW w:w="2092" w:type="dxa"/>
            <w:noWrap/>
            <w:vAlign w:val="center"/>
          </w:tcPr>
          <w:p w14:paraId="0A81DE6D" w14:textId="38750E17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3 of 102</w:t>
            </w:r>
          </w:p>
        </w:tc>
        <w:tc>
          <w:tcPr>
            <w:tcW w:w="1328" w:type="dxa"/>
            <w:vAlign w:val="center"/>
          </w:tcPr>
          <w:p w14:paraId="3611F924" w14:textId="0260038E" w:rsidR="00F30DF2" w:rsidRPr="00E706DF" w:rsidRDefault="00F30DF2" w:rsidP="003505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0.0017</w:t>
            </w:r>
          </w:p>
        </w:tc>
      </w:tr>
    </w:tbl>
    <w:p w14:paraId="5870EC05" w14:textId="0A90FC04" w:rsidR="00C8572E" w:rsidRPr="00E706DF" w:rsidRDefault="00C8572E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720E5AA" w14:textId="44179E26" w:rsidR="004E0AE3" w:rsidRPr="00E706DF" w:rsidRDefault="004E0AE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91AE727" w14:textId="7822AAB7" w:rsidR="004E0AE3" w:rsidRPr="00E706DF" w:rsidRDefault="004E0AE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39BFFF83" w14:textId="74D21B9B" w:rsidR="004E0AE3" w:rsidRPr="00E706DF" w:rsidRDefault="004E0AE3" w:rsidP="00A83AD3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</w:t>
      </w:r>
      <w:r w:rsidRPr="00BA19F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72AC5" w:rsidRPr="00BA19F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5</w:t>
      </w:r>
      <w:r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>: Top differentially expressed genes</w:t>
      </w:r>
      <w:r w:rsidR="009F42F8"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>/proteins</w:t>
      </w:r>
      <w:r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ranked by log</w:t>
      </w:r>
      <w:r w:rsidRPr="00BA19F1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ld change) between KG-1 (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A91CEF"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>loss-of-function [LOF]</w:t>
      </w:r>
      <w:r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>) and Kasumi-1 AML cells (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BA19F1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B66C57" w:rsidRPr="00BA19F1">
        <w:rPr>
          <w:rFonts w:ascii="Arial" w:hAnsi="Arial" w:cs="Arial"/>
          <w:color w:val="000000" w:themeColor="text1"/>
          <w:sz w:val="22"/>
          <w:szCs w:val="22"/>
        </w:rPr>
        <w:t>gain-of-function</w:t>
      </w:r>
      <w:r w:rsidR="00B66C57"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[GOF] </w:t>
      </w:r>
      <w:r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>mutation).</w:t>
      </w:r>
      <w:r w:rsidR="006A0148" w:rsidRPr="00BA19F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A0148" w:rsidRPr="00BA19F1">
        <w:rPr>
          <w:rFonts w:ascii="Arial" w:hAnsi="Arial" w:cs="Arial"/>
          <w:color w:val="000000" w:themeColor="text1"/>
          <w:sz w:val="22"/>
          <w:szCs w:val="22"/>
        </w:rPr>
        <w:t>Results were filtered to include only those genes that displayed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 xml:space="preserve"> ≥1.</w:t>
      </w:r>
      <w:r w:rsidR="003D3220">
        <w:rPr>
          <w:rFonts w:ascii="Arial" w:hAnsi="Arial" w:cs="Arial"/>
          <w:color w:val="000000" w:themeColor="text1"/>
          <w:sz w:val="22"/>
          <w:szCs w:val="22"/>
        </w:rPr>
        <w:t>7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-fold changes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in expression and had passed a test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for statistical significance (P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&lt;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0.0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1</w:t>
      </w:r>
      <w:r w:rsidR="006A0148" w:rsidRPr="006A0148">
        <w:rPr>
          <w:rFonts w:ascii="Arial" w:hAnsi="Arial" w:cs="Arial"/>
          <w:color w:val="000000" w:themeColor="text1"/>
          <w:sz w:val="22"/>
          <w:szCs w:val="22"/>
        </w:rPr>
        <w:t>)</w:t>
      </w:r>
      <w:r w:rsidR="006A0148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4FC2FBB" w14:textId="15BA119E" w:rsidR="004E0AE3" w:rsidRPr="00E706DF" w:rsidRDefault="004E0AE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6180" w:type="dxa"/>
        <w:tblLook w:val="04A0" w:firstRow="1" w:lastRow="0" w:firstColumn="1" w:lastColumn="0" w:noHBand="0" w:noVBand="1"/>
      </w:tblPr>
      <w:tblGrid>
        <w:gridCol w:w="2268"/>
        <w:gridCol w:w="2211"/>
        <w:gridCol w:w="1701"/>
      </w:tblGrid>
      <w:tr w:rsidR="004E0AE3" w:rsidRPr="00E706DF" w14:paraId="73DB36FB" w14:textId="77777777" w:rsidTr="00AF4413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AADB81" w14:textId="77777777" w:rsidR="004E0AE3" w:rsidRPr="00E706DF" w:rsidRDefault="004E0AE3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e I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B3BDDA" w14:textId="77777777" w:rsidR="004E0AE3" w:rsidRPr="00E706DF" w:rsidRDefault="004E0AE3" w:rsidP="00F20D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og2 fold 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8733CF" w14:textId="77777777" w:rsidR="004E0AE3" w:rsidRPr="00E706DF" w:rsidRDefault="004E0AE3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A12FDE" w:rsidRPr="00E706DF" w14:paraId="1627498B" w14:textId="77777777" w:rsidTr="00AF4413">
        <w:trPr>
          <w:trHeight w:val="283"/>
        </w:trPr>
        <w:tc>
          <w:tcPr>
            <w:tcW w:w="6180" w:type="dxa"/>
            <w:gridSpan w:val="3"/>
            <w:shd w:val="clear" w:color="auto" w:fill="auto"/>
            <w:noWrap/>
            <w:vAlign w:val="center"/>
          </w:tcPr>
          <w:p w14:paraId="3BD93086" w14:textId="178D6E2F" w:rsidR="00A12FDE" w:rsidRPr="00E706DF" w:rsidRDefault="00A12FDE" w:rsidP="00A12FD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p in K</w:t>
            </w:r>
            <w:r w:rsidR="00E86539"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sumi</w:t>
            </w: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1 cells</w:t>
            </w:r>
          </w:p>
        </w:tc>
      </w:tr>
      <w:tr w:rsidR="004E0AE3" w:rsidRPr="00E706DF" w14:paraId="58B74CD5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7C3D0A32" w14:textId="2B2BE871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53 protein</w:t>
            </w:r>
          </w:p>
        </w:tc>
        <w:tc>
          <w:tcPr>
            <w:tcW w:w="2211" w:type="dxa"/>
            <w:noWrap/>
            <w:vAlign w:val="center"/>
            <w:hideMark/>
          </w:tcPr>
          <w:p w14:paraId="4CBD22EA" w14:textId="23889DB5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701" w:type="dxa"/>
            <w:noWrap/>
            <w:vAlign w:val="center"/>
            <w:hideMark/>
          </w:tcPr>
          <w:p w14:paraId="0EF14380" w14:textId="580C17CC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29</w:t>
            </w:r>
          </w:p>
        </w:tc>
      </w:tr>
      <w:tr w:rsidR="004E0AE3" w:rsidRPr="00E706DF" w14:paraId="2E955996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0B0B5E39" w14:textId="4B45162E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YN-mRNA</w:t>
            </w:r>
          </w:p>
        </w:tc>
        <w:tc>
          <w:tcPr>
            <w:tcW w:w="2211" w:type="dxa"/>
            <w:noWrap/>
            <w:vAlign w:val="center"/>
            <w:hideMark/>
          </w:tcPr>
          <w:p w14:paraId="4E2A7830" w14:textId="42B6956F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6</w:t>
            </w:r>
          </w:p>
        </w:tc>
        <w:tc>
          <w:tcPr>
            <w:tcW w:w="1701" w:type="dxa"/>
            <w:noWrap/>
            <w:vAlign w:val="center"/>
            <w:hideMark/>
          </w:tcPr>
          <w:p w14:paraId="4E51AE37" w14:textId="078BBE6E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84</w:t>
            </w:r>
          </w:p>
        </w:tc>
      </w:tr>
      <w:tr w:rsidR="004E0AE3" w:rsidRPr="00E706DF" w14:paraId="1E6C6A27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329A8EA8" w14:textId="418B1D76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NMT3A-mRNA</w:t>
            </w:r>
          </w:p>
        </w:tc>
        <w:tc>
          <w:tcPr>
            <w:tcW w:w="2211" w:type="dxa"/>
            <w:noWrap/>
            <w:vAlign w:val="center"/>
            <w:hideMark/>
          </w:tcPr>
          <w:p w14:paraId="6E5FA197" w14:textId="7A675DF9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5</w:t>
            </w:r>
          </w:p>
        </w:tc>
        <w:tc>
          <w:tcPr>
            <w:tcW w:w="1701" w:type="dxa"/>
            <w:noWrap/>
            <w:vAlign w:val="center"/>
            <w:hideMark/>
          </w:tcPr>
          <w:p w14:paraId="65C70089" w14:textId="4D656B06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67</w:t>
            </w:r>
            <w:r w:rsidR="004E0AE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4E0AE3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4E0AE3" w:rsidRPr="00E706DF" w14:paraId="2735AB20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4031209A" w14:textId="39D1B3C6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SF3R-mRNA</w:t>
            </w:r>
          </w:p>
        </w:tc>
        <w:tc>
          <w:tcPr>
            <w:tcW w:w="2211" w:type="dxa"/>
            <w:noWrap/>
            <w:vAlign w:val="center"/>
            <w:hideMark/>
          </w:tcPr>
          <w:p w14:paraId="37BC83E5" w14:textId="77777777" w:rsidR="004E0AE3" w:rsidRPr="00E706DF" w:rsidRDefault="004E0AE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701" w:type="dxa"/>
            <w:noWrap/>
            <w:vAlign w:val="center"/>
            <w:hideMark/>
          </w:tcPr>
          <w:p w14:paraId="561CBAC3" w14:textId="646E717C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3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E0AE3" w:rsidRPr="00E706DF" w14:paraId="2F2A1C7D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50F2ADC3" w14:textId="29F6AD33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DIT3-mRNA</w:t>
            </w:r>
          </w:p>
        </w:tc>
        <w:tc>
          <w:tcPr>
            <w:tcW w:w="2211" w:type="dxa"/>
            <w:noWrap/>
            <w:vAlign w:val="center"/>
            <w:hideMark/>
          </w:tcPr>
          <w:p w14:paraId="0900E217" w14:textId="61A8CBCF" w:rsidR="004E0AE3" w:rsidRPr="00E706DF" w:rsidRDefault="004E0AE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7F09B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01EE5471" w14:textId="4B091349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85</w:t>
            </w:r>
          </w:p>
        </w:tc>
      </w:tr>
      <w:tr w:rsidR="004E0AE3" w:rsidRPr="00E706DF" w14:paraId="19E414A5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7D93AC0B" w14:textId="66E82DAB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IT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53C2187" w14:textId="31593593" w:rsidR="004E0AE3" w:rsidRPr="00E706DF" w:rsidRDefault="004E0AE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7F09B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1701" w:type="dxa"/>
            <w:noWrap/>
            <w:vAlign w:val="center"/>
            <w:hideMark/>
          </w:tcPr>
          <w:p w14:paraId="0EDEF184" w14:textId="6265A1B4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14</w:t>
            </w:r>
          </w:p>
        </w:tc>
      </w:tr>
      <w:tr w:rsidR="004E0AE3" w:rsidRPr="00E706DF" w14:paraId="500C93A6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5DF8C08D" w14:textId="465894D7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BL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AFFCD6C" w14:textId="0F0C2063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9</w:t>
            </w:r>
          </w:p>
        </w:tc>
        <w:tc>
          <w:tcPr>
            <w:tcW w:w="1701" w:type="dxa"/>
            <w:noWrap/>
            <w:vAlign w:val="center"/>
            <w:hideMark/>
          </w:tcPr>
          <w:p w14:paraId="327866CD" w14:textId="44073E47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16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E0AE3" w:rsidRPr="00E706DF" w14:paraId="60F532A6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0D892498" w14:textId="15AD5679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XO1-mRNA</w:t>
            </w:r>
          </w:p>
        </w:tc>
        <w:tc>
          <w:tcPr>
            <w:tcW w:w="2211" w:type="dxa"/>
            <w:noWrap/>
            <w:vAlign w:val="center"/>
            <w:hideMark/>
          </w:tcPr>
          <w:p w14:paraId="614D942A" w14:textId="0068250D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701" w:type="dxa"/>
            <w:noWrap/>
            <w:vAlign w:val="center"/>
            <w:hideMark/>
          </w:tcPr>
          <w:p w14:paraId="7839EAE4" w14:textId="051F7C6B" w:rsidR="004E0AE3" w:rsidRPr="00E706DF" w:rsidRDefault="004E0AE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</w:t>
            </w:r>
            <w:r w:rsidR="007F09B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</w:tr>
      <w:tr w:rsidR="004E0AE3" w:rsidRPr="00E706DF" w14:paraId="4A54034F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39A4F407" w14:textId="6D76E1CF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P53-mRNA</w:t>
            </w:r>
          </w:p>
        </w:tc>
        <w:tc>
          <w:tcPr>
            <w:tcW w:w="2211" w:type="dxa"/>
            <w:noWrap/>
            <w:vAlign w:val="center"/>
            <w:hideMark/>
          </w:tcPr>
          <w:p w14:paraId="083295B3" w14:textId="0F069575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1701" w:type="dxa"/>
            <w:noWrap/>
            <w:vAlign w:val="center"/>
            <w:hideMark/>
          </w:tcPr>
          <w:p w14:paraId="17A5AFBF" w14:textId="163B4550" w:rsidR="004E0AE3" w:rsidRPr="00E706DF" w:rsidRDefault="004E0AE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</w:t>
            </w:r>
            <w:r w:rsidR="007F09B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</w:t>
            </w:r>
          </w:p>
        </w:tc>
      </w:tr>
      <w:tr w:rsidR="004E0AE3" w:rsidRPr="00E706DF" w14:paraId="1F598324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140FCE23" w14:textId="17FCACAC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T6-mRNA</w:t>
            </w:r>
          </w:p>
        </w:tc>
        <w:tc>
          <w:tcPr>
            <w:tcW w:w="2211" w:type="dxa"/>
            <w:noWrap/>
            <w:vAlign w:val="center"/>
            <w:hideMark/>
          </w:tcPr>
          <w:p w14:paraId="3D63BF6D" w14:textId="053BAEC2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701" w:type="dxa"/>
            <w:noWrap/>
            <w:vAlign w:val="center"/>
            <w:hideMark/>
          </w:tcPr>
          <w:p w14:paraId="36B3809B" w14:textId="5FCC9548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="004E0AE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</w:t>
            </w:r>
            <w:r w:rsidR="004E0AE3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="004E0AE3"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4E0AE3" w:rsidRPr="00E706DF" w14:paraId="0A3292F6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4808C4D5" w14:textId="7989D5BC" w:rsidR="004E0AE3" w:rsidRPr="00E706DF" w:rsidRDefault="00B33827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KN2A-mRNA</w:t>
            </w:r>
          </w:p>
        </w:tc>
        <w:tc>
          <w:tcPr>
            <w:tcW w:w="2211" w:type="dxa"/>
            <w:noWrap/>
            <w:vAlign w:val="center"/>
            <w:hideMark/>
          </w:tcPr>
          <w:p w14:paraId="13740788" w14:textId="43B9793E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3D322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701" w:type="dxa"/>
            <w:noWrap/>
            <w:vAlign w:val="center"/>
            <w:hideMark/>
          </w:tcPr>
          <w:p w14:paraId="6551B250" w14:textId="67942ED4" w:rsidR="004E0AE3" w:rsidRPr="00E706DF" w:rsidRDefault="007F09B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21</w:t>
            </w:r>
          </w:p>
        </w:tc>
      </w:tr>
      <w:tr w:rsidR="00A12FDE" w:rsidRPr="00E706DF" w14:paraId="5CADBFBA" w14:textId="77777777" w:rsidTr="00AF4413">
        <w:trPr>
          <w:trHeight w:val="283"/>
        </w:trPr>
        <w:tc>
          <w:tcPr>
            <w:tcW w:w="6180" w:type="dxa"/>
            <w:gridSpan w:val="3"/>
            <w:noWrap/>
            <w:vAlign w:val="center"/>
          </w:tcPr>
          <w:p w14:paraId="3B7D9AF0" w14:textId="441491D2" w:rsidR="00A12FDE" w:rsidRPr="00E706DF" w:rsidRDefault="00A12FDE" w:rsidP="000F4B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p in K</w:t>
            </w:r>
            <w:r w:rsidR="00E86539"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G</w:t>
            </w:r>
            <w:r w:rsidRPr="00E706D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1 cells</w:t>
            </w:r>
          </w:p>
        </w:tc>
      </w:tr>
      <w:tr w:rsidR="00927262" w:rsidRPr="00E706DF" w14:paraId="59C99813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1DEC8A86" w14:textId="303E8906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IF4E-mRNA</w:t>
            </w:r>
          </w:p>
        </w:tc>
        <w:tc>
          <w:tcPr>
            <w:tcW w:w="2211" w:type="dxa"/>
            <w:noWrap/>
            <w:vAlign w:val="center"/>
          </w:tcPr>
          <w:p w14:paraId="168B0715" w14:textId="2F0995C1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81</w:t>
            </w:r>
          </w:p>
        </w:tc>
        <w:tc>
          <w:tcPr>
            <w:tcW w:w="1701" w:type="dxa"/>
            <w:noWrap/>
            <w:vAlign w:val="center"/>
          </w:tcPr>
          <w:p w14:paraId="6E9B6048" w14:textId="649B1D8A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29</w:t>
            </w:r>
          </w:p>
        </w:tc>
      </w:tr>
      <w:tr w:rsidR="00927262" w:rsidRPr="00E706DF" w14:paraId="3D28183E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786025A7" w14:textId="7D48D17A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FI16-mRNA</w:t>
            </w:r>
          </w:p>
        </w:tc>
        <w:tc>
          <w:tcPr>
            <w:tcW w:w="2211" w:type="dxa"/>
            <w:noWrap/>
            <w:vAlign w:val="center"/>
          </w:tcPr>
          <w:p w14:paraId="1B916451" w14:textId="10A09238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1701" w:type="dxa"/>
            <w:noWrap/>
            <w:vAlign w:val="center"/>
          </w:tcPr>
          <w:p w14:paraId="33C23997" w14:textId="3040FBE3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2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927262" w:rsidRPr="00E706DF" w14:paraId="5D002BD7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3CDA03B3" w14:textId="529A5399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AK2-mRNA</w:t>
            </w:r>
          </w:p>
        </w:tc>
        <w:tc>
          <w:tcPr>
            <w:tcW w:w="2211" w:type="dxa"/>
            <w:noWrap/>
            <w:vAlign w:val="center"/>
          </w:tcPr>
          <w:p w14:paraId="12CCD1CE" w14:textId="0CE68E63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1701" w:type="dxa"/>
            <w:noWrap/>
            <w:vAlign w:val="center"/>
          </w:tcPr>
          <w:p w14:paraId="56999544" w14:textId="6DAEC5F4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5</w:t>
            </w:r>
          </w:p>
        </w:tc>
      </w:tr>
      <w:tr w:rsidR="00927262" w:rsidRPr="00E706DF" w14:paraId="21188C55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6BAC7865" w14:textId="29E3D50E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EK1-mRNA</w:t>
            </w:r>
          </w:p>
        </w:tc>
        <w:tc>
          <w:tcPr>
            <w:tcW w:w="2211" w:type="dxa"/>
            <w:noWrap/>
            <w:vAlign w:val="center"/>
          </w:tcPr>
          <w:p w14:paraId="5293ADEE" w14:textId="071AC8BD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6</w:t>
            </w:r>
          </w:p>
        </w:tc>
        <w:tc>
          <w:tcPr>
            <w:tcW w:w="1701" w:type="dxa"/>
            <w:noWrap/>
            <w:vAlign w:val="center"/>
          </w:tcPr>
          <w:p w14:paraId="06846B64" w14:textId="28F4BC88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71</w:t>
            </w:r>
          </w:p>
        </w:tc>
      </w:tr>
      <w:tr w:rsidR="00927262" w:rsidRPr="00E706DF" w14:paraId="129F42AA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1F22148B" w14:textId="0580590F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LRC5-mRNA</w:t>
            </w:r>
          </w:p>
        </w:tc>
        <w:tc>
          <w:tcPr>
            <w:tcW w:w="2211" w:type="dxa"/>
            <w:noWrap/>
            <w:vAlign w:val="center"/>
          </w:tcPr>
          <w:p w14:paraId="797ADAF4" w14:textId="4D241A61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99</w:t>
            </w:r>
          </w:p>
        </w:tc>
        <w:tc>
          <w:tcPr>
            <w:tcW w:w="1701" w:type="dxa"/>
            <w:noWrap/>
            <w:vAlign w:val="center"/>
          </w:tcPr>
          <w:p w14:paraId="792EC743" w14:textId="6B91BB14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27</w:t>
            </w:r>
          </w:p>
        </w:tc>
      </w:tr>
      <w:tr w:rsidR="00927262" w:rsidRPr="00E706DF" w14:paraId="36C3E3B4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26136739" w14:textId="079D8B06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</w:t>
            </w:r>
            <w:r w:rsidRPr="00E706DF">
              <w:rPr>
                <w:rFonts w:ascii="Symbol" w:hAnsi="Symbol" w:cs="Arial"/>
                <w:color w:val="000000"/>
                <w:sz w:val="22"/>
                <w:szCs w:val="22"/>
                <w:lang w:val="en-US"/>
              </w:rPr>
              <w:t>k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Ba-protein</w:t>
            </w:r>
          </w:p>
        </w:tc>
        <w:tc>
          <w:tcPr>
            <w:tcW w:w="2211" w:type="dxa"/>
            <w:noWrap/>
            <w:vAlign w:val="center"/>
          </w:tcPr>
          <w:p w14:paraId="516BB432" w14:textId="1CDBB659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06</w:t>
            </w:r>
          </w:p>
        </w:tc>
        <w:tc>
          <w:tcPr>
            <w:tcW w:w="1701" w:type="dxa"/>
            <w:noWrap/>
            <w:vAlign w:val="center"/>
          </w:tcPr>
          <w:p w14:paraId="2BECCEBD" w14:textId="3F100B7B" w:rsidR="00927262" w:rsidRPr="00E706DF" w:rsidRDefault="0092726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31</w:t>
            </w:r>
          </w:p>
        </w:tc>
      </w:tr>
      <w:tr w:rsidR="00455632" w:rsidRPr="00E706DF" w14:paraId="1E9446AB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458746B2" w14:textId="0887992C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79A-mRNA</w:t>
            </w:r>
          </w:p>
        </w:tc>
        <w:tc>
          <w:tcPr>
            <w:tcW w:w="2211" w:type="dxa"/>
            <w:noWrap/>
            <w:vAlign w:val="center"/>
          </w:tcPr>
          <w:p w14:paraId="71B006B5" w14:textId="501F4A22" w:rsidR="00455632" w:rsidRPr="00E706DF" w:rsidRDefault="00335C1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08</w:t>
            </w:r>
          </w:p>
        </w:tc>
        <w:tc>
          <w:tcPr>
            <w:tcW w:w="1701" w:type="dxa"/>
            <w:noWrap/>
            <w:vAlign w:val="center"/>
          </w:tcPr>
          <w:p w14:paraId="08FE4B1D" w14:textId="108ECD10" w:rsidR="00455632" w:rsidRPr="00E706DF" w:rsidRDefault="00335C1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43</w:t>
            </w:r>
          </w:p>
        </w:tc>
      </w:tr>
      <w:tr w:rsidR="00455632" w:rsidRPr="00E706DF" w14:paraId="0D0EECAF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65B241B0" w14:textId="66C848E6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AT6A-mRNA</w:t>
            </w:r>
          </w:p>
        </w:tc>
        <w:tc>
          <w:tcPr>
            <w:tcW w:w="2211" w:type="dxa"/>
            <w:noWrap/>
            <w:vAlign w:val="center"/>
          </w:tcPr>
          <w:p w14:paraId="028EE996" w14:textId="253C87F1" w:rsidR="00455632" w:rsidRPr="00E706DF" w:rsidRDefault="00335C1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13</w:t>
            </w:r>
          </w:p>
        </w:tc>
        <w:tc>
          <w:tcPr>
            <w:tcW w:w="1701" w:type="dxa"/>
            <w:noWrap/>
            <w:vAlign w:val="center"/>
          </w:tcPr>
          <w:p w14:paraId="3FA3E181" w14:textId="7443E93E" w:rsidR="00455632" w:rsidRPr="00E706DF" w:rsidRDefault="00335C13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55632" w:rsidRPr="00E706DF" w14:paraId="21B16291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4DA179D8" w14:textId="2E45B690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RF1-mRNA</w:t>
            </w:r>
          </w:p>
        </w:tc>
        <w:tc>
          <w:tcPr>
            <w:tcW w:w="2211" w:type="dxa"/>
            <w:noWrap/>
            <w:vAlign w:val="center"/>
          </w:tcPr>
          <w:p w14:paraId="46CC3B3F" w14:textId="3BDB0391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19</w:t>
            </w:r>
          </w:p>
        </w:tc>
        <w:tc>
          <w:tcPr>
            <w:tcW w:w="1701" w:type="dxa"/>
            <w:noWrap/>
            <w:vAlign w:val="center"/>
          </w:tcPr>
          <w:p w14:paraId="2409A952" w14:textId="5B2E2962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55632" w:rsidRPr="00E706DF" w14:paraId="4A4FC37D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2BC0D414" w14:textId="6F7430DD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HOA-mRNA</w:t>
            </w:r>
          </w:p>
        </w:tc>
        <w:tc>
          <w:tcPr>
            <w:tcW w:w="2211" w:type="dxa"/>
            <w:noWrap/>
            <w:vAlign w:val="center"/>
          </w:tcPr>
          <w:p w14:paraId="1F94D28B" w14:textId="0A9BD4C8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21</w:t>
            </w:r>
          </w:p>
        </w:tc>
        <w:tc>
          <w:tcPr>
            <w:tcW w:w="1701" w:type="dxa"/>
            <w:noWrap/>
            <w:vAlign w:val="center"/>
          </w:tcPr>
          <w:p w14:paraId="2B5DD8B8" w14:textId="4D12711B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9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455632" w:rsidRPr="00E706DF" w14:paraId="7A08909B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576809B5" w14:textId="668AD5F3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KK</w:t>
            </w:r>
            <w:r w:rsidRPr="00E706DF">
              <w:rPr>
                <w:rFonts w:ascii="Symbol" w:hAnsi="Symbol" w:cs="Arial"/>
                <w:color w:val="000000"/>
                <w:sz w:val="22"/>
                <w:szCs w:val="22"/>
                <w:lang w:val="en-US"/>
              </w:rPr>
              <w:t>b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protein</w:t>
            </w:r>
          </w:p>
        </w:tc>
        <w:tc>
          <w:tcPr>
            <w:tcW w:w="2211" w:type="dxa"/>
            <w:noWrap/>
            <w:vAlign w:val="center"/>
          </w:tcPr>
          <w:p w14:paraId="4D494111" w14:textId="62834B36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24</w:t>
            </w:r>
          </w:p>
        </w:tc>
        <w:tc>
          <w:tcPr>
            <w:tcW w:w="1701" w:type="dxa"/>
            <w:noWrap/>
            <w:vAlign w:val="center"/>
          </w:tcPr>
          <w:p w14:paraId="0E51FAA0" w14:textId="44B6D4BA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1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455632" w:rsidRPr="00E706DF" w14:paraId="6166D6F3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4F4B7707" w14:textId="01DBDEE7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DH1-mRNA</w:t>
            </w:r>
          </w:p>
        </w:tc>
        <w:tc>
          <w:tcPr>
            <w:tcW w:w="2211" w:type="dxa"/>
            <w:noWrap/>
            <w:vAlign w:val="center"/>
          </w:tcPr>
          <w:p w14:paraId="1D22305F" w14:textId="749F2B90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36</w:t>
            </w:r>
          </w:p>
        </w:tc>
        <w:tc>
          <w:tcPr>
            <w:tcW w:w="1701" w:type="dxa"/>
            <w:noWrap/>
            <w:vAlign w:val="center"/>
          </w:tcPr>
          <w:p w14:paraId="43A66469" w14:textId="43D4668F" w:rsidR="00455632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9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F4680E" w:rsidRPr="00E706DF" w14:paraId="009F5645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3D42C795" w14:textId="382D89A6" w:rsidR="00F4680E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CL3-mRNA</w:t>
            </w:r>
          </w:p>
        </w:tc>
        <w:tc>
          <w:tcPr>
            <w:tcW w:w="2211" w:type="dxa"/>
            <w:noWrap/>
            <w:vAlign w:val="center"/>
          </w:tcPr>
          <w:p w14:paraId="45EF7DFD" w14:textId="6D205D07" w:rsidR="00F4680E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50</w:t>
            </w:r>
          </w:p>
        </w:tc>
        <w:tc>
          <w:tcPr>
            <w:tcW w:w="1701" w:type="dxa"/>
            <w:noWrap/>
            <w:vAlign w:val="center"/>
          </w:tcPr>
          <w:p w14:paraId="0FC12B1B" w14:textId="6BF7A501" w:rsidR="00F4680E" w:rsidRPr="00E706DF" w:rsidRDefault="00455632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3</w:t>
            </w:r>
            <w:r w:rsidR="00355E81"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7E74E4" w:rsidRPr="00E706DF" w14:paraId="190A4739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328A0587" w14:textId="778BE00A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T1-mRNA</w:t>
            </w:r>
          </w:p>
        </w:tc>
        <w:tc>
          <w:tcPr>
            <w:tcW w:w="2211" w:type="dxa"/>
            <w:noWrap/>
            <w:vAlign w:val="center"/>
          </w:tcPr>
          <w:p w14:paraId="7402E4AE" w14:textId="35ADEB1A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57</w:t>
            </w:r>
          </w:p>
        </w:tc>
        <w:tc>
          <w:tcPr>
            <w:tcW w:w="1701" w:type="dxa"/>
            <w:noWrap/>
            <w:vAlign w:val="center"/>
          </w:tcPr>
          <w:p w14:paraId="2E0BE2D8" w14:textId="5AF20487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7E74E4" w:rsidRPr="00E706DF" w14:paraId="3B71A78F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4CE4E77F" w14:textId="7AE62F40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RA-mRNA</w:t>
            </w:r>
          </w:p>
        </w:tc>
        <w:tc>
          <w:tcPr>
            <w:tcW w:w="2211" w:type="dxa"/>
            <w:noWrap/>
            <w:vAlign w:val="center"/>
          </w:tcPr>
          <w:p w14:paraId="0491D90B" w14:textId="11A61FD2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64</w:t>
            </w:r>
          </w:p>
        </w:tc>
        <w:tc>
          <w:tcPr>
            <w:tcW w:w="1701" w:type="dxa"/>
            <w:noWrap/>
            <w:vAlign w:val="center"/>
          </w:tcPr>
          <w:p w14:paraId="6A402FAB" w14:textId="3F38FA9B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41</w:t>
            </w:r>
          </w:p>
        </w:tc>
      </w:tr>
      <w:tr w:rsidR="007E74E4" w:rsidRPr="00E706DF" w14:paraId="65FD8BBB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025538BF" w14:textId="2662B75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ND3-mRNA</w:t>
            </w:r>
          </w:p>
        </w:tc>
        <w:tc>
          <w:tcPr>
            <w:tcW w:w="2211" w:type="dxa"/>
            <w:noWrap/>
            <w:vAlign w:val="center"/>
          </w:tcPr>
          <w:p w14:paraId="1A6E9822" w14:textId="435B70E8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74</w:t>
            </w:r>
          </w:p>
        </w:tc>
        <w:tc>
          <w:tcPr>
            <w:tcW w:w="1701" w:type="dxa"/>
            <w:noWrap/>
            <w:vAlign w:val="center"/>
          </w:tcPr>
          <w:p w14:paraId="1FCF124B" w14:textId="11A8595E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7E74E4" w:rsidRPr="00E706DF" w14:paraId="48BA5B4C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7FF92DDE" w14:textId="511DDC24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T5A-mRNA</w:t>
            </w:r>
          </w:p>
        </w:tc>
        <w:tc>
          <w:tcPr>
            <w:tcW w:w="2211" w:type="dxa"/>
            <w:noWrap/>
            <w:vAlign w:val="center"/>
          </w:tcPr>
          <w:p w14:paraId="15619157" w14:textId="5CA81834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0</w:t>
            </w:r>
          </w:p>
        </w:tc>
        <w:tc>
          <w:tcPr>
            <w:tcW w:w="1701" w:type="dxa"/>
            <w:noWrap/>
            <w:vAlign w:val="center"/>
          </w:tcPr>
          <w:p w14:paraId="5B117B77" w14:textId="08328271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6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7E74E4" w:rsidRPr="00E706DF" w14:paraId="5F2751C5" w14:textId="77777777" w:rsidTr="00CD2546">
        <w:trPr>
          <w:trHeight w:val="283"/>
        </w:trPr>
        <w:tc>
          <w:tcPr>
            <w:tcW w:w="2268" w:type="dxa"/>
            <w:noWrap/>
            <w:vAlign w:val="center"/>
          </w:tcPr>
          <w:p w14:paraId="47F29DC7" w14:textId="46E3DB8F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ND2-mRNA</w:t>
            </w:r>
          </w:p>
        </w:tc>
        <w:tc>
          <w:tcPr>
            <w:tcW w:w="2211" w:type="dxa"/>
            <w:noWrap/>
            <w:vAlign w:val="center"/>
          </w:tcPr>
          <w:p w14:paraId="419BB44F" w14:textId="50C176AE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1</w:t>
            </w:r>
          </w:p>
        </w:tc>
        <w:tc>
          <w:tcPr>
            <w:tcW w:w="1701" w:type="dxa"/>
            <w:noWrap/>
            <w:vAlign w:val="center"/>
          </w:tcPr>
          <w:p w14:paraId="0D610C73" w14:textId="20C51F9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3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7E74E4" w:rsidRPr="00E706DF" w14:paraId="1C63542E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10A13AE9" w14:textId="723CE32A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YK-mRNA</w:t>
            </w:r>
          </w:p>
        </w:tc>
        <w:tc>
          <w:tcPr>
            <w:tcW w:w="2211" w:type="dxa"/>
            <w:noWrap/>
            <w:vAlign w:val="center"/>
            <w:hideMark/>
          </w:tcPr>
          <w:p w14:paraId="145DA52F" w14:textId="1BE0DE7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48</w:t>
            </w:r>
          </w:p>
        </w:tc>
        <w:tc>
          <w:tcPr>
            <w:tcW w:w="1701" w:type="dxa"/>
            <w:noWrap/>
            <w:vAlign w:val="center"/>
            <w:hideMark/>
          </w:tcPr>
          <w:p w14:paraId="6796B9D0" w14:textId="6CE6976B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4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7E74E4" w:rsidRPr="00E706DF" w14:paraId="4A57D4B9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29A1269A" w14:textId="1A016A7F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2RA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652BD23" w14:textId="1BC2052E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63</w:t>
            </w:r>
          </w:p>
        </w:tc>
        <w:tc>
          <w:tcPr>
            <w:tcW w:w="1701" w:type="dxa"/>
            <w:noWrap/>
            <w:vAlign w:val="center"/>
            <w:hideMark/>
          </w:tcPr>
          <w:p w14:paraId="4F2E9D5D" w14:textId="6063B8E7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7</w:t>
            </w:r>
          </w:p>
        </w:tc>
      </w:tr>
      <w:tr w:rsidR="007E74E4" w:rsidRPr="00E706DF" w14:paraId="055D31A9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2688922D" w14:textId="23992F7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1-mRNA</w:t>
            </w:r>
          </w:p>
        </w:tc>
        <w:tc>
          <w:tcPr>
            <w:tcW w:w="2211" w:type="dxa"/>
            <w:noWrap/>
            <w:vAlign w:val="center"/>
            <w:hideMark/>
          </w:tcPr>
          <w:p w14:paraId="605CA170" w14:textId="434FBFEE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75</w:t>
            </w:r>
          </w:p>
        </w:tc>
        <w:tc>
          <w:tcPr>
            <w:tcW w:w="1701" w:type="dxa"/>
            <w:noWrap/>
            <w:vAlign w:val="center"/>
            <w:hideMark/>
          </w:tcPr>
          <w:p w14:paraId="5CAA1E67" w14:textId="46C1BCCB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02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7E74E4" w:rsidRPr="00E706DF" w14:paraId="0CC65D64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6346C482" w14:textId="45041A2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YN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CED9E32" w14:textId="45DF39D6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3.78</w:t>
            </w:r>
          </w:p>
        </w:tc>
        <w:tc>
          <w:tcPr>
            <w:tcW w:w="1701" w:type="dxa"/>
            <w:noWrap/>
            <w:vAlign w:val="center"/>
            <w:hideMark/>
          </w:tcPr>
          <w:p w14:paraId="32DABE61" w14:textId="556B51D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2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7E74E4" w:rsidRPr="00E706DF" w14:paraId="6513E676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30F98A1D" w14:textId="6CA6C85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CK-mRNA</w:t>
            </w:r>
          </w:p>
        </w:tc>
        <w:tc>
          <w:tcPr>
            <w:tcW w:w="2211" w:type="dxa"/>
            <w:noWrap/>
            <w:vAlign w:val="center"/>
            <w:hideMark/>
          </w:tcPr>
          <w:p w14:paraId="70344AA2" w14:textId="46CE1448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02</w:t>
            </w:r>
          </w:p>
        </w:tc>
        <w:tc>
          <w:tcPr>
            <w:tcW w:w="1701" w:type="dxa"/>
            <w:noWrap/>
            <w:vAlign w:val="center"/>
            <w:hideMark/>
          </w:tcPr>
          <w:p w14:paraId="2120095D" w14:textId="6C8C824A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285</w:t>
            </w:r>
          </w:p>
        </w:tc>
      </w:tr>
      <w:tr w:rsidR="007E74E4" w:rsidRPr="00E706DF" w14:paraId="7AD3B18A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477D271E" w14:textId="1193819B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SM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752731B" w14:textId="74AEE86A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38</w:t>
            </w:r>
          </w:p>
        </w:tc>
        <w:tc>
          <w:tcPr>
            <w:tcW w:w="1701" w:type="dxa"/>
            <w:noWrap/>
            <w:vAlign w:val="center"/>
            <w:hideMark/>
          </w:tcPr>
          <w:p w14:paraId="2116980B" w14:textId="0BE1C19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59</w:t>
            </w:r>
          </w:p>
        </w:tc>
      </w:tr>
      <w:tr w:rsidR="007E74E4" w:rsidRPr="00E706DF" w14:paraId="3BAAA732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264EE948" w14:textId="6F8A2406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34-mRNA</w:t>
            </w:r>
          </w:p>
        </w:tc>
        <w:tc>
          <w:tcPr>
            <w:tcW w:w="2211" w:type="dxa"/>
            <w:noWrap/>
            <w:vAlign w:val="center"/>
            <w:hideMark/>
          </w:tcPr>
          <w:p w14:paraId="3C58233B" w14:textId="765724B8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39</w:t>
            </w:r>
          </w:p>
        </w:tc>
        <w:tc>
          <w:tcPr>
            <w:tcW w:w="1701" w:type="dxa"/>
            <w:noWrap/>
            <w:vAlign w:val="center"/>
            <w:hideMark/>
          </w:tcPr>
          <w:p w14:paraId="1C4C717E" w14:textId="77E745C7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3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7E74E4" w:rsidRPr="00E706DF" w14:paraId="1B620B4E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1CDCFA64" w14:textId="723BF5E8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T-mRNA</w:t>
            </w:r>
          </w:p>
        </w:tc>
        <w:tc>
          <w:tcPr>
            <w:tcW w:w="2211" w:type="dxa"/>
            <w:noWrap/>
            <w:vAlign w:val="center"/>
            <w:hideMark/>
          </w:tcPr>
          <w:p w14:paraId="647E7DE8" w14:textId="77FE2EBC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71</w:t>
            </w:r>
          </w:p>
        </w:tc>
        <w:tc>
          <w:tcPr>
            <w:tcW w:w="1701" w:type="dxa"/>
            <w:noWrap/>
            <w:vAlign w:val="center"/>
            <w:hideMark/>
          </w:tcPr>
          <w:p w14:paraId="63B1143B" w14:textId="144376B4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37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7E74E4" w:rsidRPr="00E706DF" w14:paraId="5D740D54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1B586A15" w14:textId="31AF684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YCN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9EA6AB1" w14:textId="147E6646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76</w:t>
            </w:r>
          </w:p>
        </w:tc>
        <w:tc>
          <w:tcPr>
            <w:tcW w:w="1701" w:type="dxa"/>
            <w:noWrap/>
            <w:vAlign w:val="center"/>
            <w:hideMark/>
          </w:tcPr>
          <w:p w14:paraId="210BD195" w14:textId="219FE0D6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302</w:t>
            </w:r>
          </w:p>
        </w:tc>
      </w:tr>
      <w:tr w:rsidR="007E74E4" w:rsidRPr="00E706DF" w14:paraId="079EFE2A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4830454D" w14:textId="271E225D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IM1-mRNA</w:t>
            </w:r>
          </w:p>
        </w:tc>
        <w:tc>
          <w:tcPr>
            <w:tcW w:w="2211" w:type="dxa"/>
            <w:noWrap/>
            <w:vAlign w:val="center"/>
            <w:hideMark/>
          </w:tcPr>
          <w:p w14:paraId="7EDF897D" w14:textId="6243E719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95</w:t>
            </w:r>
          </w:p>
        </w:tc>
        <w:tc>
          <w:tcPr>
            <w:tcW w:w="1701" w:type="dxa"/>
            <w:noWrap/>
            <w:vAlign w:val="center"/>
            <w:hideMark/>
          </w:tcPr>
          <w:p w14:paraId="60AA7D8A" w14:textId="34C1DA8C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5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7E74E4" w:rsidRPr="00E706DF" w14:paraId="4E4229CC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79893B5D" w14:textId="506F1B70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XA9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0B76223" w14:textId="5E801BCF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5.24</w:t>
            </w:r>
          </w:p>
        </w:tc>
        <w:tc>
          <w:tcPr>
            <w:tcW w:w="1701" w:type="dxa"/>
            <w:noWrap/>
            <w:vAlign w:val="center"/>
            <w:hideMark/>
          </w:tcPr>
          <w:p w14:paraId="363C9C3A" w14:textId="4BA08439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14</w:t>
            </w:r>
          </w:p>
        </w:tc>
      </w:tr>
      <w:tr w:rsidR="007E74E4" w:rsidRPr="00E706DF" w14:paraId="4A27A859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5B4A50F2" w14:textId="4CD6E472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NF-</w:t>
            </w:r>
            <w:r w:rsidRPr="00E706DF">
              <w:rPr>
                <w:rFonts w:ascii="Symbol" w:hAnsi="Symbol" w:cs="Arial"/>
                <w:color w:val="000000"/>
                <w:sz w:val="22"/>
                <w:szCs w:val="22"/>
                <w:lang w:val="en-US"/>
              </w:rPr>
              <w:t>k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-protein</w:t>
            </w:r>
          </w:p>
        </w:tc>
        <w:tc>
          <w:tcPr>
            <w:tcW w:w="2211" w:type="dxa"/>
            <w:noWrap/>
            <w:vAlign w:val="center"/>
            <w:hideMark/>
          </w:tcPr>
          <w:p w14:paraId="4D104BF3" w14:textId="7C9B40B1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5.33</w:t>
            </w:r>
          </w:p>
        </w:tc>
        <w:tc>
          <w:tcPr>
            <w:tcW w:w="1701" w:type="dxa"/>
            <w:noWrap/>
            <w:vAlign w:val="center"/>
            <w:hideMark/>
          </w:tcPr>
          <w:p w14:paraId="053E82AC" w14:textId="375B725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28</w:t>
            </w:r>
          </w:p>
        </w:tc>
      </w:tr>
      <w:tr w:rsidR="007E74E4" w:rsidRPr="00E706DF" w14:paraId="2A898E15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6E722A15" w14:textId="56E62561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KZF2-mRNA</w:t>
            </w:r>
          </w:p>
        </w:tc>
        <w:tc>
          <w:tcPr>
            <w:tcW w:w="2211" w:type="dxa"/>
            <w:noWrap/>
            <w:vAlign w:val="center"/>
            <w:hideMark/>
          </w:tcPr>
          <w:p w14:paraId="2CC559F9" w14:textId="5265DD02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5.79</w:t>
            </w:r>
          </w:p>
        </w:tc>
        <w:tc>
          <w:tcPr>
            <w:tcW w:w="1701" w:type="dxa"/>
            <w:noWrap/>
            <w:vAlign w:val="center"/>
            <w:hideMark/>
          </w:tcPr>
          <w:p w14:paraId="2A196021" w14:textId="706098C4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6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7E74E4" w:rsidRPr="00E706DF" w14:paraId="3BEDE549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7A1C8907" w14:textId="1EA1C54E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IS1-mRNA</w:t>
            </w:r>
          </w:p>
        </w:tc>
        <w:tc>
          <w:tcPr>
            <w:tcW w:w="2211" w:type="dxa"/>
            <w:noWrap/>
            <w:vAlign w:val="center"/>
            <w:hideMark/>
          </w:tcPr>
          <w:p w14:paraId="33C1C3BC" w14:textId="7F0F3226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6.99</w:t>
            </w:r>
          </w:p>
        </w:tc>
        <w:tc>
          <w:tcPr>
            <w:tcW w:w="1701" w:type="dxa"/>
            <w:noWrap/>
            <w:vAlign w:val="center"/>
            <w:hideMark/>
          </w:tcPr>
          <w:p w14:paraId="2B7ED63E" w14:textId="5699746F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34</w:t>
            </w:r>
          </w:p>
        </w:tc>
      </w:tr>
      <w:tr w:rsidR="007E74E4" w:rsidRPr="00E706DF" w14:paraId="783E5703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3081F66A" w14:textId="3D1BE31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IITA-mRNA</w:t>
            </w:r>
          </w:p>
        </w:tc>
        <w:tc>
          <w:tcPr>
            <w:tcW w:w="2211" w:type="dxa"/>
            <w:noWrap/>
            <w:vAlign w:val="center"/>
            <w:hideMark/>
          </w:tcPr>
          <w:p w14:paraId="04D712A2" w14:textId="11641375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7.10</w:t>
            </w:r>
          </w:p>
        </w:tc>
        <w:tc>
          <w:tcPr>
            <w:tcW w:w="1701" w:type="dxa"/>
            <w:noWrap/>
            <w:vAlign w:val="center"/>
            <w:hideMark/>
          </w:tcPr>
          <w:p w14:paraId="49F28753" w14:textId="423CE41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133</w:t>
            </w:r>
          </w:p>
        </w:tc>
      </w:tr>
      <w:tr w:rsidR="007E74E4" w:rsidRPr="00E706DF" w14:paraId="6F6704EA" w14:textId="77777777" w:rsidTr="00CD2546">
        <w:trPr>
          <w:trHeight w:val="283"/>
        </w:trPr>
        <w:tc>
          <w:tcPr>
            <w:tcW w:w="2268" w:type="dxa"/>
            <w:noWrap/>
            <w:vAlign w:val="center"/>
            <w:hideMark/>
          </w:tcPr>
          <w:p w14:paraId="0A9D0275" w14:textId="2EE9AA8C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GF-mRNA</w:t>
            </w:r>
          </w:p>
        </w:tc>
        <w:tc>
          <w:tcPr>
            <w:tcW w:w="2211" w:type="dxa"/>
            <w:noWrap/>
            <w:vAlign w:val="center"/>
            <w:hideMark/>
          </w:tcPr>
          <w:p w14:paraId="4473F96D" w14:textId="656737B3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7.25</w:t>
            </w:r>
          </w:p>
        </w:tc>
        <w:tc>
          <w:tcPr>
            <w:tcW w:w="1701" w:type="dxa"/>
            <w:noWrap/>
            <w:vAlign w:val="center"/>
            <w:hideMark/>
          </w:tcPr>
          <w:p w14:paraId="3034A9E8" w14:textId="107616B5" w:rsidR="007E74E4" w:rsidRPr="00E706DF" w:rsidRDefault="007E74E4" w:rsidP="00D8179C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118</w:t>
            </w:r>
          </w:p>
        </w:tc>
      </w:tr>
    </w:tbl>
    <w:p w14:paraId="1E42A9C0" w14:textId="5E44EC7F" w:rsidR="004E0AE3" w:rsidRPr="00E706DF" w:rsidRDefault="004E0AE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531A4CC" w14:textId="2C8BE5BA" w:rsidR="000475A1" w:rsidRPr="00E706DF" w:rsidRDefault="000475A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1CBF23F0" w14:textId="6C43459E" w:rsidR="000475A1" w:rsidRPr="00E706DF" w:rsidRDefault="000475A1" w:rsidP="000475A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706D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772AC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6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: Gene ontologies (GO) and KEGG pathways captured by differentially expressed (DE) genes between KG-1 (</w:t>
      </w:r>
      <w:r w:rsidR="00F24684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F24684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loss-of-function [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LOF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]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) and Kasumi-1 AML (</w:t>
      </w:r>
      <w:r w:rsidR="00F24684" w:rsidRPr="00BA19F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F24684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bookmarkStart w:id="0" w:name="_GoBack"/>
      <w:bookmarkEnd w:id="0"/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gain-of-function [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GOF</w:t>
      </w:r>
      <w:r w:rsidR="00B66C57">
        <w:rPr>
          <w:rFonts w:ascii="Arial" w:hAnsi="Arial" w:cs="Arial"/>
          <w:color w:val="000000" w:themeColor="text1"/>
          <w:sz w:val="22"/>
          <w:szCs w:val="22"/>
          <w:lang w:val="en-US"/>
        </w:rPr>
        <w:t>]</w:t>
      </w:r>
      <w:r w:rsidRPr="00E706DF">
        <w:rPr>
          <w:rFonts w:ascii="Arial" w:hAnsi="Arial" w:cs="Arial"/>
          <w:color w:val="000000" w:themeColor="text1"/>
          <w:sz w:val="22"/>
          <w:szCs w:val="22"/>
          <w:lang w:val="en-US"/>
        </w:rPr>
        <w:t>).</w:t>
      </w:r>
      <w:r w:rsidR="00FA2A9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DR = false discovery rate.</w:t>
      </w:r>
    </w:p>
    <w:p w14:paraId="6BD26C60" w14:textId="77777777" w:rsidR="000475A1" w:rsidRPr="00E706DF" w:rsidRDefault="000475A1" w:rsidP="000475A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8865" w:type="dxa"/>
        <w:tblLook w:val="04A0" w:firstRow="1" w:lastRow="0" w:firstColumn="1" w:lastColumn="0" w:noHBand="0" w:noVBand="1"/>
      </w:tblPr>
      <w:tblGrid>
        <w:gridCol w:w="1476"/>
        <w:gridCol w:w="3969"/>
        <w:gridCol w:w="2092"/>
        <w:gridCol w:w="1328"/>
      </w:tblGrid>
      <w:tr w:rsidR="000475A1" w:rsidRPr="00E706DF" w14:paraId="32435F82" w14:textId="77777777" w:rsidTr="000F4B72">
        <w:trPr>
          <w:trHeight w:val="402"/>
        </w:trPr>
        <w:tc>
          <w:tcPr>
            <w:tcW w:w="1476" w:type="dxa"/>
            <w:shd w:val="clear" w:color="auto" w:fill="BFBFBF" w:themeFill="background1" w:themeFillShade="BF"/>
            <w:noWrap/>
            <w:vAlign w:val="center"/>
            <w:hideMark/>
          </w:tcPr>
          <w:p w14:paraId="029495F1" w14:textId="77777777" w:rsidR="000475A1" w:rsidRPr="00E706DF" w:rsidRDefault="000475A1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O term</w:t>
            </w:r>
          </w:p>
        </w:tc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1948E3CB" w14:textId="77777777" w:rsidR="000475A1" w:rsidRPr="00E706DF" w:rsidRDefault="000475A1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092" w:type="dxa"/>
            <w:shd w:val="clear" w:color="auto" w:fill="BFBFBF" w:themeFill="background1" w:themeFillShade="BF"/>
            <w:noWrap/>
            <w:vAlign w:val="center"/>
            <w:hideMark/>
          </w:tcPr>
          <w:p w14:paraId="1C57A0CB" w14:textId="77777777" w:rsidR="000475A1" w:rsidRPr="00E706DF" w:rsidRDefault="000475A1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unt in gene se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</w:tcPr>
          <w:p w14:paraId="68C03F25" w14:textId="77777777" w:rsidR="000475A1" w:rsidRPr="00E706DF" w:rsidRDefault="000475A1" w:rsidP="000F4B7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DR</w:t>
            </w:r>
          </w:p>
        </w:tc>
      </w:tr>
      <w:tr w:rsidR="006B0631" w:rsidRPr="00E706DF" w14:paraId="637FC4A8" w14:textId="77777777" w:rsidTr="000F4B72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5DB3DBBC" w14:textId="6F010B09" w:rsidR="006B0631" w:rsidRPr="00434A36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GO:0010604</w:t>
            </w:r>
          </w:p>
        </w:tc>
        <w:tc>
          <w:tcPr>
            <w:tcW w:w="3969" w:type="dxa"/>
            <w:noWrap/>
            <w:vAlign w:val="center"/>
            <w:hideMark/>
          </w:tcPr>
          <w:p w14:paraId="5801AF82" w14:textId="799ABFB4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ositive regulation of macromolecule metabolic process</w:t>
            </w:r>
          </w:p>
        </w:tc>
        <w:tc>
          <w:tcPr>
            <w:tcW w:w="2092" w:type="dxa"/>
            <w:noWrap/>
            <w:vAlign w:val="center"/>
            <w:hideMark/>
          </w:tcPr>
          <w:p w14:paraId="53B703DD" w14:textId="1E61F02A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33 of 3081</w:t>
            </w:r>
          </w:p>
        </w:tc>
        <w:tc>
          <w:tcPr>
            <w:tcW w:w="1328" w:type="dxa"/>
            <w:vAlign w:val="center"/>
          </w:tcPr>
          <w:p w14:paraId="2F1C15DE" w14:textId="7C2090BB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  <w:tr w:rsidR="006B0631" w:rsidRPr="00E706DF" w14:paraId="32C61046" w14:textId="77777777" w:rsidTr="000F4B72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37A84729" w14:textId="56108EF5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5515</w:t>
            </w:r>
          </w:p>
        </w:tc>
        <w:tc>
          <w:tcPr>
            <w:tcW w:w="3969" w:type="dxa"/>
            <w:noWrap/>
            <w:vAlign w:val="center"/>
            <w:hideMark/>
          </w:tcPr>
          <w:p w14:paraId="4DBEB979" w14:textId="160AB6A4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tein binding</w:t>
            </w:r>
          </w:p>
        </w:tc>
        <w:tc>
          <w:tcPr>
            <w:tcW w:w="2092" w:type="dxa"/>
            <w:noWrap/>
            <w:vAlign w:val="center"/>
            <w:hideMark/>
          </w:tcPr>
          <w:p w14:paraId="28DE3F09" w14:textId="0545E995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41 of 6605</w:t>
            </w:r>
          </w:p>
        </w:tc>
        <w:tc>
          <w:tcPr>
            <w:tcW w:w="1328" w:type="dxa"/>
            <w:vAlign w:val="center"/>
          </w:tcPr>
          <w:p w14:paraId="7124FB35" w14:textId="4396B38C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8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</w:tr>
      <w:tr w:rsidR="006B0631" w:rsidRPr="00E706DF" w14:paraId="700C04A0" w14:textId="77777777" w:rsidTr="000F4B72">
        <w:trPr>
          <w:trHeight w:val="320"/>
        </w:trPr>
        <w:tc>
          <w:tcPr>
            <w:tcW w:w="1476" w:type="dxa"/>
            <w:noWrap/>
            <w:vAlign w:val="center"/>
            <w:hideMark/>
          </w:tcPr>
          <w:p w14:paraId="736B162F" w14:textId="5C7A32AA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04672</w:t>
            </w:r>
          </w:p>
        </w:tc>
        <w:tc>
          <w:tcPr>
            <w:tcW w:w="3969" w:type="dxa"/>
            <w:noWrap/>
            <w:vAlign w:val="center"/>
            <w:hideMark/>
          </w:tcPr>
          <w:p w14:paraId="6E3EF139" w14:textId="49FADFB8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rotein kinase activity</w:t>
            </w:r>
          </w:p>
        </w:tc>
        <w:tc>
          <w:tcPr>
            <w:tcW w:w="2092" w:type="dxa"/>
            <w:noWrap/>
            <w:vAlign w:val="center"/>
            <w:hideMark/>
          </w:tcPr>
          <w:p w14:paraId="7FB90420" w14:textId="25E4E4F9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5 of 635</w:t>
            </w:r>
          </w:p>
        </w:tc>
        <w:tc>
          <w:tcPr>
            <w:tcW w:w="1328" w:type="dxa"/>
            <w:vAlign w:val="center"/>
          </w:tcPr>
          <w:p w14:paraId="77E03988" w14:textId="4525D779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2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0</w:t>
            </w:r>
          </w:p>
        </w:tc>
      </w:tr>
      <w:tr w:rsidR="006B0631" w:rsidRPr="00E706DF" w14:paraId="1D3DE174" w14:textId="77777777" w:rsidTr="00267603">
        <w:trPr>
          <w:trHeight w:val="320"/>
        </w:trPr>
        <w:tc>
          <w:tcPr>
            <w:tcW w:w="1476" w:type="dxa"/>
            <w:noWrap/>
            <w:vAlign w:val="center"/>
          </w:tcPr>
          <w:p w14:paraId="181A4F76" w14:textId="57C82661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GO:0016301</w:t>
            </w:r>
          </w:p>
        </w:tc>
        <w:tc>
          <w:tcPr>
            <w:tcW w:w="3969" w:type="dxa"/>
            <w:noWrap/>
            <w:vAlign w:val="center"/>
          </w:tcPr>
          <w:p w14:paraId="4467138B" w14:textId="347546E2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Kinase activity</w:t>
            </w:r>
          </w:p>
        </w:tc>
        <w:tc>
          <w:tcPr>
            <w:tcW w:w="2092" w:type="dxa"/>
            <w:noWrap/>
            <w:vAlign w:val="center"/>
          </w:tcPr>
          <w:p w14:paraId="4165A5BF" w14:textId="122D184F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6 of 835</w:t>
            </w:r>
          </w:p>
        </w:tc>
        <w:tc>
          <w:tcPr>
            <w:tcW w:w="1328" w:type="dxa"/>
            <w:vAlign w:val="center"/>
          </w:tcPr>
          <w:p w14:paraId="73945997" w14:textId="670A37C2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0475A1" w:rsidRPr="00E706DF" w14:paraId="37C6C57E" w14:textId="77777777" w:rsidTr="00217880">
        <w:trPr>
          <w:trHeight w:val="320"/>
        </w:trPr>
        <w:tc>
          <w:tcPr>
            <w:tcW w:w="1476" w:type="dxa"/>
            <w:noWrap/>
            <w:vAlign w:val="center"/>
          </w:tcPr>
          <w:p w14:paraId="69FEF2AF" w14:textId="4B56ECB4" w:rsidR="000475A1" w:rsidRPr="00217880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GO:0010604</w:t>
            </w:r>
          </w:p>
        </w:tc>
        <w:tc>
          <w:tcPr>
            <w:tcW w:w="3969" w:type="dxa"/>
            <w:noWrap/>
            <w:vAlign w:val="center"/>
          </w:tcPr>
          <w:p w14:paraId="74B111B7" w14:textId="4F5A07FD" w:rsidR="000475A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ositive regulation of macromolecule metabolic process</w:t>
            </w:r>
          </w:p>
        </w:tc>
        <w:tc>
          <w:tcPr>
            <w:tcW w:w="2092" w:type="dxa"/>
            <w:noWrap/>
            <w:vAlign w:val="center"/>
          </w:tcPr>
          <w:p w14:paraId="48019A22" w14:textId="4BF149E1" w:rsidR="000475A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33 of 3081</w:t>
            </w:r>
          </w:p>
        </w:tc>
        <w:tc>
          <w:tcPr>
            <w:tcW w:w="1328" w:type="dxa"/>
            <w:vAlign w:val="center"/>
          </w:tcPr>
          <w:p w14:paraId="0082DF8D" w14:textId="02AC15D5" w:rsidR="000475A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  <w:tr w:rsidR="006B0631" w:rsidRPr="00E706DF" w14:paraId="550D867A" w14:textId="77777777" w:rsidTr="00217880">
        <w:trPr>
          <w:trHeight w:val="320"/>
        </w:trPr>
        <w:tc>
          <w:tcPr>
            <w:tcW w:w="1476" w:type="dxa"/>
            <w:noWrap/>
            <w:vAlign w:val="center"/>
          </w:tcPr>
          <w:p w14:paraId="5F933F20" w14:textId="60C38EDA" w:rsidR="006B0631" w:rsidRPr="00217880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GO:0051171</w:t>
            </w:r>
          </w:p>
        </w:tc>
        <w:tc>
          <w:tcPr>
            <w:tcW w:w="3969" w:type="dxa"/>
            <w:noWrap/>
            <w:vAlign w:val="center"/>
          </w:tcPr>
          <w:p w14:paraId="2EE99773" w14:textId="25942E68" w:rsidR="006B0631" w:rsidRPr="00E706DF" w:rsidRDefault="006B0631" w:rsidP="002178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egulation of nitrogen compound metabolic process</w:t>
            </w:r>
          </w:p>
        </w:tc>
        <w:tc>
          <w:tcPr>
            <w:tcW w:w="2092" w:type="dxa"/>
            <w:noWrap/>
            <w:vAlign w:val="center"/>
          </w:tcPr>
          <w:p w14:paraId="5263F509" w14:textId="40C517C2" w:rsidR="006B0631" w:rsidRPr="00E706DF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39 of 5827</w:t>
            </w:r>
          </w:p>
        </w:tc>
        <w:tc>
          <w:tcPr>
            <w:tcW w:w="1328" w:type="dxa"/>
            <w:vAlign w:val="center"/>
          </w:tcPr>
          <w:p w14:paraId="5FBC4770" w14:textId="642D4E5B" w:rsidR="006B0631" w:rsidRPr="00E706DF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</w:p>
        </w:tc>
      </w:tr>
      <w:tr w:rsidR="006B0631" w:rsidRPr="00E706DF" w14:paraId="6072FF20" w14:textId="77777777" w:rsidTr="00217880">
        <w:trPr>
          <w:trHeight w:val="320"/>
        </w:trPr>
        <w:tc>
          <w:tcPr>
            <w:tcW w:w="1476" w:type="dxa"/>
            <w:noWrap/>
            <w:vAlign w:val="center"/>
          </w:tcPr>
          <w:p w14:paraId="02ECDAA7" w14:textId="494C3CC0" w:rsidR="006B0631" w:rsidRPr="00217880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GO:0051171</w:t>
            </w:r>
          </w:p>
        </w:tc>
        <w:tc>
          <w:tcPr>
            <w:tcW w:w="3969" w:type="dxa"/>
            <w:noWrap/>
            <w:vAlign w:val="center"/>
          </w:tcPr>
          <w:p w14:paraId="538CF476" w14:textId="2FC8E09F" w:rsidR="006B063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egulation of nitrogen compound metabolic process</w:t>
            </w:r>
          </w:p>
        </w:tc>
        <w:tc>
          <w:tcPr>
            <w:tcW w:w="2092" w:type="dxa"/>
            <w:noWrap/>
            <w:vAlign w:val="center"/>
          </w:tcPr>
          <w:p w14:paraId="618B2AC2" w14:textId="485DF04E" w:rsidR="006B063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39 of 5827</w:t>
            </w:r>
          </w:p>
        </w:tc>
        <w:tc>
          <w:tcPr>
            <w:tcW w:w="1328" w:type="dxa"/>
            <w:vAlign w:val="center"/>
          </w:tcPr>
          <w:p w14:paraId="32F447CB" w14:textId="56D8B12F" w:rsidR="006B0631" w:rsidRPr="006B0631" w:rsidRDefault="006B0631" w:rsidP="0021788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</w:p>
        </w:tc>
      </w:tr>
      <w:tr w:rsidR="006B0631" w:rsidRPr="00E706DF" w14:paraId="1EF4728B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36B25A4C" w14:textId="4D876A4C" w:rsidR="006B0631" w:rsidRPr="006B0631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GO:0002682</w:t>
            </w:r>
          </w:p>
        </w:tc>
        <w:tc>
          <w:tcPr>
            <w:tcW w:w="3969" w:type="dxa"/>
            <w:noWrap/>
            <w:vAlign w:val="center"/>
          </w:tcPr>
          <w:p w14:paraId="733EF01F" w14:textId="5F05B568" w:rsidR="006B0631" w:rsidRPr="006B0631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egulation of immune system process</w:t>
            </w:r>
          </w:p>
        </w:tc>
        <w:tc>
          <w:tcPr>
            <w:tcW w:w="2092" w:type="dxa"/>
            <w:noWrap/>
            <w:vAlign w:val="center"/>
          </w:tcPr>
          <w:p w14:paraId="508EBF49" w14:textId="790D41C7" w:rsidR="006B0631" w:rsidRPr="006B0631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21 of 1391</w:t>
            </w:r>
          </w:p>
        </w:tc>
        <w:tc>
          <w:tcPr>
            <w:tcW w:w="1328" w:type="dxa"/>
            <w:vAlign w:val="center"/>
          </w:tcPr>
          <w:p w14:paraId="0F4D2E43" w14:textId="0CA157D2" w:rsidR="006B0631" w:rsidRPr="006B0631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0631"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</w:p>
        </w:tc>
      </w:tr>
      <w:tr w:rsidR="006B0631" w:rsidRPr="00E706DF" w14:paraId="04FC383D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22DB0CCC" w14:textId="0CD39E7C" w:rsidR="006B0631" w:rsidRPr="00E706DF" w:rsidRDefault="00217880" w:rsidP="0021788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178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O:0016310</w:t>
            </w:r>
          </w:p>
        </w:tc>
        <w:tc>
          <w:tcPr>
            <w:tcW w:w="3969" w:type="dxa"/>
            <w:noWrap/>
            <w:vAlign w:val="center"/>
          </w:tcPr>
          <w:p w14:paraId="4886C0D4" w14:textId="2D73B797" w:rsidR="006B0631" w:rsidRPr="00E706DF" w:rsidRDefault="00217880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</w:t>
            </w:r>
            <w:r w:rsidRPr="002178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sphorylation</w:t>
            </w:r>
          </w:p>
        </w:tc>
        <w:tc>
          <w:tcPr>
            <w:tcW w:w="2092" w:type="dxa"/>
            <w:noWrap/>
            <w:vAlign w:val="center"/>
          </w:tcPr>
          <w:p w14:paraId="74A0733B" w14:textId="73EDC604" w:rsidR="006B0631" w:rsidRPr="00E706DF" w:rsidRDefault="00217880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178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 of 1236</w:t>
            </w:r>
          </w:p>
        </w:tc>
        <w:tc>
          <w:tcPr>
            <w:tcW w:w="1328" w:type="dxa"/>
            <w:vAlign w:val="center"/>
          </w:tcPr>
          <w:p w14:paraId="4A71A60E" w14:textId="5A1F15AE" w:rsidR="006B0631" w:rsidRPr="00E706DF" w:rsidRDefault="00217880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178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8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</w:p>
        </w:tc>
      </w:tr>
      <w:tr w:rsidR="006B0631" w:rsidRPr="00E706DF" w14:paraId="15BD84A4" w14:textId="77777777" w:rsidTr="000F4B72">
        <w:trPr>
          <w:trHeight w:val="20"/>
        </w:trPr>
        <w:tc>
          <w:tcPr>
            <w:tcW w:w="8865" w:type="dxa"/>
            <w:gridSpan w:val="4"/>
            <w:tcBorders>
              <w:bottom w:val="single" w:sz="4" w:space="0" w:color="auto"/>
            </w:tcBorders>
            <w:noWrap/>
          </w:tcPr>
          <w:p w14:paraId="5B0624C5" w14:textId="77777777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B0631" w:rsidRPr="00E706DF" w14:paraId="03160883" w14:textId="77777777" w:rsidTr="000F4B72">
        <w:trPr>
          <w:trHeight w:val="397"/>
        </w:trPr>
        <w:tc>
          <w:tcPr>
            <w:tcW w:w="1476" w:type="dxa"/>
            <w:shd w:val="clear" w:color="auto" w:fill="BFBFBF" w:themeFill="background1" w:themeFillShade="BF"/>
            <w:noWrap/>
            <w:vAlign w:val="center"/>
          </w:tcPr>
          <w:p w14:paraId="229650B6" w14:textId="77777777" w:rsidR="006B0631" w:rsidRPr="00E706DF" w:rsidRDefault="006B0631" w:rsidP="006B06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7BA31461" w14:textId="77777777" w:rsidR="006B0631" w:rsidRPr="00E706DF" w:rsidRDefault="006B0631" w:rsidP="006B06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092" w:type="dxa"/>
            <w:shd w:val="clear" w:color="auto" w:fill="BFBFBF" w:themeFill="background1" w:themeFillShade="BF"/>
            <w:noWrap/>
            <w:vAlign w:val="center"/>
          </w:tcPr>
          <w:p w14:paraId="3A51CB45" w14:textId="77777777" w:rsidR="006B0631" w:rsidRPr="00E706DF" w:rsidRDefault="006B0631" w:rsidP="006B06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unt in gene set</w:t>
            </w:r>
          </w:p>
        </w:tc>
        <w:tc>
          <w:tcPr>
            <w:tcW w:w="1328" w:type="dxa"/>
            <w:shd w:val="clear" w:color="auto" w:fill="BFBFBF" w:themeFill="background1" w:themeFillShade="BF"/>
            <w:vAlign w:val="center"/>
          </w:tcPr>
          <w:p w14:paraId="6EEFDD9F" w14:textId="77777777" w:rsidR="006B0631" w:rsidRPr="00E706DF" w:rsidRDefault="006B0631" w:rsidP="006B063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DR</w:t>
            </w:r>
          </w:p>
        </w:tc>
      </w:tr>
      <w:tr w:rsidR="006B0631" w:rsidRPr="00E706DF" w14:paraId="61EAC538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7F5144DB" w14:textId="31672F05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5203</w:t>
            </w:r>
          </w:p>
        </w:tc>
        <w:tc>
          <w:tcPr>
            <w:tcW w:w="3969" w:type="dxa"/>
            <w:noWrap/>
            <w:vAlign w:val="center"/>
          </w:tcPr>
          <w:p w14:paraId="6BCB7966" w14:textId="3AA66968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Viral carcinogenesis</w:t>
            </w:r>
          </w:p>
        </w:tc>
        <w:tc>
          <w:tcPr>
            <w:tcW w:w="2092" w:type="dxa"/>
            <w:noWrap/>
            <w:vAlign w:val="center"/>
          </w:tcPr>
          <w:p w14:paraId="77FD27ED" w14:textId="2CD018FA" w:rsidR="006B0631" w:rsidRPr="00E706DF" w:rsidRDefault="006B0631" w:rsidP="006B0631">
            <w:pP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5 of 183</w:t>
            </w:r>
          </w:p>
        </w:tc>
        <w:tc>
          <w:tcPr>
            <w:tcW w:w="1328" w:type="dxa"/>
            <w:vAlign w:val="center"/>
          </w:tcPr>
          <w:p w14:paraId="45F1A243" w14:textId="6712F6AC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.16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7</w:t>
            </w:r>
          </w:p>
        </w:tc>
      </w:tr>
      <w:tr w:rsidR="006B0631" w:rsidRPr="00E706DF" w14:paraId="6E285ECB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069CF03B" w14:textId="011F88D9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5200</w:t>
            </w:r>
          </w:p>
        </w:tc>
        <w:tc>
          <w:tcPr>
            <w:tcW w:w="3969" w:type="dxa"/>
            <w:noWrap/>
            <w:vAlign w:val="center"/>
          </w:tcPr>
          <w:p w14:paraId="4DB8B6B6" w14:textId="77AF6033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athways in cancer</w:t>
            </w:r>
          </w:p>
        </w:tc>
        <w:tc>
          <w:tcPr>
            <w:tcW w:w="2092" w:type="dxa"/>
            <w:noWrap/>
            <w:vAlign w:val="center"/>
          </w:tcPr>
          <w:p w14:paraId="4246558F" w14:textId="739B0A50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8 of 515</w:t>
            </w:r>
          </w:p>
        </w:tc>
        <w:tc>
          <w:tcPr>
            <w:tcW w:w="1328" w:type="dxa"/>
            <w:vAlign w:val="center"/>
          </w:tcPr>
          <w:p w14:paraId="1F4D28F1" w14:textId="681B4860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.8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5</w:t>
            </w:r>
          </w:p>
        </w:tc>
      </w:tr>
      <w:tr w:rsidR="006B0631" w:rsidRPr="00E706DF" w14:paraId="0DE7F47D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1DC98942" w14:textId="3D522212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hsa04151</w:t>
            </w:r>
          </w:p>
        </w:tc>
        <w:tc>
          <w:tcPr>
            <w:tcW w:w="3969" w:type="dxa"/>
            <w:noWrap/>
            <w:vAlign w:val="center"/>
          </w:tcPr>
          <w:p w14:paraId="57A37806" w14:textId="11E4A211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PI3K-Akt signaling pathway</w:t>
            </w:r>
          </w:p>
        </w:tc>
        <w:tc>
          <w:tcPr>
            <w:tcW w:w="2092" w:type="dxa"/>
            <w:noWrap/>
            <w:vAlign w:val="center"/>
          </w:tcPr>
          <w:p w14:paraId="35407039" w14:textId="24D5C775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15 of 348</w:t>
            </w:r>
          </w:p>
        </w:tc>
        <w:tc>
          <w:tcPr>
            <w:tcW w:w="1328" w:type="dxa"/>
            <w:vAlign w:val="center"/>
          </w:tcPr>
          <w:p w14:paraId="041DFFB8" w14:textId="4C1BDE3C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sz w:val="22"/>
                <w:szCs w:val="22"/>
                <w:lang w:val="en-US"/>
              </w:rPr>
              <w:t>4.93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</w:tr>
      <w:tr w:rsidR="006B0631" w:rsidRPr="00E706DF" w14:paraId="17A81EFB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169B0D32" w14:textId="2DDB3DCD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218</w:t>
            </w:r>
          </w:p>
        </w:tc>
        <w:tc>
          <w:tcPr>
            <w:tcW w:w="3969" w:type="dxa"/>
            <w:noWrap/>
            <w:vAlign w:val="center"/>
          </w:tcPr>
          <w:p w14:paraId="5555E9F7" w14:textId="23A1F7DD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ellular senescence</w:t>
            </w:r>
          </w:p>
        </w:tc>
        <w:tc>
          <w:tcPr>
            <w:tcW w:w="2092" w:type="dxa"/>
            <w:noWrap/>
            <w:vAlign w:val="center"/>
          </w:tcPr>
          <w:p w14:paraId="5BFD886A" w14:textId="6694CFE1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of 156</w:t>
            </w:r>
          </w:p>
        </w:tc>
        <w:tc>
          <w:tcPr>
            <w:tcW w:w="1328" w:type="dxa"/>
            <w:vAlign w:val="center"/>
          </w:tcPr>
          <w:p w14:paraId="286722A0" w14:textId="4205BC58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6B0631" w:rsidRPr="00E706DF" w14:paraId="2ACDA163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27B94845" w14:textId="61D6F15D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30</w:t>
            </w:r>
          </w:p>
        </w:tc>
        <w:tc>
          <w:tcPr>
            <w:tcW w:w="3969" w:type="dxa"/>
            <w:noWrap/>
            <w:vAlign w:val="center"/>
          </w:tcPr>
          <w:p w14:paraId="0A1644AE" w14:textId="0DF667B6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AK-STAT signaling pathway</w:t>
            </w:r>
          </w:p>
        </w:tc>
        <w:tc>
          <w:tcPr>
            <w:tcW w:w="2092" w:type="dxa"/>
            <w:noWrap/>
            <w:vAlign w:val="center"/>
          </w:tcPr>
          <w:p w14:paraId="135570E0" w14:textId="40F56C50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of 160</w:t>
            </w:r>
          </w:p>
        </w:tc>
        <w:tc>
          <w:tcPr>
            <w:tcW w:w="1328" w:type="dxa"/>
            <w:vAlign w:val="center"/>
          </w:tcPr>
          <w:p w14:paraId="4FD7F48D" w14:textId="2248FF92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8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6B0631" w:rsidRPr="00E706DF" w14:paraId="6FCA10EA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2DB5167A" w14:textId="196F56AE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05D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59</w:t>
            </w:r>
          </w:p>
        </w:tc>
        <w:tc>
          <w:tcPr>
            <w:tcW w:w="3969" w:type="dxa"/>
            <w:noWrap/>
            <w:vAlign w:val="center"/>
          </w:tcPr>
          <w:p w14:paraId="172C130D" w14:textId="5F5D0A98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05D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17 cell differentiation</w:t>
            </w:r>
          </w:p>
        </w:tc>
        <w:tc>
          <w:tcPr>
            <w:tcW w:w="2092" w:type="dxa"/>
            <w:noWrap/>
            <w:vAlign w:val="center"/>
          </w:tcPr>
          <w:p w14:paraId="10E38D34" w14:textId="0F6C5F6C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05D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 of 102</w:t>
            </w:r>
          </w:p>
        </w:tc>
        <w:tc>
          <w:tcPr>
            <w:tcW w:w="1328" w:type="dxa"/>
            <w:vAlign w:val="center"/>
          </w:tcPr>
          <w:p w14:paraId="04ACAF34" w14:textId="4B956722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05D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6B0631" w:rsidRPr="00E706DF" w14:paraId="39B33F55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35F7D599" w14:textId="7E027EB3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5221</w:t>
            </w:r>
          </w:p>
        </w:tc>
        <w:tc>
          <w:tcPr>
            <w:tcW w:w="3969" w:type="dxa"/>
            <w:noWrap/>
            <w:vAlign w:val="center"/>
          </w:tcPr>
          <w:p w14:paraId="7FCA1A55" w14:textId="408736B3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ute myeloid leukemia</w:t>
            </w:r>
          </w:p>
        </w:tc>
        <w:tc>
          <w:tcPr>
            <w:tcW w:w="2092" w:type="dxa"/>
            <w:noWrap/>
            <w:vAlign w:val="center"/>
          </w:tcPr>
          <w:p w14:paraId="07612139" w14:textId="1E4A403B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of 66</w:t>
            </w:r>
          </w:p>
        </w:tc>
        <w:tc>
          <w:tcPr>
            <w:tcW w:w="1328" w:type="dxa"/>
            <w:vAlign w:val="center"/>
          </w:tcPr>
          <w:p w14:paraId="34444260" w14:textId="218ECAB0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0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6B0631" w:rsidRPr="00E706DF" w14:paraId="11C60EAB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2C916D48" w14:textId="35B7938B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115</w:t>
            </w:r>
          </w:p>
        </w:tc>
        <w:tc>
          <w:tcPr>
            <w:tcW w:w="3969" w:type="dxa"/>
            <w:noWrap/>
            <w:vAlign w:val="center"/>
          </w:tcPr>
          <w:p w14:paraId="621A2EFB" w14:textId="5EA41E8D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53 signaling pathway</w:t>
            </w:r>
          </w:p>
        </w:tc>
        <w:tc>
          <w:tcPr>
            <w:tcW w:w="2092" w:type="dxa"/>
            <w:noWrap/>
            <w:vAlign w:val="center"/>
          </w:tcPr>
          <w:p w14:paraId="21894C7F" w14:textId="7BD550B7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of 68</w:t>
            </w:r>
          </w:p>
        </w:tc>
        <w:tc>
          <w:tcPr>
            <w:tcW w:w="1328" w:type="dxa"/>
            <w:vAlign w:val="center"/>
          </w:tcPr>
          <w:p w14:paraId="2B485A89" w14:textId="6938BBBD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1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6B0631" w:rsidRPr="00E706DF" w14:paraId="7C13D67D" w14:textId="77777777" w:rsidTr="000F4B72">
        <w:trPr>
          <w:trHeight w:val="320"/>
        </w:trPr>
        <w:tc>
          <w:tcPr>
            <w:tcW w:w="1476" w:type="dxa"/>
            <w:noWrap/>
            <w:vAlign w:val="center"/>
          </w:tcPr>
          <w:p w14:paraId="762D61E0" w14:textId="313BCCCF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a04658</w:t>
            </w:r>
          </w:p>
        </w:tc>
        <w:tc>
          <w:tcPr>
            <w:tcW w:w="3969" w:type="dxa"/>
            <w:noWrap/>
            <w:vAlign w:val="center"/>
          </w:tcPr>
          <w:p w14:paraId="4610D193" w14:textId="5E2CFEB5" w:rsidR="006B0631" w:rsidRPr="00E706DF" w:rsidRDefault="006B0631" w:rsidP="006B063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1 and Th2 cell differentiation</w:t>
            </w:r>
          </w:p>
        </w:tc>
        <w:tc>
          <w:tcPr>
            <w:tcW w:w="2092" w:type="dxa"/>
            <w:noWrap/>
            <w:vAlign w:val="center"/>
          </w:tcPr>
          <w:p w14:paraId="0E44D058" w14:textId="1A142E2D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of 88</w:t>
            </w:r>
          </w:p>
        </w:tc>
        <w:tc>
          <w:tcPr>
            <w:tcW w:w="1328" w:type="dxa"/>
            <w:vAlign w:val="center"/>
          </w:tcPr>
          <w:p w14:paraId="00F96E94" w14:textId="63F31432" w:rsidR="006B0631" w:rsidRPr="00E706DF" w:rsidRDefault="006B0631" w:rsidP="006B06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06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3×10</w:t>
            </w:r>
            <w:r w:rsidRPr="00E706D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</w:tbl>
    <w:p w14:paraId="2018787E" w14:textId="77777777" w:rsidR="000475A1" w:rsidRPr="00E706DF" w:rsidRDefault="000475A1" w:rsidP="000475A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5D33B2F" w14:textId="77777777" w:rsidR="000475A1" w:rsidRPr="00E706DF" w:rsidRDefault="000475A1" w:rsidP="000475A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DF8CC37" w14:textId="77777777" w:rsidR="000475A1" w:rsidRPr="00E706DF" w:rsidRDefault="000475A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0475A1" w:rsidRPr="00E706DF" w:rsidSect="009024DD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80BEC" w14:textId="77777777" w:rsidR="00E32408" w:rsidRDefault="00E32408" w:rsidP="009024DD">
      <w:r>
        <w:separator/>
      </w:r>
    </w:p>
  </w:endnote>
  <w:endnote w:type="continuationSeparator" w:id="0">
    <w:p w14:paraId="7DC17428" w14:textId="77777777" w:rsidR="00E32408" w:rsidRDefault="00E32408" w:rsidP="00902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5606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B250D" w14:textId="24811EF7" w:rsidR="00A210B0" w:rsidRDefault="00A210B0" w:rsidP="000F4B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65041A" w14:textId="77777777" w:rsidR="00A210B0" w:rsidRDefault="00A210B0" w:rsidP="009024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904970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7C299C59" w14:textId="1FB1A115" w:rsidR="00A210B0" w:rsidRPr="009024DD" w:rsidRDefault="00A210B0" w:rsidP="000F4B7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024DD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024DD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024DD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9024DD">
          <w:rPr>
            <w:rStyle w:val="PageNumber"/>
            <w:rFonts w:ascii="Arial" w:hAnsi="Arial" w:cs="Arial"/>
            <w:noProof/>
            <w:sz w:val="22"/>
            <w:szCs w:val="22"/>
          </w:rPr>
          <w:t>2</w:t>
        </w:r>
        <w:r w:rsidRPr="009024DD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B41F390" w14:textId="77777777" w:rsidR="00A210B0" w:rsidRDefault="00A210B0" w:rsidP="009024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DDF8F" w14:textId="77777777" w:rsidR="00E32408" w:rsidRDefault="00E32408" w:rsidP="009024DD">
      <w:r>
        <w:separator/>
      </w:r>
    </w:p>
  </w:footnote>
  <w:footnote w:type="continuationSeparator" w:id="0">
    <w:p w14:paraId="3E150081" w14:textId="77777777" w:rsidR="00E32408" w:rsidRDefault="00E32408" w:rsidP="00902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FE"/>
    <w:rsid w:val="00003D91"/>
    <w:rsid w:val="00007FF3"/>
    <w:rsid w:val="000131D3"/>
    <w:rsid w:val="000133D2"/>
    <w:rsid w:val="00013F36"/>
    <w:rsid w:val="000178E4"/>
    <w:rsid w:val="00032EB9"/>
    <w:rsid w:val="00035567"/>
    <w:rsid w:val="000475A1"/>
    <w:rsid w:val="000505DC"/>
    <w:rsid w:val="00054E59"/>
    <w:rsid w:val="00061CD8"/>
    <w:rsid w:val="00063B97"/>
    <w:rsid w:val="00070CF1"/>
    <w:rsid w:val="0007221E"/>
    <w:rsid w:val="00074347"/>
    <w:rsid w:val="00075094"/>
    <w:rsid w:val="0008068E"/>
    <w:rsid w:val="00081188"/>
    <w:rsid w:val="00092BB4"/>
    <w:rsid w:val="000A0BF3"/>
    <w:rsid w:val="000A13D2"/>
    <w:rsid w:val="000B748D"/>
    <w:rsid w:val="000C0741"/>
    <w:rsid w:val="000C48E0"/>
    <w:rsid w:val="000D6705"/>
    <w:rsid w:val="000D7F6C"/>
    <w:rsid w:val="000E7F72"/>
    <w:rsid w:val="000F0734"/>
    <w:rsid w:val="000F4B72"/>
    <w:rsid w:val="00120841"/>
    <w:rsid w:val="001252F9"/>
    <w:rsid w:val="00134407"/>
    <w:rsid w:val="00146D5D"/>
    <w:rsid w:val="00152437"/>
    <w:rsid w:val="00164510"/>
    <w:rsid w:val="001661EE"/>
    <w:rsid w:val="001719A7"/>
    <w:rsid w:val="0018534C"/>
    <w:rsid w:val="001933C3"/>
    <w:rsid w:val="001C2675"/>
    <w:rsid w:val="001E0404"/>
    <w:rsid w:val="001E07D0"/>
    <w:rsid w:val="001E58A6"/>
    <w:rsid w:val="001F03AD"/>
    <w:rsid w:val="002151B7"/>
    <w:rsid w:val="00215609"/>
    <w:rsid w:val="002158B6"/>
    <w:rsid w:val="002161A0"/>
    <w:rsid w:val="002167F2"/>
    <w:rsid w:val="00217880"/>
    <w:rsid w:val="00217D32"/>
    <w:rsid w:val="002211EB"/>
    <w:rsid w:val="002433A6"/>
    <w:rsid w:val="00252D51"/>
    <w:rsid w:val="002626C8"/>
    <w:rsid w:val="002642E8"/>
    <w:rsid w:val="0026710A"/>
    <w:rsid w:val="00267603"/>
    <w:rsid w:val="00276032"/>
    <w:rsid w:val="002871AF"/>
    <w:rsid w:val="00292DD7"/>
    <w:rsid w:val="002A6822"/>
    <w:rsid w:val="002A6E6A"/>
    <w:rsid w:val="002B64F7"/>
    <w:rsid w:val="002C011A"/>
    <w:rsid w:val="002C6723"/>
    <w:rsid w:val="002D4ECD"/>
    <w:rsid w:val="002E2B6F"/>
    <w:rsid w:val="002E3149"/>
    <w:rsid w:val="002E4FA2"/>
    <w:rsid w:val="00313EC8"/>
    <w:rsid w:val="00320594"/>
    <w:rsid w:val="00325B9A"/>
    <w:rsid w:val="00331B71"/>
    <w:rsid w:val="00335261"/>
    <w:rsid w:val="00335847"/>
    <w:rsid w:val="00335C13"/>
    <w:rsid w:val="0035055C"/>
    <w:rsid w:val="0035404D"/>
    <w:rsid w:val="00355E81"/>
    <w:rsid w:val="00362DBA"/>
    <w:rsid w:val="0036563B"/>
    <w:rsid w:val="003809EB"/>
    <w:rsid w:val="00385FD1"/>
    <w:rsid w:val="0039771A"/>
    <w:rsid w:val="003979ED"/>
    <w:rsid w:val="00397D59"/>
    <w:rsid w:val="003A39C1"/>
    <w:rsid w:val="003A3D32"/>
    <w:rsid w:val="003B6151"/>
    <w:rsid w:val="003C0418"/>
    <w:rsid w:val="003C0E05"/>
    <w:rsid w:val="003C3CEA"/>
    <w:rsid w:val="003C74FD"/>
    <w:rsid w:val="003C758C"/>
    <w:rsid w:val="003D04CF"/>
    <w:rsid w:val="003D3220"/>
    <w:rsid w:val="003D5681"/>
    <w:rsid w:val="003D6A7C"/>
    <w:rsid w:val="003E4EFA"/>
    <w:rsid w:val="003F1C72"/>
    <w:rsid w:val="003F6CD5"/>
    <w:rsid w:val="004025F9"/>
    <w:rsid w:val="00406F25"/>
    <w:rsid w:val="00411615"/>
    <w:rsid w:val="00411647"/>
    <w:rsid w:val="00430392"/>
    <w:rsid w:val="00434A36"/>
    <w:rsid w:val="004371FE"/>
    <w:rsid w:val="004373E5"/>
    <w:rsid w:val="00445AC1"/>
    <w:rsid w:val="00455632"/>
    <w:rsid w:val="00456944"/>
    <w:rsid w:val="00456F9F"/>
    <w:rsid w:val="00463278"/>
    <w:rsid w:val="0047429F"/>
    <w:rsid w:val="00475D63"/>
    <w:rsid w:val="0048777A"/>
    <w:rsid w:val="00490DD1"/>
    <w:rsid w:val="004A4D34"/>
    <w:rsid w:val="004B3CC1"/>
    <w:rsid w:val="004B48FB"/>
    <w:rsid w:val="004E0AE3"/>
    <w:rsid w:val="004E2DF7"/>
    <w:rsid w:val="004E3FD2"/>
    <w:rsid w:val="004E5532"/>
    <w:rsid w:val="004F2258"/>
    <w:rsid w:val="004F3F2D"/>
    <w:rsid w:val="00503474"/>
    <w:rsid w:val="00527C73"/>
    <w:rsid w:val="00530508"/>
    <w:rsid w:val="00532849"/>
    <w:rsid w:val="005353CF"/>
    <w:rsid w:val="005354C1"/>
    <w:rsid w:val="005438F7"/>
    <w:rsid w:val="00557A06"/>
    <w:rsid w:val="00560EB5"/>
    <w:rsid w:val="00573E4C"/>
    <w:rsid w:val="0057520D"/>
    <w:rsid w:val="00585AC1"/>
    <w:rsid w:val="00590508"/>
    <w:rsid w:val="005952E7"/>
    <w:rsid w:val="00597C87"/>
    <w:rsid w:val="005B2C51"/>
    <w:rsid w:val="005B328A"/>
    <w:rsid w:val="005C0F29"/>
    <w:rsid w:val="005C2910"/>
    <w:rsid w:val="005D0483"/>
    <w:rsid w:val="005E19FB"/>
    <w:rsid w:val="005E4C27"/>
    <w:rsid w:val="005E59A1"/>
    <w:rsid w:val="005F0A67"/>
    <w:rsid w:val="005F5EEF"/>
    <w:rsid w:val="005F682F"/>
    <w:rsid w:val="00610385"/>
    <w:rsid w:val="0063478C"/>
    <w:rsid w:val="00635C34"/>
    <w:rsid w:val="00640527"/>
    <w:rsid w:val="00641C21"/>
    <w:rsid w:val="006476C5"/>
    <w:rsid w:val="006535E7"/>
    <w:rsid w:val="00655E79"/>
    <w:rsid w:val="00660095"/>
    <w:rsid w:val="00663845"/>
    <w:rsid w:val="00671EB1"/>
    <w:rsid w:val="00672921"/>
    <w:rsid w:val="00684D23"/>
    <w:rsid w:val="00692A98"/>
    <w:rsid w:val="00696C02"/>
    <w:rsid w:val="006A0148"/>
    <w:rsid w:val="006A7EE4"/>
    <w:rsid w:val="006B0631"/>
    <w:rsid w:val="006C02F6"/>
    <w:rsid w:val="006C12F8"/>
    <w:rsid w:val="006D44E0"/>
    <w:rsid w:val="006F35C1"/>
    <w:rsid w:val="007128F9"/>
    <w:rsid w:val="0072443A"/>
    <w:rsid w:val="007342FF"/>
    <w:rsid w:val="0075269D"/>
    <w:rsid w:val="00754B63"/>
    <w:rsid w:val="00772AC5"/>
    <w:rsid w:val="00774E8D"/>
    <w:rsid w:val="007751B7"/>
    <w:rsid w:val="0078796C"/>
    <w:rsid w:val="0079589D"/>
    <w:rsid w:val="00797C96"/>
    <w:rsid w:val="007A6D16"/>
    <w:rsid w:val="007A7C3C"/>
    <w:rsid w:val="007C30A9"/>
    <w:rsid w:val="007C527E"/>
    <w:rsid w:val="007C736D"/>
    <w:rsid w:val="007D0095"/>
    <w:rsid w:val="007E3E3D"/>
    <w:rsid w:val="007E5C50"/>
    <w:rsid w:val="007E74E4"/>
    <w:rsid w:val="007E7706"/>
    <w:rsid w:val="007E7CE0"/>
    <w:rsid w:val="007F09B3"/>
    <w:rsid w:val="007F5169"/>
    <w:rsid w:val="007F6B20"/>
    <w:rsid w:val="007F6D3B"/>
    <w:rsid w:val="007F7AB9"/>
    <w:rsid w:val="008036B3"/>
    <w:rsid w:val="0080705E"/>
    <w:rsid w:val="00815651"/>
    <w:rsid w:val="00821C9D"/>
    <w:rsid w:val="00833FF5"/>
    <w:rsid w:val="00841F57"/>
    <w:rsid w:val="00860307"/>
    <w:rsid w:val="00874461"/>
    <w:rsid w:val="00875038"/>
    <w:rsid w:val="00876690"/>
    <w:rsid w:val="00890247"/>
    <w:rsid w:val="00897A35"/>
    <w:rsid w:val="008A5BD9"/>
    <w:rsid w:val="008B0DB9"/>
    <w:rsid w:val="008B5B27"/>
    <w:rsid w:val="008B6ABE"/>
    <w:rsid w:val="008B6AF0"/>
    <w:rsid w:val="008C1285"/>
    <w:rsid w:val="008C1EF8"/>
    <w:rsid w:val="008C3107"/>
    <w:rsid w:val="008D33AE"/>
    <w:rsid w:val="008D3F15"/>
    <w:rsid w:val="008D40B6"/>
    <w:rsid w:val="008D74D0"/>
    <w:rsid w:val="008E2F91"/>
    <w:rsid w:val="008E41E7"/>
    <w:rsid w:val="008F2ED2"/>
    <w:rsid w:val="008F6B38"/>
    <w:rsid w:val="008F7972"/>
    <w:rsid w:val="009024DD"/>
    <w:rsid w:val="009033FC"/>
    <w:rsid w:val="0091298F"/>
    <w:rsid w:val="00923A5B"/>
    <w:rsid w:val="00927262"/>
    <w:rsid w:val="00930D4E"/>
    <w:rsid w:val="009370A6"/>
    <w:rsid w:val="009426BB"/>
    <w:rsid w:val="00944F31"/>
    <w:rsid w:val="0095085B"/>
    <w:rsid w:val="0095556D"/>
    <w:rsid w:val="0096335E"/>
    <w:rsid w:val="00987985"/>
    <w:rsid w:val="009933BF"/>
    <w:rsid w:val="009A1280"/>
    <w:rsid w:val="009B4A48"/>
    <w:rsid w:val="009B6C45"/>
    <w:rsid w:val="009D7C3B"/>
    <w:rsid w:val="009F42F8"/>
    <w:rsid w:val="00A00A7D"/>
    <w:rsid w:val="00A035C7"/>
    <w:rsid w:val="00A03907"/>
    <w:rsid w:val="00A0493E"/>
    <w:rsid w:val="00A04EDC"/>
    <w:rsid w:val="00A065BF"/>
    <w:rsid w:val="00A12FDE"/>
    <w:rsid w:val="00A1465B"/>
    <w:rsid w:val="00A161C0"/>
    <w:rsid w:val="00A210B0"/>
    <w:rsid w:val="00A26D4F"/>
    <w:rsid w:val="00A55774"/>
    <w:rsid w:val="00A60D5A"/>
    <w:rsid w:val="00A67F0B"/>
    <w:rsid w:val="00A67F5A"/>
    <w:rsid w:val="00A70D43"/>
    <w:rsid w:val="00A83AD3"/>
    <w:rsid w:val="00A91CEF"/>
    <w:rsid w:val="00AA427A"/>
    <w:rsid w:val="00AD5063"/>
    <w:rsid w:val="00AD7486"/>
    <w:rsid w:val="00AE3FE0"/>
    <w:rsid w:val="00AF4413"/>
    <w:rsid w:val="00B01D7F"/>
    <w:rsid w:val="00B1016C"/>
    <w:rsid w:val="00B249E9"/>
    <w:rsid w:val="00B31E7B"/>
    <w:rsid w:val="00B332C4"/>
    <w:rsid w:val="00B33827"/>
    <w:rsid w:val="00B348D9"/>
    <w:rsid w:val="00B452E9"/>
    <w:rsid w:val="00B52606"/>
    <w:rsid w:val="00B66C57"/>
    <w:rsid w:val="00B727C0"/>
    <w:rsid w:val="00B76F33"/>
    <w:rsid w:val="00B773E5"/>
    <w:rsid w:val="00B80A42"/>
    <w:rsid w:val="00B84046"/>
    <w:rsid w:val="00BA19F1"/>
    <w:rsid w:val="00BE0991"/>
    <w:rsid w:val="00BE5FB4"/>
    <w:rsid w:val="00BE6F53"/>
    <w:rsid w:val="00BF20CE"/>
    <w:rsid w:val="00C26BC3"/>
    <w:rsid w:val="00C32106"/>
    <w:rsid w:val="00C3320C"/>
    <w:rsid w:val="00C370C6"/>
    <w:rsid w:val="00C41850"/>
    <w:rsid w:val="00C43066"/>
    <w:rsid w:val="00C433AE"/>
    <w:rsid w:val="00C44BC5"/>
    <w:rsid w:val="00C50329"/>
    <w:rsid w:val="00C562F9"/>
    <w:rsid w:val="00C65B12"/>
    <w:rsid w:val="00C738A4"/>
    <w:rsid w:val="00C776F7"/>
    <w:rsid w:val="00C834F8"/>
    <w:rsid w:val="00C8572E"/>
    <w:rsid w:val="00C9002D"/>
    <w:rsid w:val="00CB7E6F"/>
    <w:rsid w:val="00CC423D"/>
    <w:rsid w:val="00CC5D22"/>
    <w:rsid w:val="00CD2546"/>
    <w:rsid w:val="00CD428E"/>
    <w:rsid w:val="00CF0E24"/>
    <w:rsid w:val="00CF0FE7"/>
    <w:rsid w:val="00D03CD4"/>
    <w:rsid w:val="00D16CF7"/>
    <w:rsid w:val="00D20A58"/>
    <w:rsid w:val="00D22752"/>
    <w:rsid w:val="00D277E4"/>
    <w:rsid w:val="00D35B2C"/>
    <w:rsid w:val="00D637AA"/>
    <w:rsid w:val="00D71740"/>
    <w:rsid w:val="00D8179C"/>
    <w:rsid w:val="00D82F31"/>
    <w:rsid w:val="00D86AD4"/>
    <w:rsid w:val="00DB46C3"/>
    <w:rsid w:val="00DC3996"/>
    <w:rsid w:val="00DC7DAE"/>
    <w:rsid w:val="00DD491C"/>
    <w:rsid w:val="00DE58FB"/>
    <w:rsid w:val="00DF1DCF"/>
    <w:rsid w:val="00E06359"/>
    <w:rsid w:val="00E13462"/>
    <w:rsid w:val="00E22763"/>
    <w:rsid w:val="00E268F1"/>
    <w:rsid w:val="00E31E9B"/>
    <w:rsid w:val="00E32408"/>
    <w:rsid w:val="00E41712"/>
    <w:rsid w:val="00E41F0E"/>
    <w:rsid w:val="00E46C01"/>
    <w:rsid w:val="00E572A0"/>
    <w:rsid w:val="00E677FB"/>
    <w:rsid w:val="00E706DF"/>
    <w:rsid w:val="00E85122"/>
    <w:rsid w:val="00E86539"/>
    <w:rsid w:val="00E977DD"/>
    <w:rsid w:val="00E97DA0"/>
    <w:rsid w:val="00EB2EF7"/>
    <w:rsid w:val="00EC23AB"/>
    <w:rsid w:val="00EE49A7"/>
    <w:rsid w:val="00EE7951"/>
    <w:rsid w:val="00EF4EE3"/>
    <w:rsid w:val="00EF4F22"/>
    <w:rsid w:val="00EF7053"/>
    <w:rsid w:val="00F01D4C"/>
    <w:rsid w:val="00F127EB"/>
    <w:rsid w:val="00F20DA2"/>
    <w:rsid w:val="00F21340"/>
    <w:rsid w:val="00F24684"/>
    <w:rsid w:val="00F30DF2"/>
    <w:rsid w:val="00F43D65"/>
    <w:rsid w:val="00F4680E"/>
    <w:rsid w:val="00F502D0"/>
    <w:rsid w:val="00F60721"/>
    <w:rsid w:val="00F72850"/>
    <w:rsid w:val="00F734FD"/>
    <w:rsid w:val="00F832A0"/>
    <w:rsid w:val="00F870E0"/>
    <w:rsid w:val="00F94939"/>
    <w:rsid w:val="00FA2A9D"/>
    <w:rsid w:val="00FB2409"/>
    <w:rsid w:val="00FD1910"/>
    <w:rsid w:val="00FD224F"/>
    <w:rsid w:val="00FD2F86"/>
    <w:rsid w:val="00FD7EBB"/>
    <w:rsid w:val="00FE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A2D52"/>
  <w14:defaultImageDpi w14:val="32767"/>
  <w15:chartTrackingRefBased/>
  <w15:docId w15:val="{F5E22B5B-464C-B747-B3BE-DA1F4C55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382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D6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6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225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31E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30DF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024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4D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024DD"/>
  </w:style>
  <w:style w:type="paragraph" w:styleId="Header">
    <w:name w:val="header"/>
    <w:basedOn w:val="Normal"/>
    <w:link w:val="HeaderChar"/>
    <w:uiPriority w:val="99"/>
    <w:unhideWhenUsed/>
    <w:rsid w:val="009024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4D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364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5267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112079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1746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496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9062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228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172058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4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38687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64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47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7496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70532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0286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234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653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541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148138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9229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3766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9520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23089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6045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6097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4384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642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8029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5821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8700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506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5996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20866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63337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1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6131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5192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3944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08337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4038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20374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6374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11158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  <w:divsChild>
                <w:div w:id="5548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8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0614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2858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25967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  <w:divsChild>
                <w:div w:id="181537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14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42180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</w:divsChild>
    </w:div>
    <w:div w:id="6765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708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4009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202355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5210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9197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384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393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8656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5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3882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9559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608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1024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12915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8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1392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10973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707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8154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5510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7479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12393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0868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4427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7571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20581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14533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873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6298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6603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63467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14781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2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60040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  <w:divsChild>
                <w:div w:id="145852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1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9451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1306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2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243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  <w:divsChild>
                <w:div w:id="52379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0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5201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</w:divsChild>
    </w:div>
    <w:div w:id="1652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818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7078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20677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9229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1818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9936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4" w:color="E6E6E6"/>
            <w:bottom w:val="single" w:sz="6" w:space="0" w:color="E6E6E6"/>
            <w:right w:val="none" w:sz="0" w:space="0" w:color="auto"/>
          </w:divBdr>
        </w:div>
        <w:div w:id="13057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  <w:divsChild>
            <w:div w:id="16367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14095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single" w:sz="6" w:space="4" w:color="E6E6E6"/>
          </w:divBdr>
        </w:div>
      </w:divsChild>
    </w:div>
    <w:div w:id="20777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LLA, SERGIO</dc:creator>
  <cp:keywords/>
  <dc:description/>
  <cp:lastModifiedBy>RUTELLA, SERGIO</cp:lastModifiedBy>
  <cp:revision>20</cp:revision>
  <dcterms:created xsi:type="dcterms:W3CDTF">2020-02-13T19:31:00Z</dcterms:created>
  <dcterms:modified xsi:type="dcterms:W3CDTF">2020-02-26T14:38:00Z</dcterms:modified>
</cp:coreProperties>
</file>